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111    770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2_ARATH                                                                             ---------- ---------- ---MSRQSFS LLKNLRSIAS G-SKIQTRS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DH1_ARATH                                                                             ----------</w:t>
      </w:r>
      <w:r w:rsidRPr="00872B53">
        <w:rPr>
          <w:rFonts w:ascii="Courier New" w:hAnsi="Courier New" w:cs="Courier New"/>
        </w:rPr>
        <w:t xml:space="preserve"> ---------- ---MSRRSLT LLKNLARNAN G-SGIQTRS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3_ARATH                                                                             ---------- ---------- ---MARRSVS IFNRLLANPP SPFTSLSRS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B_DICDI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---------- ---------- ---------- MLGRLRTVVK ASSSNSIR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1_YEAST                                                                             ---------- ---------- --MLNRTIAK R--TLATAAQ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1_KLULA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---------- ---------- --MLRQGIAA QKKSFATLA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1_SCHPO                                                                             ---------- ---------- --MF------ --KSLVRKSS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</w:t>
      </w:r>
      <w:r w:rsidRPr="00872B53">
        <w:rPr>
          <w:rFonts w:ascii="Courier New" w:hAnsi="Courier New" w:cs="Courier New"/>
        </w:rPr>
        <w:t xml:space="preserve">DH1_AJECA                                                                             ---------- ---------- --MFSLRTAQ PAQSLFRAAT NTYSTSLPR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DH3G_MACF                                                                             ---------- ---------- ----</w:t>
      </w:r>
      <w:r w:rsidRPr="00872B53">
        <w:rPr>
          <w:rFonts w:ascii="Courier New" w:hAnsi="Courier New" w:cs="Courier New"/>
        </w:rPr>
        <w:t xml:space="preserve">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3G_HUMA                                                                             ---------- ---------M ALKVATVAGS AAKAVLGPAL LCRPWEVLG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G1_MOUS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---------- ---------M ALKVAIAAGG AAKAMLKPTL LCRPWEVLA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G1_RAT/                                                                             ---------- ---------M ALKVAIAAGS AAKAIFKPAL LCRPWEVLA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3G_BOVI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---------- ---------M ALKVATAAGG AVKAALRPAL LWRPWEVLG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G2_MOUS                                                                             ---------- ---------- --MLAVTSCS MKTVLQYAVF LGHSREVVC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G2_RAT/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---------- ---------- --MLAAGSCS VRTILQPALL LGHSREVVC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DH3B_MACF                                                                             ---------- ---------- -----MAALS GVRWLTRAL</w:t>
      </w:r>
      <w:r w:rsidRPr="00872B53">
        <w:rPr>
          <w:rFonts w:ascii="Courier New" w:hAnsi="Courier New" w:cs="Courier New"/>
        </w:rPr>
        <w:t xml:space="preserve">V SAGNPGAWR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3B_PONA                                                                             ---------- ---------- -----MAAVS GVRWLTRALV SAGNPGAWR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DH3B_HUMA                                                                             ----------</w:t>
      </w:r>
      <w:r w:rsidRPr="00872B53">
        <w:rPr>
          <w:rFonts w:ascii="Courier New" w:hAnsi="Courier New" w:cs="Courier New"/>
        </w:rPr>
        <w:t xml:space="preserve"> ---------- -----MAALS GVRWLTRALV SAGNPGAWRG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3B_RAT/                                                                             ---------- ---------- -----MAALS NVRWLTRAVL GARNSGAWRG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3B_BOVI                                                       </w:t>
      </w:r>
      <w:r w:rsidRPr="0086645B">
        <w:rPr>
          <w:rFonts w:ascii="Courier New" w:hAnsi="Courier New" w:cs="Courier New"/>
          <w:lang w:val="nl-NL"/>
        </w:rPr>
        <w:t xml:space="preserve">                      ---------- ---------- -----MAALS RVRWLTRALV AAPNPGAWRS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3B_CAEE                                                                             ---------- ---------- -----MLSRT -VSSLSR--V APQTLGAVNA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3A_PONA                       </w:t>
      </w:r>
      <w:r w:rsidRPr="0086645B">
        <w:rPr>
          <w:rFonts w:ascii="Courier New" w:hAnsi="Courier New" w:cs="Courier New"/>
          <w:lang w:val="nl-NL"/>
        </w:rPr>
        <w:t xml:space="preserve">                                                      ---------- ---------- -MAGP----- ---AWISKVS RLLGAFHNP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3A_HUMA                                                                             ---------- ---------- -MAGP----- ---AWISKVS RLLGAFHNP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</w:t>
      </w:r>
      <w:r w:rsidRPr="00872B53">
        <w:rPr>
          <w:rFonts w:ascii="Courier New" w:hAnsi="Courier New" w:cs="Courier New"/>
        </w:rPr>
        <w:t xml:space="preserve">DH3A_MOUS                                                                             ---------- ---------- -MAGS----- ---AWVSKVS RLLGAFHNT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DH3A_RAT/                                                                             ---------- ---------- -MAG</w:t>
      </w:r>
      <w:r w:rsidRPr="00872B53">
        <w:rPr>
          <w:rFonts w:ascii="Courier New" w:hAnsi="Courier New" w:cs="Courier New"/>
        </w:rPr>
        <w:t xml:space="preserve">S----- ---AWVSKVS RLLGAFHNT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3A_BOVI                                                                             ---------- ---------- -MAGP----- ---AWISKVS RLLGAFHNQ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3A_MACF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---------- ---------- ---------- ---------- ------Q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3A_CAEE                                                                             ---------- ---------- -MLG------ ---KCIKKAS STVG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lastRenderedPageBreak/>
        <w:t xml:space="preserve">IDH3A_DROM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---------- ---------- -MAA------ ---RFIQKIL NQLGLIAAR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2_KLULA                                                                             ---------- ---------- -MFR------ --QSIVKQSC R-FLATKKQ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2_YEAST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---------- ---------- -MLR------ --NTFFRNTS RRFLATVKQ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DH2_SCHPO                                                                             ---------- ---------M SMLSTLRTAG SLRTFSRSA</w:t>
      </w:r>
      <w:r w:rsidRPr="00872B53">
        <w:rPr>
          <w:rFonts w:ascii="Courier New" w:hAnsi="Courier New" w:cs="Courier New"/>
        </w:rPr>
        <w:t xml:space="preserve">C YSFRFSSTK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6_ARATH                                                                             ---------- ---------M TMTAFLAR-- ---RLIGNGS SQILGTSSS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DH5_ARATH                                                                             ----------</w:t>
      </w:r>
      <w:r w:rsidRPr="00872B53">
        <w:rPr>
          <w:rFonts w:ascii="Courier New" w:hAnsi="Courier New" w:cs="Courier New"/>
        </w:rPr>
        <w:t xml:space="preserve"> ---------M TMAANLAR-- ---RLIGNRS TQILGAVNS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LEU3_SOLTU                                                                             ---------- ---------- -MALQIAK-- ---RLLRCRA DSVASSVRF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A_DICDI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---------- ---------- ---------- ---MFSRKSL SIFSTLRN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A0Q1Z6_CLO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Q0HSX9_SHE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---------- ---------- ---------- ----MSKRT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Q47YA6_COL                                                                             ---------- ---------- ---------- ----MTKQT- --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>Q</w:t>
      </w:r>
      <w:r w:rsidRPr="0086645B">
        <w:rPr>
          <w:rFonts w:ascii="Courier New" w:hAnsi="Courier New" w:cs="Courier New"/>
          <w:lang w:val="nl-NL"/>
        </w:rPr>
        <w:t xml:space="preserve">3BWQ6_XAN                                                                             ---------- ---------- ---------- ----MTQT-- --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>B0U960_MET                                                                             ---------- ---------- ----</w:t>
      </w:r>
      <w:r w:rsidRPr="0086645B">
        <w:rPr>
          <w:rFonts w:ascii="Courier New" w:hAnsi="Courier New" w:cs="Courier New"/>
          <w:lang w:val="nl-NL"/>
        </w:rPr>
        <w:t xml:space="preserve">------ ----MSTQSN D-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Q13H76_BUR                                                                             ---------- ---------- ---------- ----MNAKAR E-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D3PR15_MEI                                                                       </w:t>
      </w:r>
      <w:r w:rsidRPr="0086645B">
        <w:rPr>
          <w:rFonts w:ascii="Courier New" w:hAnsi="Courier New" w:cs="Courier New"/>
          <w:lang w:val="nl-NL"/>
        </w:rPr>
        <w:t xml:space="preserve">      ---------- ---------- ---------- ----MS-KTP --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D0MDS5_RHO                                                                             ---------- ---------- ---------- ----MSQPQE KY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Q023N0_SOL                                       </w:t>
      </w:r>
      <w:r w:rsidRPr="0086645B">
        <w:rPr>
          <w:rFonts w:ascii="Courier New" w:hAnsi="Courier New" w:cs="Courier New"/>
          <w:lang w:val="nl-NL"/>
        </w:rPr>
        <w:t xml:space="preserve">                                      ---------- ---------- ----MHSNIL SIPLMAKKTP --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D2QNF6_SPI                                                                             ---------- ---------- ---------- ----MSYSIP --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D3NV99_AZO       </w:t>
      </w:r>
      <w:r w:rsidRPr="0086645B">
        <w:rPr>
          <w:rFonts w:ascii="Courier New" w:hAnsi="Courier New" w:cs="Courier New"/>
          <w:lang w:val="nl-NL"/>
        </w:rPr>
        <w:t xml:space="preserve">                                                                      ---------- ---------- ---------- ----MRDITP --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>D2UGV5_XAN                                                                             ---------- ---------- -------MSA LPNPAAVRL</w:t>
      </w:r>
      <w:r w:rsidRPr="0086645B">
        <w:rPr>
          <w:rFonts w:ascii="Courier New" w:hAnsi="Courier New" w:cs="Courier New"/>
          <w:lang w:val="nl-NL"/>
        </w:rPr>
        <w:t xml:space="preserve">P AR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_RICPR/                                                                             ---------- ---------- ---------- ----MAAFTP --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>IDH_THET8/                                                                             ----------</w:t>
      </w:r>
      <w:r w:rsidRPr="0086645B">
        <w:rPr>
          <w:rFonts w:ascii="Courier New" w:hAnsi="Courier New" w:cs="Courier New"/>
          <w:lang w:val="nl-NL"/>
        </w:rPr>
        <w:t xml:space="preserve"> ---------- ---------- ----MPLITT ETGKKMHVLE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E4M2J4_9FI                                                                             ---------- ---------- ---------- ----MPLVTT ESGKKLFVTE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B9KYU3_THE                                                       </w:t>
      </w:r>
      <w:r w:rsidRPr="0086645B">
        <w:rPr>
          <w:rFonts w:ascii="Courier New" w:hAnsi="Courier New" w:cs="Courier New"/>
          <w:lang w:val="nl-NL"/>
        </w:rPr>
        <w:t xml:space="preserve">                      ---------- ---------- ---------- ----MEQSGG SGATMKYVVT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_CALNO/                                                                             ---------- ---------M VSHPCTADEA KPPSEGQLAR FENGK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Q9YE81_AER                       </w:t>
      </w:r>
      <w:r w:rsidRPr="0086645B">
        <w:rPr>
          <w:rFonts w:ascii="Courier New" w:hAnsi="Courier New" w:cs="Courier New"/>
          <w:lang w:val="nl-NL"/>
        </w:rPr>
        <w:t xml:space="preserve">                                                      ---------- ---------M ASPPCTTEEL SPPPGGSLVE YSGGS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Q96YK6_SUL                                                                             ---------- ---------- -------MLY KEPEDGEKIK FDKGK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>I</w:t>
      </w:r>
      <w:r w:rsidRPr="0086645B">
        <w:rPr>
          <w:rFonts w:ascii="Courier New" w:hAnsi="Courier New" w:cs="Courier New"/>
          <w:lang w:val="nl-NL"/>
        </w:rPr>
        <w:t xml:space="preserve">DH_STAAN/                                                                             ---------- ---------- ---------- ---MTAEKIT QGTEG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>IDH_STAEQ/                                                                             ---------- ---------- ----</w:t>
      </w:r>
      <w:r w:rsidRPr="0086645B">
        <w:rPr>
          <w:rFonts w:ascii="Courier New" w:hAnsi="Courier New" w:cs="Courier New"/>
          <w:lang w:val="nl-NL"/>
        </w:rPr>
        <w:t xml:space="preserve">------ ---MSAEKIT QSKDG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lastRenderedPageBreak/>
        <w:t xml:space="preserve">IDH_BACSU/                                                                             ---------- ---------- ---------- --MAQGEKIT VSNGV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_COXBU/                                                                       </w:t>
      </w:r>
      <w:r w:rsidRPr="0086645B">
        <w:rPr>
          <w:rFonts w:ascii="Courier New" w:hAnsi="Courier New" w:cs="Courier New"/>
          <w:lang w:val="nl-NL"/>
        </w:rPr>
        <w:t xml:space="preserve">      ---------- -----MTELT GVSIVTYQHI KVPSQGEKIT VNKAV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Q63WJ4_BUR                                                                             ---------- ---------- ------YQHI KVPEGGDKIT VNKDFS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1_COLMA                                       </w:t>
      </w:r>
      <w:r w:rsidRPr="0086645B">
        <w:rPr>
          <w:rFonts w:ascii="Courier New" w:hAnsi="Courier New" w:cs="Courier New"/>
          <w:lang w:val="nl-NL"/>
        </w:rPr>
        <w:t xml:space="preserve">                                      ---------- ---------- -----MTNKI IIPTTGDKIT FIDGK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_ECOLI/                                                                             ---------- ---------- -----MESKV VVPAQGKKIT LQNGK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_HELPY/       </w:t>
      </w:r>
      <w:r w:rsidRPr="0086645B">
        <w:rPr>
          <w:rFonts w:ascii="Courier New" w:hAnsi="Courier New" w:cs="Courier New"/>
          <w:lang w:val="nl-NL"/>
        </w:rPr>
        <w:t xml:space="preserve">                                                                      ---------- ---------- --MAYNPKIL QKPKEGEEIT IKDNK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>IDH_HELPJ/                                                                             ---------- ---------- --MAYNPKIL QKPKEGEEI</w:t>
      </w:r>
      <w:r w:rsidRPr="0086645B">
        <w:rPr>
          <w:rFonts w:ascii="Courier New" w:hAnsi="Courier New" w:cs="Courier New"/>
          <w:lang w:val="nl-NL"/>
        </w:rPr>
        <w:t xml:space="preserve">T IKDGK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Q8GAX0_THI                                                                             ---------- ---------- -----MTTHI QKPATGSPLT LLNGV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>IDH_ANASP/                                                                             ----------</w:t>
      </w:r>
      <w:r w:rsidRPr="0086645B">
        <w:rPr>
          <w:rFonts w:ascii="Courier New" w:hAnsi="Courier New" w:cs="Courier New"/>
          <w:lang w:val="nl-NL"/>
        </w:rPr>
        <w:t xml:space="preserve"> ---------- -----MYNKI TPPTTGEKIT FKNGE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_SYNY3/                                                                             ---------- ---------- -----MYEKL QPPSVGSKIT FVAGK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_ARCFU/                                                       </w:t>
      </w:r>
      <w:r w:rsidRPr="0086645B">
        <w:rPr>
          <w:rFonts w:ascii="Courier New" w:hAnsi="Courier New" w:cs="Courier New"/>
          <w:lang w:val="nl-NL"/>
        </w:rPr>
        <w:t xml:space="preserve">                      ---------- ---------- ----MQYEKV KPPENGEKIR YENGK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_AQUAE/                                                                             ---------- ----MNKTTF ENVYYWEGKA QIPQEGQFIK LKEDKT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D3DHJ4_HYD                       </w:t>
      </w:r>
      <w:r w:rsidRPr="0086645B">
        <w:rPr>
          <w:rFonts w:ascii="Courier New" w:hAnsi="Courier New" w:cs="Courier New"/>
          <w:lang w:val="nl-NL"/>
        </w:rPr>
        <w:t xml:space="preserve">                                                      ---------- ------MLKV ESVYRWEGSL KVPQEGKFIK LKEDKS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 xml:space="preserve">IDH_STRSL/                                                                             ---------- ---------- ---------- ----MAEKIV MKNGQ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nl-NL"/>
        </w:rPr>
      </w:pPr>
      <w:r w:rsidRPr="0086645B">
        <w:rPr>
          <w:rFonts w:ascii="Courier New" w:hAnsi="Courier New" w:cs="Courier New"/>
          <w:lang w:val="nl-NL"/>
        </w:rPr>
        <w:t>I</w:t>
      </w:r>
      <w:r w:rsidRPr="0086645B">
        <w:rPr>
          <w:rFonts w:ascii="Courier New" w:hAnsi="Courier New" w:cs="Courier New"/>
          <w:lang w:val="nl-NL"/>
        </w:rPr>
        <w:t xml:space="preserve">DH_STRMU/                                                                             ---------- ---------- ---------- ----MAEKVS FEEGK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D7ASJ1_THE                                                                             ---------- ---------- ----</w:t>
      </w:r>
      <w:r w:rsidRPr="00872B53">
        <w:rPr>
          <w:rFonts w:ascii="Courier New" w:hAnsi="Courier New" w:cs="Courier New"/>
        </w:rPr>
        <w:t xml:space="preserve">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A3DC45_CLO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B1QVT2_CLO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---------- ---------- ---------- ---------- --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fr-FR"/>
        </w:rPr>
      </w:pPr>
      <w:r w:rsidRPr="0086645B">
        <w:rPr>
          <w:rFonts w:ascii="Courier New" w:hAnsi="Courier New" w:cs="Courier New"/>
          <w:lang w:val="fr-FR"/>
        </w:rPr>
        <w:t xml:space="preserve">C5UQU7_CLO                                                                             ---------- ---------- ---------- ---------- --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fr-FR"/>
        </w:rPr>
      </w:pPr>
      <w:r w:rsidRPr="0086645B">
        <w:rPr>
          <w:rFonts w:ascii="Courier New" w:hAnsi="Courier New" w:cs="Courier New"/>
          <w:lang w:val="fr-FR"/>
        </w:rPr>
        <w:t xml:space="preserve">Q6AQ66_DES                                       </w:t>
      </w:r>
      <w:r w:rsidRPr="0086645B">
        <w:rPr>
          <w:rFonts w:ascii="Courier New" w:hAnsi="Courier New" w:cs="Courier New"/>
          <w:lang w:val="fr-FR"/>
        </w:rPr>
        <w:t xml:space="preserve">                                      ---------- ---------- ---------- ---------- ---------- </w:t>
      </w:r>
    </w:p>
    <w:p w:rsidR="00000000" w:rsidRPr="0086645B" w:rsidRDefault="0086645B" w:rsidP="00872B53">
      <w:pPr>
        <w:pStyle w:val="PlainText"/>
        <w:rPr>
          <w:rFonts w:ascii="Courier New" w:hAnsi="Courier New" w:cs="Courier New"/>
          <w:lang w:val="fr-FR"/>
        </w:rPr>
      </w:pPr>
      <w:r w:rsidRPr="0086645B">
        <w:rPr>
          <w:rFonts w:ascii="Courier New" w:hAnsi="Courier New" w:cs="Courier New"/>
          <w:lang w:val="fr-FR"/>
        </w:rPr>
        <w:t xml:space="preserve">Q9X0N2_THE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C_YEAST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DHH_YEAST                                                                             ---------- ---------- ---------- ---------</w:t>
      </w:r>
      <w:r w:rsidRPr="00872B53">
        <w:rPr>
          <w:rFonts w:ascii="Courier New" w:hAnsi="Courier New" w:cs="Courier New"/>
        </w:rPr>
        <w:t xml:space="preserve">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2_CANTR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DHP_YEAST                                                                             ----------</w:t>
      </w:r>
      <w:r w:rsidRPr="00872B53">
        <w:rPr>
          <w:rFonts w:ascii="Courier New" w:hAnsi="Courier New" w:cs="Courier New"/>
        </w:rPr>
        <w:t xml:space="preserve">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1_CANTR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P_ASPNG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MSSVRFSSAL ARRSFAVASP PLSAPLSSSA RRFLSSSSST ISSSSSSVS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Q6JBD9_RHI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Q57CU2_BRU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lastRenderedPageBreak/>
        <w:t xml:space="preserve">B1ZJK3_MET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Q</w:t>
      </w:r>
      <w:r w:rsidRPr="00872B53">
        <w:rPr>
          <w:rFonts w:ascii="Courier New" w:hAnsi="Courier New" w:cs="Courier New"/>
        </w:rPr>
        <w:t xml:space="preserve">1QMV5_NIT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DH_SPHYA/                                                                             ---------- ---------- ----</w:t>
      </w:r>
      <w:r w:rsidRPr="00872B53">
        <w:rPr>
          <w:rFonts w:ascii="Courier New" w:hAnsi="Courier New" w:cs="Courier New"/>
        </w:rPr>
        <w:t xml:space="preserve">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B2E957_BIF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_MYCTU/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P_SCHPO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C_SOYBN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P_MEDSA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C_TOBAC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DHC_SOLTU                                                                             ---------- ---------- ---------- ---------</w:t>
      </w:r>
      <w:r w:rsidRPr="00872B53">
        <w:rPr>
          <w:rFonts w:ascii="Courier New" w:hAnsi="Courier New" w:cs="Courier New"/>
        </w:rPr>
        <w:t xml:space="preserve">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P_HUMAN                                                                             ---------- ---------- ---------- ---------- ---------M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DHP_BOVIN                                                                             ----------</w:t>
      </w:r>
      <w:r w:rsidRPr="00872B53">
        <w:rPr>
          <w:rFonts w:ascii="Courier New" w:hAnsi="Courier New" w:cs="Courier New"/>
        </w:rPr>
        <w:t xml:space="preserve"> ---------- ---------- ---------- ---------M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P_MOUSE                                                                             ---------- ---------- ---------- ---------- ---------M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P_PIG/1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C_MICME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C_MICOH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C_RAT/1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</w:t>
      </w:r>
      <w:r w:rsidRPr="00872B53">
        <w:rPr>
          <w:rFonts w:ascii="Courier New" w:hAnsi="Courier New" w:cs="Courier New"/>
        </w:rPr>
        <w:t xml:space="preserve">DHC_MOUSE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>IDHC_PONAB                                                                             ---------- ---------- ----</w:t>
      </w:r>
      <w:r w:rsidRPr="00872B53">
        <w:rPr>
          <w:rFonts w:ascii="Courier New" w:hAnsi="Courier New" w:cs="Courier New"/>
        </w:rPr>
        <w:t xml:space="preserve">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C_HUMAN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C_BOVIN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C_SHEEP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A0DUY0_PAR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C_DICDI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IDHP_DICDI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VTY</w:t>
      </w:r>
      <w:r w:rsidRPr="00872B53">
        <w:rPr>
          <w:rFonts w:ascii="Courier New" w:hAnsi="Courier New" w:cs="Courier New"/>
        </w:rPr>
        <w:t xml:space="preserve">MPR PGDGKPRP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VTYMPR PGDGAPRA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872B53">
        <w:rPr>
          <w:rFonts w:ascii="Courier New" w:hAnsi="Courier New" w:cs="Courier New"/>
        </w:rPr>
        <w:t xml:space="preserve">-- ---------- ---------- ----ITYMPR PGDGAPR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lastRenderedPageBreak/>
        <w:t xml:space="preserve">                                                                                       ---------- ---------- ---------- -----NYLGY TSGVQKK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---------- ---------- ---------- ---AERTLPK KYGG-RF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AEQLLPK KYGG-RY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---------- ---------- ---------- -----AFQPL KYGG-KY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IAARSFATV Q--------- ---------- ---SDIFKPT KYGG-KY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ISS----- ---------- ---------- --QQTIPPSA KYGG-RH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EVPSRNIFS ---------- --</w:t>
      </w:r>
      <w:r w:rsidRPr="00872B53">
        <w:rPr>
          <w:rFonts w:ascii="Courier New" w:hAnsi="Courier New" w:cs="Courier New"/>
        </w:rPr>
        <w:t xml:space="preserve">-------- --EQTIPPSA KYGG-RH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VAPRRSISS ---------- ---------- --QQTIPPSA KYGG-RH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HEAPRRSISS ---------- ---------- --QQTIPPSA KYGG-RH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EAP-RRSFS ---------- ---------- --QQTIPPSA KYGG-RH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LVTSFRSFCS ---------- ---------- --HCAVPPSP KYGG-RHTV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VTSFRNFCS ---------- ---------- --KYSVPPSP KYGG-KH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LSTSAAAHAA ---------- ---------- --SRSQAEDV RVEG-SFP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STSAAAHAA ---------- ---------- --SRSQA</w:t>
      </w:r>
      <w:r w:rsidRPr="00872B53">
        <w:rPr>
          <w:rFonts w:ascii="Courier New" w:hAnsi="Courier New" w:cs="Courier New"/>
        </w:rPr>
        <w:t xml:space="preserve">EDV RVEG-SFP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STSAAAHAA ---------- ---------- --SRSQAEDV RVEG-SFP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RTAASAQ</w:t>
      </w:r>
      <w:r w:rsidRPr="00872B53">
        <w:rPr>
          <w:rFonts w:ascii="Courier New" w:hAnsi="Courier New" w:cs="Courier New"/>
        </w:rPr>
        <w:t xml:space="preserve">AA ---------- ---------- --SQSQAQDV RVEG-AFP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CTSTVAQAS ---------- ---------- --SRTQGEDV RVEG-AFP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ASSRQYSITA ---------- ---------- --PRPP---T ELNQ-KLK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KQVTR GFTGGVQ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---------- ---------- ---------- -----KQVTR GFTGGVQ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KQVTR GFAGGVQ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KQVTR GFAGGVQ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</w:t>
      </w:r>
      <w:r w:rsidRPr="00872B53">
        <w:rPr>
          <w:rFonts w:ascii="Courier New" w:hAnsi="Courier New" w:cs="Courier New"/>
        </w:rPr>
        <w:t xml:space="preserve">-------- -----KQVTR GFAGGVK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KQVTR GFTGGVQ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---------- ---------- ---------- ------QSIR YSSGDVRR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PAVTATPAV SQVNAT---- ---------- -----PAASR SYSSGTKK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SIGR------ ---------- ---------- -----YTGKP NPKTGKYTV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IGR------ ---------- ---------- -----YTGKP NPSTGKYTV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AAGT------ ---------- ---------- -----YEGVK N-ANGNYT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GPFIS---- ---------- ---------- -----VS</w:t>
      </w:r>
      <w:r w:rsidRPr="00872B53">
        <w:rPr>
          <w:rFonts w:ascii="Courier New" w:hAnsi="Courier New" w:cs="Courier New"/>
        </w:rPr>
        <w:t xml:space="preserve">RAF FSSSTPIKA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GAASS---- ---------- ---------- -----VARAF CSSTTPITA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RTFTS--</w:t>
      </w:r>
      <w:r w:rsidRPr="00872B53">
        <w:rPr>
          <w:rFonts w:ascii="Courier New" w:hAnsi="Courier New" w:cs="Courier New"/>
        </w:rPr>
        <w:t xml:space="preserve">-- ---------- ---------- -----ES--- --NSNLIRA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YS SSTSKIQK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---------- ---------- ---------- ---------- ----MGYN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I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---------- ---------- ---------- ---------- --------I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I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RIAA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</w:t>
      </w:r>
      <w:r w:rsidRPr="00872B53">
        <w:rPr>
          <w:rFonts w:ascii="Courier New" w:hAnsi="Courier New" w:cs="Courier New"/>
        </w:rPr>
        <w:t xml:space="preserve">-------- ---------- -----SIPA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I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---------- ---------- ---------- ---------- -------R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I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---------- ---------- ---------- ---------- --------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---------- ---------- ---------- ---------- -------T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</w:t>
      </w:r>
      <w:r w:rsidRPr="00872B53">
        <w:rPr>
          <w:rFonts w:ascii="Courier New" w:hAnsi="Courier New" w:cs="Courier New"/>
        </w:rPr>
        <w:t xml:space="preserve">--- --------I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--------- ---------- ---------- ---------- ----GRKLI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-------</w:t>
      </w:r>
      <w:r w:rsidRPr="00872B53">
        <w:rPr>
          <w:rFonts w:ascii="Courier New" w:hAnsi="Courier New" w:cs="Courier New"/>
        </w:rPr>
        <w:t xml:space="preserve">-- ---------- ---------- ---------- ----GRKL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N-------- ---------- ---------- ---------- ----GKKL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---------- ---------- ---------- ---------- LIVPDNLIV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LRVPDNPVV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---------- ---------- ---------- ---------- WIVPNKPVI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LNVPNE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LNVPNE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</w:t>
      </w:r>
      <w:r w:rsidRPr="00872B53">
        <w:rPr>
          <w:rFonts w:ascii="Courier New" w:hAnsi="Courier New" w:cs="Courier New"/>
        </w:rPr>
        <w:t xml:space="preserve">-------- ---------- LNVPNN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LEVPDR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---------- ---------- ---------- ---------- LNVSDQ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LSVPNN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---------- ---------- ---------- ---------- LNVPEN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LHVPNH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---------- ---------- ---------- ---------- LHVPNY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</w:t>
      </w:r>
      <w:r w:rsidRPr="00872B53">
        <w:rPr>
          <w:rFonts w:ascii="Courier New" w:hAnsi="Courier New" w:cs="Courier New"/>
        </w:rPr>
        <w:t xml:space="preserve">--- LQVPDQ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PVVPDN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872B53">
        <w:rPr>
          <w:rFonts w:ascii="Courier New" w:hAnsi="Courier New" w:cs="Courier New"/>
        </w:rPr>
        <w:t xml:space="preserve">-- ---------- ---------- ---------- PVVPND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LIVPDN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---------- ---------- ---------- ---------- LEVPDN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IEVPNF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---------- ---------- ---------- ---------- LQVSDRPI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LQVPDKPVI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MI GKIQMKVPL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</w:t>
      </w:r>
      <w:r w:rsidRPr="00872B53">
        <w:rPr>
          <w:rFonts w:ascii="Courier New" w:hAnsi="Courier New" w:cs="Courier New"/>
        </w:rPr>
        <w:t xml:space="preserve">-------- ---------M SKIKMKVPL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EKIKMSTPL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---------- ---------- ---------- ---------M EKIKMSNPL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MKIQMKTPL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---------- ---------- ---------- ---------M EKVKVKNP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TKIKVANP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---------- ---------- ---------- ---------M SKIKVVHP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M</w:t>
      </w:r>
      <w:r w:rsidRPr="00872B53">
        <w:rPr>
          <w:rFonts w:ascii="Courier New" w:hAnsi="Courier New" w:cs="Courier New"/>
        </w:rPr>
        <w:t xml:space="preserve">GEI QKITVKNP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MSMLSR RLFSTS---- -----RLAAF SKIKVKQ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MIR</w:t>
      </w:r>
      <w:r w:rsidRPr="00872B53">
        <w:rPr>
          <w:rFonts w:ascii="Courier New" w:hAnsi="Courier New" w:cs="Courier New"/>
        </w:rPr>
        <w:t xml:space="preserve">AS AIQRTAMLLR QLRGFS---- ----TSATLA DKIKVKNP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PRSLTSAS SLLSSRTASA RWTGLSSLNL TQSRTMATEI PKIKVKN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---------- ---------- ---------- ---------M NKIKVANPV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AKIKVAN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---------- ---------- ---------- ---------M AKIKVAN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AKIKVTN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AKIKVKN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</w:t>
      </w:r>
      <w:r w:rsidRPr="00872B53">
        <w:rPr>
          <w:rFonts w:ascii="Courier New" w:hAnsi="Courier New" w:cs="Courier New"/>
        </w:rPr>
        <w:t xml:space="preserve">-------- ---------M AKIKVEGK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MSNA PKIKVSG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---------- --MNMRMAS- ---------- ------SKSF QKITVKN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MAAF QKIKVANP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---------- ------QFSP NLSFSAFFPI ITFTTATMGF QKIKVANP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MTF DKIKVENP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---------- ---------- ---------- -------MAF QKITVQNP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GYLRVVRSL CRASGSRPAW APAALTAPTS QEQPRRH</w:t>
      </w:r>
      <w:r w:rsidRPr="00872B53">
        <w:rPr>
          <w:rFonts w:ascii="Courier New" w:hAnsi="Courier New" w:cs="Courier New"/>
        </w:rPr>
        <w:t xml:space="preserve">YAD KRIKVAK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GYLRVVRSL CRASGSGSAW APAALTAPNL QEQPRRHYAD KRIKVAK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GYLRAVS</w:t>
      </w:r>
      <w:r w:rsidRPr="00872B53">
        <w:rPr>
          <w:rFonts w:ascii="Courier New" w:hAnsi="Courier New" w:cs="Courier New"/>
        </w:rPr>
        <w:t xml:space="preserve">SL CRASGSARTW APAALTVPSW PEQPRRHYAE KRIKVEK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ARAAARHYAD QRIKVAK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---------- ---------- ---------- ---------M SKKIHGGS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SKKIHGGS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---------- ---------- ---------- ---------M SRKIHGGS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SRKIQGGS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SKKISGGS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</w:t>
      </w:r>
      <w:r w:rsidRPr="00872B53">
        <w:rPr>
          <w:rFonts w:ascii="Courier New" w:hAnsi="Courier New" w:cs="Courier New"/>
        </w:rPr>
        <w:t xml:space="preserve">-------- ---------M SKKISGGS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SQKIQGGS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---------- ---------- ---------- ---------M SHKIQGGS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M KIQVQT-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---------- ---------- ---------- --------MV EKIIVSNPV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MISN ISKKILSNSS KFIQQQSYST KRIKVTGPV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LIPGDGVGPL VTNAVQQ-VM EAMH------ -APVYFEPFE VHGDMKSLP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IGPL VTNAVEQ-VM EAMH------ -APIF</w:t>
      </w:r>
      <w:r w:rsidRPr="00872B53">
        <w:rPr>
          <w:rFonts w:ascii="Courier New" w:hAnsi="Courier New" w:cs="Courier New"/>
        </w:rPr>
        <w:t xml:space="preserve">FEKYD VHGEMSRVP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IGPL VTGAVEQ-VM EAMH------ -APVHFERYE VLGNMRKVP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IPGDG</w:t>
      </w:r>
      <w:r w:rsidRPr="00872B53">
        <w:rPr>
          <w:rFonts w:ascii="Courier New" w:hAnsi="Courier New" w:cs="Courier New"/>
        </w:rPr>
        <w:t xml:space="preserve">IGPE ITSSVMG-VF QAAK------ -VPIEWEIFD ISGGQ-PIS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VGKE ITDSVRT-IF EAEN------ -IPIDWETIN IKQTDHKEG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LIPGDGVGKE VTDSVVK-IF ENEN------ -IPIDWETID ISGLENTE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IGRE TSNAVTE-IF KTAN------ -VPIEFEEID VTGMEKNNK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LIPGDGIGTE VAESVKT-IF KADN------ -VPIEWEQVD VSGLDAGNK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IPGDGIGPE LMLHVKS-VF RHAC------ -VPVDFEEVH VSSNADEE--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IPGDGIGPE LMLHVKS-VF RHAC------ -VPVDFEEVH VSSNADEE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IPGDGIGPE LMLHVKS-VF </w:t>
      </w:r>
      <w:r w:rsidRPr="00872B53">
        <w:rPr>
          <w:rFonts w:ascii="Courier New" w:hAnsi="Courier New" w:cs="Courier New"/>
        </w:rPr>
        <w:t xml:space="preserve">RHAC------ -VPVDFEEVH VSSNADEE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IPGDGIGPE LMLHVKS-VF RHAC------ -VPVDFEEVH VSSNADEE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MIPGDGIGPE LMLHVKS-VF RHAC------ -VPVDFEEVH VSSTADEE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IPGDGIGPE LMVHVKK-IF RSNC------ -VPVDFEEVW VTSTSNEE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MIPGDGIGPE LMVHVKR-IF RSNC------ -VPVEFEEVW ATSTSSEE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LPGDGVGPE LMHAVKE-VF KAAA------ -VPVEFQEHH L-SEVQNM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MLPGDGVGPE LMHAVKE-VF KAAA------ -VPVEFQEHH L-SEVQNM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LPGDGVGPE LMHAVKE-VF KAAA------ -VPVE</w:t>
      </w:r>
      <w:r w:rsidRPr="00872B53">
        <w:rPr>
          <w:rFonts w:ascii="Courier New" w:hAnsi="Courier New" w:cs="Courier New"/>
        </w:rPr>
        <w:t xml:space="preserve">FQEHH L-SEVQNM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LPGDGVGPE LMHAVKE-VF KAAA------ -VPVEFKEHH L-SEVQNM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LPGDG</w:t>
      </w:r>
      <w:r w:rsidRPr="00872B53">
        <w:rPr>
          <w:rFonts w:ascii="Courier New" w:hAnsi="Courier New" w:cs="Courier New"/>
        </w:rPr>
        <w:t xml:space="preserve">VGPE LMHAVKE-VF KAAS------ -VPVEFQEHH L-SEVQNM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IIPGDGVGPE LIYTVQD-IV KQTG------ -IPIEFEEIF L-SEVHYT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LIPGDGIGPE ISAAVMK-IF DAAK------ -APIQWEERN VTAIQGPG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IGPE ISAAVMK-IF DAAK------ -APIQWEERN VTAIQGPG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LIPGDGIGPE ISASVMK-IF DAAK------ -APIQWEERN VTAIQGPG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IGPE ISASVMK-IF DAAK------ -APIQWEERN VTAIQGPG--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IGPE ISAAVMK-IF DAAK------ -APIQWEERN VAAIQGPG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IGPE ISAAVMK-IF </w:t>
      </w:r>
      <w:r w:rsidRPr="00872B53">
        <w:rPr>
          <w:rFonts w:ascii="Courier New" w:hAnsi="Courier New" w:cs="Courier New"/>
        </w:rPr>
        <w:t xml:space="preserve">DAAK------ -APIQWEERN VTAIQGPG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IGPE ISASVQK-IF EAAD------ -APIAWDPVD VTPVKGRD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LIPGDGIGPE ISAAVQK-IF TAAN------ -VPIEWEAVD VTPVRGPD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FIEGDGVGPE ISKSVKA-IF SAAK------ -VPIEWESCD VSPIFVN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FIEGDGIGPE ISKSVKK-IF SAAN------ -VPIEWESCD VSPIFVN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IAGDGIGPE IAQSVER-IF KAAK------ -VPIEWERVK VYPILKN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LFPGDGIGPE IAESVKQ-VF TAAD------ -VVIDWDEQF VGTEVDPR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FPGDGIGPE IAESVKK-VF TTAG------ -VPIE</w:t>
      </w:r>
      <w:r w:rsidRPr="00872B53">
        <w:rPr>
          <w:rFonts w:ascii="Courier New" w:hAnsi="Courier New" w:cs="Courier New"/>
        </w:rPr>
        <w:t xml:space="preserve">WEEHY VGTEIDPR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FPGDGIGPE IAESVRQ-IF KVAE------ -VPIEWEEHY VGTEVDPR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</w:t>
      </w:r>
      <w:r w:rsidRPr="00872B53">
        <w:rPr>
          <w:rFonts w:ascii="Courier New" w:hAnsi="Courier New" w:cs="Courier New"/>
        </w:rPr>
        <w:t xml:space="preserve">IGPE ISESVKR-VF SAVK------ -APIEWETVV VD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IGPE ITEATKK-VI EATG------ -VKINWEVVE AGAKVIEKE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VIPGDGIGPS IIDSALK-IL DKAG------ -CDFEYEFAD AGLTALEK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IPGDGIGPS IIDATIK-IL DKAG------ -CGFDYEFAD AGLTALEK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VIRGDGIGPE IMDATLF-VL DALQ------ -AGLTYEYAD AGLVALEK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IGPE ISDAVVR-IL DALE------ -APFAWDVQQ GGMAGIES--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IGPE VTQATVR-VL EALG------ -APFKWDIQQ AGMAGIDE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AYGDGIGPE IMQATLQ-IL </w:t>
      </w:r>
      <w:r w:rsidRPr="00872B53">
        <w:rPr>
          <w:rFonts w:ascii="Courier New" w:hAnsi="Courier New" w:cs="Courier New"/>
        </w:rPr>
        <w:t xml:space="preserve">EAGG------ -AQLEPEVIE IGESVYRRG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IAYGDGIGPE IMRATLA-VL EAAG------ -APLEYDVIE IGEKVYRQG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VAHGDGIGPE IMNATLQ-IL EAAG------ -AALEIETIE IGEKVYLRG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AYGDGIGPE IMEATLR-IL EAAK------ -APLAYETIQ IGEKVYQSG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VAPGDGIGPE IMAAVLH-VM TAAG------ -ARLKVEEVP AGEAVYKRG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AEGDGIGPE ITRAVLK-IL TAAD------ -PGLSFTPLT VGLEAYRAG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IAYGDGIGPE IMEAVLY-IL RKAE------ -ARISLETIE VGEKLYKKH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IPGDGIGPE CVEATLK-VL EAAK------ -APLA</w:t>
      </w:r>
      <w:r w:rsidRPr="00872B53">
        <w:rPr>
          <w:rFonts w:ascii="Courier New" w:hAnsi="Courier New" w:cs="Courier New"/>
        </w:rPr>
        <w:t xml:space="preserve">YEVRE AGASVFRR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IPGDGIGPE CIDATLK-IL EAAK------ -APLVFEIRE AGASVFKK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IPGDG</w:t>
      </w:r>
      <w:r w:rsidRPr="00872B53">
        <w:rPr>
          <w:rFonts w:ascii="Courier New" w:hAnsi="Courier New" w:cs="Courier New"/>
        </w:rPr>
        <w:t xml:space="preserve">IGPE IVESACR-LI EAVG------ -APIEWEVRR AGASVFRE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YFKGDGIGPE IVESAKK-VL DAAVDKAYGG TRRIVWWEVT AGEEAQKEC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FIRGDGVGPE VVESALK-VV DAAVKKVYGG SRRIVWWELL AGHLAREKC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YIEGDGIGPE ITNAAIK-VI NKAVERAYGS SREIKWLEVY AGEKAEKLVN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FIIGDGIGPD IWKAASR-VI DAAVEKAYNG EKRIEWKEVL AGQKAFDTT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FIIGDGIGPD IWKAASR-VI DAAVEKAYNG EKRIEWKEVL AGQKAYDETG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FIEGDGTGPD IWNAASK-VL EAAVEKAYKG EKKITWKEVY AGEKAYNKT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FIEGDGIGID IAPVMKN-VV </w:t>
      </w:r>
      <w:r w:rsidRPr="00872B53">
        <w:rPr>
          <w:rFonts w:ascii="Courier New" w:hAnsi="Courier New" w:cs="Courier New"/>
        </w:rPr>
        <w:t xml:space="preserve">DAAVEKSYAG KRKIEWMEIY AGEKATKVY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YIEGDGTGFD ITPVMIK-VV DAAVEKAYGG KKKIHWMEIY AGEKATKVY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YIEGDGIGVD VTPPMLK-VV NAAVAKAYGG DRKIEWLEVY AGEKATKMY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YIEGDGIGVD VTPAMLK-VV DAAVEKAYKG ERKISWMEIY TGEKSTQVY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FIEGDGIGSD ITPAMIK-VV DSAVQKAYKG EKKIAWYEVF VGEKCYQKF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FIEGDGIGSD ITPAMIK-VV DSAVQKAYKG EKKIAWYEVF VGEKCYQKF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FIEGDGIGCD VTPAMRS-VV DAAVAKVYGG QRQIAWMELF AGQKAVQLY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FIRGDGTGID IWPATEK-VL DAAVAKAYQG KRKIS</w:t>
      </w:r>
      <w:r w:rsidRPr="00872B53">
        <w:rPr>
          <w:rFonts w:ascii="Courier New" w:hAnsi="Courier New" w:cs="Courier New"/>
        </w:rPr>
        <w:t xml:space="preserve">WFKVY AGDEACDLY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YIRGDGTGVD IWPATEL-VI NAAIAKAYGG REEINWFKVY AGDEACELY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YFEGDG</w:t>
      </w:r>
      <w:r w:rsidRPr="00872B53">
        <w:rPr>
          <w:rFonts w:ascii="Courier New" w:hAnsi="Courier New" w:cs="Courier New"/>
        </w:rPr>
        <w:t xml:space="preserve">IGKD VVPAAIR-VL DAAADKIG-- -KEVVWFQVY AGEDAYKLY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FIEGDGIGPE ITQAMLL-II NTAVEKTYNG SKKIYWVELL AGDKAEEKT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FIEGDGIGAE IMPAMIH-IV NTAVEKAYGG SRNIFWVELL AGDKAEEKT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FIEGDGVGHD IWKNAQA-IF DKAVEVAYEG KRHIEWQELL AGKKAYDKT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YIEGDGVGQD IWKNAQI-VF DKAIAKVYGG HKQVIWREVL AGKKAYNET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DGDEMTRI IWKLIKEILL EPYI-----D -LKTEYYDLG -IKNRDETE-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DGDEMTRI IWRLIKENLL EPYI-----E -LNTEYYDLG -LENRDKTE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LDGDEMTRI VWASIKEELL </w:t>
      </w:r>
      <w:r w:rsidRPr="00872B53">
        <w:rPr>
          <w:rFonts w:ascii="Courier New" w:hAnsi="Courier New" w:cs="Courier New"/>
        </w:rPr>
        <w:t xml:space="preserve">NPFI-----D -LKTEYYDLG -LEYRNE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IDGDEMTRI VWGMIKDELL NPFI-----E -LNTEYYDLG -LENRNATD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ELDGDEMTRV LWPLIKDKLL LPFI-----D -LQTEYYDLG -IEERDR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LDGDEMARV MWKMIKEKLI LPYL-----D -IQLVYFDLG -IKKRDETD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EMDGDEQTRI IWHLIRDKLV LPYL-----D -VDLKYYDLS -VEYRDQ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DGDEQTRV IWKLIKEKLI LPYL-----D -VDLKYYDLS -IQERDR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EMDGDEMTRI IWQFIKDKLI LPYL-----N -VDLKYYDLG -IEYRDKTD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LDGDEMTRI IWDKIKKKLI LPYL-----D -VDLK</w:t>
      </w:r>
      <w:r w:rsidRPr="00872B53">
        <w:rPr>
          <w:rFonts w:ascii="Courier New" w:hAnsi="Courier New" w:cs="Courier New"/>
        </w:rPr>
        <w:t xml:space="preserve">YYDLS -VESRDATS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LDGDEMTRI IWQKIKDQLI LPYL-----D -VDLKYYDLG -IESRDATD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LDGDE</w:t>
      </w:r>
      <w:r w:rsidRPr="00872B53">
        <w:rPr>
          <w:rFonts w:ascii="Courier New" w:hAnsi="Courier New" w:cs="Courier New"/>
        </w:rPr>
        <w:t xml:space="preserve">MTRI IWQEIREKLI LPYL-----D -VDLKYYDLG -LEYRDQTD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LDGDEMTRI IWQLIKDKLI HPYL-----D -LDIDYFDLS -VENRDA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ELDGDEMTRI IWQFIKDKLI HPYL-----D -IDLKYYDLS -VENRDA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LDGDEMTRI IWAEIKNKLI HPYL-----D -LDLDYYDLG -VEHRDA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ELDGDEMTRI IWQYIKDKLI YPFL-----D -IDLMYFDLG -MESRDQTD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IDGDEMTRI IWEWIRERLI LPYL-----D -VDLKYYDLS -VEKRDETS-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LDGDEMTRV IWKDIKDRLI LPYL-----D -IDLDYYDLG -IENRDATD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LDGDEMTRV IWKLIKDMLI </w:t>
      </w:r>
      <w:r w:rsidRPr="00872B53">
        <w:rPr>
          <w:rFonts w:ascii="Courier New" w:hAnsi="Courier New" w:cs="Courier New"/>
        </w:rPr>
        <w:t xml:space="preserve">LPYL-----D -IRLDYYDLG -IEHRDATD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DGDEMTRV IWKIIREKLV LPYM-----D -IKLDYYDLG -IEARDK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EMDGDEMTRV IWKSIKDKLI LPFL-----E -LDIKYYDLG -LPYRDETD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DGDEMTRI IWKYIKDKLI FPFV-----E -LDIKYFDLG -LPYRDE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EMDGDEMTRV IWKSIKDKLI CPFL-----E -LDIKYFDLG -LPHRDATD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DGDEMTRV IWKSIKDKLI LPFL-----E -LDIKYFSLG -LPHRDATD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EMDGDEMTRI IWQFIKEKLI LPHV-----D -IQLKYFDLG -LPNRDQTD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DGDEMTRI IWQFIKEKLI LPHV-----D -VQLK</w:t>
      </w:r>
      <w:r w:rsidRPr="00872B53">
        <w:rPr>
          <w:rFonts w:ascii="Courier New" w:hAnsi="Courier New" w:cs="Courier New"/>
        </w:rPr>
        <w:t xml:space="preserve">YFDLG -LPNRDQ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DGDEMTRI IWQFIKEKLI LPHV-----D -VQLKYFDLG -LPNRDQ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DGDE</w:t>
      </w:r>
      <w:r w:rsidRPr="00872B53">
        <w:rPr>
          <w:rFonts w:ascii="Courier New" w:hAnsi="Courier New" w:cs="Courier New"/>
        </w:rPr>
        <w:t xml:space="preserve">MTRI IWQFIKEKLI LPHV-----D -VQLKYFDLG -LPNRDQ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QGDEMTRI IWELIKEKLI LPYV-----E -LDLHSYDLG -IENRDA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EMQGDEMTRI IWELIKEKLI LPYV-----E -LDLHSYDLG -IENRDA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QGDEMTRI IWELIKEKLI LPYV-----E -LDLHSYDLG -IENRDA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EMQGDEMTRI IWELIKEKLI LPYV-----E -LDLHSYDLG -IENRDA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QGDEMTRI IWELIKEKLI FPYV-----E -LDLHSYDLG -IENRDATN-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QGDEMTRI IWELIKEKLI FPYV-----E -LDLHSYDLG -IENRDA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QGDEMTRI IWELIKEKLI </w:t>
      </w:r>
      <w:r w:rsidRPr="00872B53">
        <w:rPr>
          <w:rFonts w:ascii="Courier New" w:hAnsi="Courier New" w:cs="Courier New"/>
        </w:rPr>
        <w:t xml:space="preserve">FPYV-----E -LDLHSYDLG -IENRDA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MQGDEMTRI IWELIKEKLI FPYV-----D -LDLHSYDLS -IENRDA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ELDGDEMTRI IWQQIKKYLI FPFL-----D -LKIDYYDLG -MENRDKTD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NLLGDEQTRV IWDLIEKKLI FPFL-----D -LKVETYDLG -IEYRDK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EMDGDEQTRI MWESIKSKLI FPYV-----D -ITPEYYDLG -LPNRDATN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EGLLES IKK-NKVCLK GGLKTPVG-- -------GG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---------- ----PEVMES IRK-NKVCLK GGLKTPVG-- -------GG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EEVIES VKR-NKVCLK GGL</w:t>
      </w:r>
      <w:r w:rsidRPr="00872B53">
        <w:rPr>
          <w:rFonts w:ascii="Courier New" w:hAnsi="Courier New" w:cs="Courier New"/>
        </w:rPr>
        <w:t xml:space="preserve">ATPVG-- -------GG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QELIAS ITR-NKVALK GPLYTEIL-- -------SG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872B53">
        <w:rPr>
          <w:rFonts w:ascii="Courier New" w:hAnsi="Courier New" w:cs="Courier New"/>
        </w:rPr>
        <w:t xml:space="preserve">------ ---VYEAVES LKR-NKIGLK GLWHTPADQ- -------TG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VQRAVES LKR-NKVGLK GIWHTPADQ- -------TG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---------S GDALHEAIQS LKR-NKVGLK GILFTPFEK- -------GG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S EDLFKESIAS LKR-NKLGLK GILHTPVER- -------SG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---------- --DIRNAIMA IRR-NRVALK GNIETNHNL- ------PPS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DIRNAIMA IRR-NRVALK GNIETNHNL- ------PP</w:t>
      </w:r>
      <w:r w:rsidRPr="00872B53">
        <w:rPr>
          <w:rFonts w:ascii="Courier New" w:hAnsi="Courier New" w:cs="Courier New"/>
        </w:rPr>
        <w:t xml:space="preserve">S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DIRNAIMA IRR-NRVALK GNIETNHNL- ------PPS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DIRNAIM</w:t>
      </w:r>
      <w:r w:rsidRPr="00872B53">
        <w:rPr>
          <w:rFonts w:ascii="Courier New" w:hAnsi="Courier New" w:cs="Courier New"/>
        </w:rPr>
        <w:t xml:space="preserve">A IRR-NRVALK GNIETNHDL- ------PPS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DIRNAIMA IRR-NRVALK GNIETNHNL- ------PPS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---------- --EINNALMA IRR-NRVALK GNIATNHNL- ------PAR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EINNALMA IRR-NRITLK GNIATNHHL- ------PAK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---------A SEEKLEQVLS SMKENKVAII GKIHTPMEY- ------KGE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A SEEKLEQVLS SMKENKVAII GKIHTPMEY- ------KGE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---------A SEEKLEQVLS SMKENKVAII GKIHTPMEY- ------KGE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A SEEKLEQVLS SMKENKVAII GKI</w:t>
      </w:r>
      <w:r w:rsidRPr="00872B53">
        <w:rPr>
          <w:rFonts w:ascii="Courier New" w:hAnsi="Courier New" w:cs="Courier New"/>
        </w:rPr>
        <w:t xml:space="preserve">YTPMEY- ------KGE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A SEEKLEQVLS SMKENKVAII GKIHTPMEY- ------KGE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872B53">
        <w:rPr>
          <w:rFonts w:ascii="Courier New" w:hAnsi="Courier New" w:cs="Courier New"/>
        </w:rPr>
        <w:t xml:space="preserve">-----R SSSIENAVES IGRNNNVALK GAIEESAVLH T-----EGE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GK WMIPSEAKES MDK-NKMGLK GPLKTPIA-- ------AGH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--------GK WMIPSEAKES MDK-NKMGLK GPLKTPIA-- ------AGH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GK WMIPPEAKES MDK-NKMGLK GPLKTPIA-- ------AGH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--------GK WMIPPEAKES MDK-NKMGLK GPLKTPIA-- ------AGH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GK WMIPPEAKES MDK-NKMGLK GPLKTPIA-- ------AG</w:t>
      </w:r>
      <w:r w:rsidRPr="00872B53">
        <w:rPr>
          <w:rFonts w:ascii="Courier New" w:hAnsi="Courier New" w:cs="Courier New"/>
        </w:rPr>
        <w:t xml:space="preserve">H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GK WMIPSEAKES MDK-NKMGLK GPLKTPIA-- ------AGH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GV FRIPSRCIE</w:t>
      </w:r>
      <w:r w:rsidRPr="00872B53">
        <w:rPr>
          <w:rFonts w:ascii="Courier New" w:hAnsi="Courier New" w:cs="Courier New"/>
        </w:rPr>
        <w:t xml:space="preserve">L MHA-NKVGLK GPLETPIG-- ------KGH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GK FGIPQAAIDS VNT-NKIGLK GPLMTPVG-- ------KGH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--------GL TTIPDPAVAS INK-NLIALK GPLATPIG-- ------KGH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GL TTIPDPAVQS ITK-NLVALK GPLATPIG-- ------KGH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--------GT TTIPDDAKES VRK-NKVALK GPLATPIG-- ------KGH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TN SFLTWDNLQS VLK-NKVGLK GPMATPIG-- ------KGH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--------TQ SFLTWESLES VRR-NKVGLK GPMATPIG-- ------KGH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TN SFLTWESLES VRR-NKVGLK GPM</w:t>
      </w:r>
      <w:r w:rsidRPr="00872B53">
        <w:rPr>
          <w:rFonts w:ascii="Courier New" w:hAnsi="Courier New" w:cs="Courier New"/>
        </w:rPr>
        <w:t xml:space="preserve">ATPIG-- ------KGH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AN TGISKEVIES ISK-NKIGLK GPISTPIG-- ------TGH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872B53">
        <w:rPr>
          <w:rFonts w:ascii="Courier New" w:hAnsi="Courier New" w:cs="Courier New"/>
        </w:rPr>
        <w:t xml:space="preserve">------ VPLPEYVIDS IKK-NKVALK GPVTTPVGK- --------G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QGE LLP-QRTLEL IEK-NRITLK GPLTTP---- V-----GEG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-------HGE LVP-EETINL IEK-NKITLK GPLTTP---- V-----GEG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HGD LLP-ESTLAS ISK-NKVALK SPLTTP---- V-----GEG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-------SGD PLP-TALLES IGR-TKLALK GPLTTP---- V-----GGG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CGD ALP-QATLDS IRE-TKLALK GPLTTP---- I-----GG</w:t>
      </w:r>
      <w:r w:rsidRPr="00872B53">
        <w:rPr>
          <w:rFonts w:ascii="Courier New" w:hAnsi="Courier New" w:cs="Courier New"/>
        </w:rPr>
        <w:t xml:space="preserve">G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HTS GIE-ERAWES LRR-TRVFLK APITTPQ--- ------GGG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ITS GIP-DEAWE</w:t>
      </w:r>
      <w:r w:rsidRPr="00872B53">
        <w:rPr>
          <w:rFonts w:ascii="Courier New" w:hAnsi="Courier New" w:cs="Courier New"/>
        </w:rPr>
        <w:t xml:space="preserve">V LRR-NRVFLK APITTPQ--- ------GGG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NSA GIE-PSAWDS LLR-TQVFLK APITTPQ--- ------GGG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-------HSA GIR-PEAWES LRR-TKVFLK APITTPQ--- ------GGG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HPG GLD-AAGWGS IRR-TRVFLK GPITTPQ--- ------GYGN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-------HAA GFD-RSVIDA VTE-HGVLLK GPITTPQ--- ------GGG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YTS GIS-EESWDV IQR-TGIILK APITTPQ--- ------SGG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---G---IAS GVP-QETIES IRK-TRVVLK GPLETP---- V-----GYG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G---LAS GVP-QETIDS IRK-SRIVLK GPL</w:t>
      </w:r>
      <w:r w:rsidRPr="00872B53">
        <w:rPr>
          <w:rFonts w:ascii="Courier New" w:hAnsi="Courier New" w:cs="Courier New"/>
        </w:rPr>
        <w:t xml:space="preserve">ETP---- V-----GYG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G---IAS GVP-DDTIES IKR-TRVVLK GPLETP---- V-----GYG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S</w:t>
      </w:r>
      <w:r w:rsidRPr="00872B53">
        <w:rPr>
          <w:rFonts w:ascii="Courier New" w:hAnsi="Courier New" w:cs="Courier New"/>
        </w:rPr>
        <w:t xml:space="preserve">------ LLP-DGTLQA FKL-ARVNLK GPLTTP---- V-----GGG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E------ LLP-KATLEG IRL-ARVALK GPLETP---- V-----GTG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---D------ RFP-KETQEM LLK-YRVVLK GPLETP---- I-----GKG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E WLP-QETLDT IKE-YLIAVK GPLTTP---- I-----GGG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---------E WLP-QETLET IKE-YLIAVK GPLTTP---- I-----GGG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E WLP-AETLDV IRE-YFIAIK GPLTTP---- V-----GG</w:t>
      </w:r>
      <w:r w:rsidRPr="00872B53">
        <w:rPr>
          <w:rFonts w:ascii="Courier New" w:hAnsi="Courier New" w:cs="Courier New"/>
        </w:rPr>
        <w:t xml:space="preserve">G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GKDN----- WLP-DETLEA IKE-YQVAIK GPLTTP---- V-----GGG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GPDV----- WLP-EETLQ</w:t>
      </w:r>
      <w:r w:rsidRPr="00872B53">
        <w:rPr>
          <w:rFonts w:ascii="Courier New" w:hAnsi="Courier New" w:cs="Courier New"/>
        </w:rPr>
        <w:t xml:space="preserve">V LKE-YVVSIK GPLTTP---- V-----GGG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DSET----- WLP-EETLNI LQE-YKVSIK GPLTTP---- V-----GGGM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-GQDV----- WLP-AETLDL IRE-YRVAIK GPLTTP---- V-----GGG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YKELSPEEQ WLL-PDTIEA INH-YKVSIK GPLTTP---- I-----GEG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DHKELSPEEQ WLL-PDTIEA INH-YKVSIK GPLTTP---- I-----GEG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EGQ YLP-DETMAA IRE-YKVAIK GPLETP---- V-----GGG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-------TYQ YLP-EDTLTA IRE-YGVAIK GPLTTP---- V-----GGG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TYQ IFP-EDTLTA IKE-YGVAIK GPL</w:t>
      </w:r>
      <w:r w:rsidRPr="00872B53">
        <w:rPr>
          <w:rFonts w:ascii="Courier New" w:hAnsi="Courier New" w:cs="Courier New"/>
        </w:rPr>
        <w:t xml:space="preserve">TTP---- V-----GGG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N----- YLP-DDTLNA IKE-FRVALK GPLTTP---- V-----GGG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872B53">
        <w:rPr>
          <w:rFonts w:ascii="Courier New" w:hAnsi="Courier New" w:cs="Courier New"/>
        </w:rPr>
        <w:t xml:space="preserve">-----E RLP-QETLDV LKE-SIVGIK GPLGTP---- V-----GKG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K RMP-EETIEF LKE-AVVGIK GPLGTPV--- ------GKG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---------E WLP-KETLEA IRE-SLVAIK GPLETP---- V-----GGG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N WLP-NETLEI IKT-HLLAIK GPLETP---- V-----GGG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---------- DQVTIDAAYA IKK-YGVGVK CATITPNAQR VEEYH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IDAARA IQK-YGVGVK CATITPNAQR VEEYNLKK</w:t>
      </w:r>
      <w:r w:rsidRPr="00872B53">
        <w:rPr>
          <w:rFonts w:ascii="Courier New" w:hAnsi="Courier New" w:cs="Courier New"/>
        </w:rPr>
        <w:t xml:space="preserve">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VDSANA IKK-YGVGVK CATITPNAAR VEEYNLKE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NVTVQAAE</w:t>
      </w:r>
      <w:r w:rsidRPr="00872B53">
        <w:rPr>
          <w:rFonts w:ascii="Courier New" w:hAnsi="Courier New" w:cs="Courier New"/>
        </w:rPr>
        <w:t xml:space="preserve">A IKK-HKVGVK CATITPNSAR VKEYN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ITIDAAEA IKK-YGVGVK NATITPNQDR VEEYGLKEQ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---------- DQITIEAAKA IKK-YGVGVK CATITPDAER VKEYNLKKA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VDSATA TLK-YGVAVK CATITPDEAR VEEFH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---------- DQVTKDSSYA TLK-YGVAVK CATITPDEAR MKEFNLKE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KVTTDAAEA ILQ-YGVGVK CATITPDEAR VKEFN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---------- DKITQDAAEA IKK-YGVGIK CATITPDEAR VKEFNLH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ITIDAANA IKE-YGVGVK CAT</w:t>
      </w:r>
      <w:r w:rsidRPr="00872B53">
        <w:rPr>
          <w:rFonts w:ascii="Courier New" w:hAnsi="Courier New" w:cs="Courier New"/>
        </w:rPr>
        <w:t xml:space="preserve">ITPDEAR VKEFH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VEAAEA IKK-YGVGVK CATITPDEAR VEEFK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872B53">
        <w:rPr>
          <w:rFonts w:ascii="Courier New" w:hAnsi="Courier New" w:cs="Courier New"/>
        </w:rPr>
        <w:t xml:space="preserve">------ DQVTVDAANA IKK-YGVGIK CATITPDEAR VKEFNLKE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IDAANA IKE-YGVGVK CATITPDEAR VEEFK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---------- DQVTIDAAEA IKR-HGVGVK CATITPDEAR VEEFKLKE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RVTIDAANA IKK-VGVGVK CATITPDEAR VKEFGLKH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---------- DQITIDAANA IKE-YGVGVK CATITPDEAR VEEFG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IDAAEA IKR-EHVGVK CATITPDEAR VEEFGLKK</w:t>
      </w:r>
      <w:r w:rsidRPr="00872B53">
        <w:rPr>
          <w:rFonts w:ascii="Courier New" w:hAnsi="Courier New" w:cs="Courier New"/>
        </w:rPr>
        <w:t xml:space="preserve">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IDAAYA IKK-HGVGVK CATITPDEAR VEEFN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ITVDAAK</w:t>
      </w:r>
      <w:r w:rsidRPr="00872B53">
        <w:rPr>
          <w:rFonts w:ascii="Courier New" w:hAnsi="Courier New" w:cs="Courier New"/>
        </w:rPr>
        <w:t xml:space="preserve">A ILK-NDVGIK CATITPDEAR VKEYN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KVTIESAEA TLK-YNVAIK CATITPDEAR VKEFGLKS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---------- DKVTVESAEA TLK-YNVAIK CATITPDEAR VKEFGLKS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KVTVESAEA TQK-YNVAIK CATITPDEAR VKEFNLKS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---------- DKVTVESAEA TQK-YNVAIK CATITPDEAR VKEFNLKS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IDSALA TQK-YSVAVK CATITPDEAR VEEFK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---------- DQVTIDSALA TQK-YSVAVK CATITPDEAR VEEFK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IDSALA TQK-YSVAVK CAT</w:t>
      </w:r>
      <w:r w:rsidRPr="00872B53">
        <w:rPr>
          <w:rFonts w:ascii="Courier New" w:hAnsi="Courier New" w:cs="Courier New"/>
        </w:rPr>
        <w:t xml:space="preserve">ITPDEAR VEEFK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IDSALA TQK-YSVAVK CATITPDEAR VEEFKLKK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</w:t>
      </w:r>
      <w:r w:rsidRPr="00872B53">
        <w:rPr>
          <w:rFonts w:ascii="Courier New" w:hAnsi="Courier New" w:cs="Courier New"/>
        </w:rPr>
        <w:t xml:space="preserve">------ DQVTKDAAEA IKK-YNVGVK CATITPDEKR VEEFKLKQ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KDAAEA IKK-YNVGVK CATITPDEKR VEEFKLKQ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---------- DQVTKDAAEA IKK-YNVGVK CATITPDEKR VEEFKLKQ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KDAAEA IKK-YNVGVK CATITPDEKR VEEFKLKQ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---------- DQVTKDAAEA IKK-YNVGVK CATITPDEKR VEEFKLKQ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KDAAEA IKK-HNVGVK CATITPDEKR VEEFKLKQ</w:t>
      </w:r>
      <w:r w:rsidRPr="00872B53">
        <w:rPr>
          <w:rFonts w:ascii="Courier New" w:hAnsi="Courier New" w:cs="Courier New"/>
        </w:rPr>
        <w:t xml:space="preserve">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KDAAEA IKK-YNVGVK CATITPDEKR VEEFKLKQ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KDAAE</w:t>
      </w:r>
      <w:r w:rsidRPr="00872B53">
        <w:rPr>
          <w:rFonts w:ascii="Courier New" w:hAnsi="Courier New" w:cs="Courier New"/>
        </w:rPr>
        <w:t xml:space="preserve">A IKK-YNVGVK CATITPDEKR VEEFKLKQ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KVTVDAANA IKK-YKVGIK CATITPDEAR VKEFKLKQ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---------- DQVTIDAANA IKR-LKVGIK CATITPDEAR VTEFGLKE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DQVTIDAANA IKR-AKIGVK CATITPDEAR VKEFGLKEM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SSLNVNLRKE LDLFASLVNC FNL---PGLA SR------HE N--VDIVV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SLNVQLRKE LDLFASLVNC FNL---PGLP TR------HE N--VDIVV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SSLNMQLRKE LDIFASLVNC INV---PGLV TR------HE N--VDIVV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QSRNMELRKA LDLYAHVVPC KQI---PGIT A</w:t>
      </w:r>
      <w:r w:rsidRPr="00872B53">
        <w:rPr>
          <w:rFonts w:ascii="Courier New" w:hAnsi="Courier New" w:cs="Courier New"/>
        </w:rPr>
        <w:t xml:space="preserve">R------HD DVLVDFVV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SLNVALRKQ LDIYANVALF KSL---KGVK TR------IP D--IDLIV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S</w:t>
      </w:r>
      <w:r w:rsidRPr="00872B53">
        <w:rPr>
          <w:rFonts w:ascii="Courier New" w:hAnsi="Courier New" w:cs="Courier New"/>
        </w:rPr>
        <w:t xml:space="preserve">LNVALRKQ LDIFANVALF KSI---PGVK TR------LN N--IDMVI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TSFNVALRKE LDIYASLVLI KNI---PGFK TR------HD N--VDFAI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QSFNVALRQE LDIYASIVLI KNI---PGYK TR------HD N--VDLCI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RNNILRTS LDLYANVIHC KSL---PGVV TR------HK D--IDILI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KSRNNILRTS LDLYANVIHC KSL---PGVV TR------HK D--IDILI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RNNILRTS LDLYANVIHC KSL---PGVV TR------HK D--IDI</w:t>
      </w:r>
      <w:r w:rsidRPr="00872B53">
        <w:rPr>
          <w:rFonts w:ascii="Courier New" w:hAnsi="Courier New" w:cs="Courier New"/>
        </w:rPr>
        <w:t xml:space="preserve">LI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RNNILRTS LDLYANVIHC KSL---PGVV TR------HK D--IDILI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RNNILRTS LDLYANV</w:t>
      </w:r>
      <w:r w:rsidRPr="00872B53">
        <w:rPr>
          <w:rFonts w:ascii="Courier New" w:hAnsi="Courier New" w:cs="Courier New"/>
        </w:rPr>
        <w:t xml:space="preserve">IHC KSL---PGVV TR------HR D--IDILI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HNTKFRTI LDLYASVVHF KTF---PGVM TR------HK D--IDILV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KSHNTKFRTA LDLYASVVHF KTF---PGVE TR------HK D--IDILV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SYDMRLRRK LDLFANVVHV KSL---PGYM TR------HN N--LDLVI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ASYDMRLRRK LDLFANVVHV KSL---PGYM TR------HN N--LDLVI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SYDMRLRRK LDLFANVVHV KSL---PGYM TR------HN N--LDLVI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ASYDMQLRRK LDLFANVVHV KSL---PGYK TR------HN N--LDLVI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SYDMRLRRK LDLFANVVHV KSL---PGYK T</w:t>
      </w:r>
      <w:r w:rsidRPr="00872B53">
        <w:rPr>
          <w:rFonts w:ascii="Courier New" w:hAnsi="Courier New" w:cs="Courier New"/>
        </w:rPr>
        <w:t xml:space="preserve">R------HN N--LDLVI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QGLNMRLRRS LDLFANVVHI KTL---DGIK TR------HG KQ-LDFVI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S</w:t>
      </w:r>
      <w:r w:rsidRPr="00872B53">
        <w:rPr>
          <w:rFonts w:ascii="Courier New" w:hAnsi="Courier New" w:cs="Courier New"/>
        </w:rPr>
        <w:t xml:space="preserve">MNLLLRKT FDLYANVRPC VSI---EGYK TP------YT D--VNIVT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SMNLLLRKT FDLYANVRPC VSI---EGYK TP------YT D--VNIVT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-SMNLLLRKT FDLYANVRPC VSI---EGYK TP------YT D--VNIVT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SMNLLLRKT FDLYANVRPC VSI---EGYK TP------YT D--VNIVT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-SMNLLLRKT FDLYANVRPC VSI---EGYK TP------YH D--VNIVT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SMNLLLRKT FDLYANVRPC VSI---EGYK TP------YT D--VNI</w:t>
      </w:r>
      <w:r w:rsidRPr="00872B53">
        <w:rPr>
          <w:rFonts w:ascii="Courier New" w:hAnsi="Courier New" w:cs="Courier New"/>
        </w:rPr>
        <w:t xml:space="preserve">VT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SLNLAVRKE FSLYANVRPC RSL---EGHK TL------YD N--VDVVT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SLNLALRKE FNLYANV</w:t>
      </w:r>
      <w:r w:rsidRPr="00872B53">
        <w:rPr>
          <w:rFonts w:ascii="Courier New" w:hAnsi="Courier New" w:cs="Courier New"/>
        </w:rPr>
        <w:t xml:space="preserve">RPC RSL---EGYK TL------YD D--VDVVT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SLNLTLRKT FGLFANVRPA KSI---EGYK TT------YE N--VNLVL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-SLNLTLRKT FGLFANVRPA KSI---EGFK TT------YE N--VDLVL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SMNLTLRRT FGLFANVRPC VSI---TGYK TP------YD N--VNTVL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-SLNLTLRKE LNLYANVRPC YSL---PGYK TR------YD D--VDLIT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SLNLTLRKE LNLYANVRPC YSL---PGYK TR------YD D--VDLIT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-SLNLTLRKE LNLYANVRPC YSL---PGYK TR------YD D--VNLIT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SLNLGLRKT FNLYANIRPC LSI---PGHK T</w:t>
      </w:r>
      <w:r w:rsidRPr="00872B53">
        <w:rPr>
          <w:rFonts w:ascii="Courier New" w:hAnsi="Courier New" w:cs="Courier New"/>
        </w:rPr>
        <w:t xml:space="preserve">R------YN N--VNTVV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VNVGLRKS LDLYANVRPV KTY---KGVP CR------YE N--VDLVI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TS</w:t>
      </w:r>
      <w:r w:rsidRPr="00872B53">
        <w:rPr>
          <w:rFonts w:ascii="Courier New" w:hAnsi="Courier New" w:cs="Courier New"/>
        </w:rPr>
        <w:t xml:space="preserve">INVTLRKK FGLYANVRPV LSF---KGTQ AR------YE N--IDIIT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TSINVTLRKQ FKLYANLRPV LSF---KGTK AR------YE N--IDILT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SSINVAMRRK FDLYANVRPA KSF---PNTK SR------FA DG-VDLIT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VNVRLREA FGLYANLRPV RTM--IPGG- -------RYE D--IDIVL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RSANVRLREA FELHANIRPV RTI--VPG-- -------RYD D--IDIVL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LNVTVRKT LGLYANVRPV QSY--EPFVT T------KHK S--IDL</w:t>
      </w:r>
      <w:r w:rsidRPr="00872B53">
        <w:rPr>
          <w:rFonts w:ascii="Courier New" w:hAnsi="Courier New" w:cs="Courier New"/>
        </w:rPr>
        <w:t xml:space="preserve">VI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LNVTIRKA LGLFANIRPT KSL--HPYVE T------PYP D--IDLVI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LNVTTRKT LGQYANV</w:t>
      </w:r>
      <w:r w:rsidRPr="00872B53">
        <w:rPr>
          <w:rFonts w:ascii="Courier New" w:hAnsi="Courier New" w:cs="Courier New"/>
        </w:rPr>
        <w:t xml:space="preserve">RPC VSY--HPFID T------KHP N--MDVVI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LNVTTRKM LGLYANVRPC ISY--APFVA T------KHP T--MDVVI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KSLNVVARTT LGLFANVRPC VSY--HPYVR T------RHP R--MDVVI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VNVSLRKT FGLYANLRPC VAY--HPFVA T------HHP G--MDVVI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KSLNVTIRKT LQLFANIRPV VSF--YPFTR T------LHP N--LNLTII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ANVTLRKL FETYANVRPV REF---PNVP -T-----PYA GRGIDLVV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KSANVTLRKL FETYANVRPV REL---PNVP -T-----PYS GRGIDLVV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ANVTLRKL FEAFANVRPV REL---PSVP -</w:t>
      </w:r>
      <w:r w:rsidRPr="00872B53">
        <w:rPr>
          <w:rFonts w:ascii="Courier New" w:hAnsi="Courier New" w:cs="Courier New"/>
        </w:rPr>
        <w:t xml:space="preserve">T-----PYR GRNIDLVV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LNVTLRMV LDLYSNVRPV KWY----GQP TP----HCHP EN-IDWV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</w:t>
      </w:r>
      <w:r w:rsidRPr="00872B53">
        <w:rPr>
          <w:rFonts w:ascii="Courier New" w:hAnsi="Courier New" w:cs="Courier New"/>
        </w:rPr>
        <w:t xml:space="preserve">LNVAIRQA LDLYANIRPV RYY----GQP AP----HKYA DR-VDMV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VNVAIRLM LDLYANIRPV KYIE---GLE SP----LKHP EK-VDMI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RSLNVALRQE LDLFTCLRPV RWFK---GVP SP----VKRP QD-VDMV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LNVALRQE LDLFTCLRPV RWFK---GVP SP----VKRP ED-VDMV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RSLNVALRQE LDLFVCLRPV RYFT---GVP SP----VKRP ED-TDMV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LNVALRQQ LDLYVCLRPV RYFT---GVP SP----VKTP EK-VNM</w:t>
      </w:r>
      <w:r w:rsidRPr="00872B53">
        <w:rPr>
          <w:rFonts w:ascii="Courier New" w:hAnsi="Courier New" w:cs="Courier New"/>
        </w:rPr>
        <w:t xml:space="preserve">V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LNVALRQE LDLYVCLRPI QYFK---GVP SP----VREP EK-TNMV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SLNVAIRQM LDLYVCQ</w:t>
      </w:r>
      <w:r w:rsidRPr="00872B53">
        <w:rPr>
          <w:rFonts w:ascii="Courier New" w:hAnsi="Courier New" w:cs="Courier New"/>
        </w:rPr>
        <w:t xml:space="preserve">RPV QWFT---GVP SP----VKRP SE-VDMV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LNVALRQE LDLYICLRPV RYYQ---GTP SP----VKHP EL-TDMV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RSLNVALRQK MDLYVCLRPV RWY----GSP SP----VKEP QK-VDMV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LNVALRQK MDLYVCLRPV RWY----GSP SP----VKEP QK-VDMV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RSLNVAMRQD LDLYVCLRPV RYFE---GTP SP----MRHP EK-VDMV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LNVALRQI FDLYACVRPC RYYA---GTP SP----HKNP EK-LDVIVY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RSLNVALRQI FDLYTCVRPC RYYP---GTP SP----HKTP EK-LDIIVY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LNVTIRQV LDLYANVRPV YYLK---GVP S</w:t>
      </w:r>
      <w:r w:rsidRPr="00872B53">
        <w:rPr>
          <w:rFonts w:ascii="Courier New" w:hAnsi="Courier New" w:cs="Courier New"/>
        </w:rPr>
        <w:t xml:space="preserve">P----IKHP EK-VNFV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INSALRRA FDYYSAVRPV YWM----GQA TP----IPNP ER-VDLVV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</w:t>
      </w:r>
      <w:r w:rsidRPr="00872B53">
        <w:rPr>
          <w:rFonts w:ascii="Courier New" w:hAnsi="Courier New" w:cs="Courier New"/>
        </w:rPr>
        <w:t xml:space="preserve">LNAILRQS MDFYSAIRPV YWL----GQP AP----IPNP ER-VNVAV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LNVALRQE LDLYACVRPV RYFD---GVA SP----LKEP EK-TNIT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RSLNVALRQE LDLFACVRPV RYFK---GVP SP----LKHP EK-TAITIF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AI LD-GTVFRAP IIVSSIKPLV KTWKK----- ----PITIA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KSPNGTIRAI LD-GTVFRAP IVVNSIKPFV KGWKK----- ----PISIA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AI LD-GTVFRAP IIVGPVKPYV RSWKK----- ----PI</w:t>
      </w:r>
      <w:r w:rsidRPr="00872B53">
        <w:rPr>
          <w:rFonts w:ascii="Courier New" w:hAnsi="Courier New" w:cs="Courier New"/>
        </w:rPr>
        <w:t xml:space="preserve">TIA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AI LD-GTVFRAP IIVDVVKPYV RTWSK----- ----PITIA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ATVRAM LD-GTVF</w:t>
      </w:r>
      <w:r w:rsidRPr="00872B53">
        <w:rPr>
          <w:rFonts w:ascii="Courier New" w:hAnsi="Courier New" w:cs="Courier New"/>
        </w:rPr>
        <w:t xml:space="preserve">RKP IMVKNIKPSV RSWQK----- ----PIVV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ATIRAY LD-GTVFRKP IMVKNVPPLV KRWK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KSPNGTIRNI LG-GTVFREP IIIPRIPRLV PQWE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G-GTVFREP IIIPKIPRLV PHWE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LSPNGTLRNV IG-GTVFREP IVIDNIPRIV PSWE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G-GTVFREP IVIPRIPRLV PRWE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LSPNGTIRNI LG-GTVFRES IIIPCIPRLI PGWEK----- ----PIV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SPNGTIRNI LG-GTVFREP IIIPAIPRLV P</w:t>
      </w:r>
      <w:r w:rsidRPr="00872B53">
        <w:rPr>
          <w:rFonts w:ascii="Courier New" w:hAnsi="Courier New" w:cs="Courier New"/>
        </w:rPr>
        <w:t xml:space="preserve">GWN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G-GVIFREP IICKNVPRLV PGWTK----- ----PIVV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</w:t>
      </w:r>
      <w:r w:rsidRPr="00872B53">
        <w:rPr>
          <w:rFonts w:ascii="Courier New" w:hAnsi="Courier New" w:cs="Courier New"/>
        </w:rPr>
        <w:t xml:space="preserve">PNGTIRNI LG-GVIFREP IICKNVPRLV PGWTQ----- ----PIIV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PNGTIRNI LG-GVIFREP IICSNVPRLV PGWTQ----- ----PFV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KSPNGTIRNI LG-GVIFREP ILCKNVPRLV PGWS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G-GVVFREP IVIKNVPRLV PGWT-D---- ----PIVV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KSPNGTIRNI LG-GTIFREP IVIDNIPRLV PGWTK----- ----PIVVA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SPNGTIRNI LG-GTIFREP IVISNVPRLV PGWTK----- ----PI</w:t>
      </w:r>
      <w:r w:rsidRPr="00872B53">
        <w:rPr>
          <w:rFonts w:ascii="Courier New" w:hAnsi="Courier New" w:cs="Courier New"/>
        </w:rPr>
        <w:t xml:space="preserve">V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N-GTVFREP ILIKNIPKYI PGWTN----- ----PIC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N-GTVF</w:t>
      </w:r>
      <w:r w:rsidRPr="00872B53">
        <w:rPr>
          <w:rFonts w:ascii="Courier New" w:hAnsi="Courier New" w:cs="Courier New"/>
        </w:rPr>
        <w:t xml:space="preserve">REP ILCKNIPRLV PGWTK----- ----AIC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PNGTIRNI LN-GTVFREP IICKNIPRLI PGWTK----- ----PIC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RSPNGTIRNI LN-GTVFREP IMCKNIPRLV PGWTK----- ----PIC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PNGTIRNI LN-GTVFREP IMCKNIPRLV PGWTK----- ----PIC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KSPNGTIRNI LG-GTVFREP IICKNIPRLV PGWTK----- ----PIT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G-GTVFREP IICKNIPRLV PGWTK----- ----PIT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KSPNGTIRNI LG-GTVFREP IICKNIPRLV PGWTK----- ----PIT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G-GTVFREP IICKNIPRLV P</w:t>
      </w:r>
      <w:r w:rsidRPr="00872B53">
        <w:rPr>
          <w:rFonts w:ascii="Courier New" w:hAnsi="Courier New" w:cs="Courier New"/>
        </w:rPr>
        <w:t xml:space="preserve">GWTK----- ----PIT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G-GTVFREA IICKNIPRLV TGWV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</w:t>
      </w:r>
      <w:r w:rsidRPr="00872B53">
        <w:rPr>
          <w:rFonts w:ascii="Courier New" w:hAnsi="Courier New" w:cs="Courier New"/>
        </w:rPr>
        <w:t xml:space="preserve">PNGTIRNI LG-GTVFREA IICKNIPRLV TGWV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G-GTVFREA IICKNIPRLV TGWV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KSPNGTIRNI LG-GTVFREA IICKNIPRLV TGWV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G-GTVFREA IICKNIPRLV SGWV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KSPNGTIRNI LG-GTVFREA IICKNIPRLV SGWV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G-GTVFREA IICKNIPRLV SGWVK----- ----PI</w:t>
      </w:r>
      <w:r w:rsidRPr="00872B53">
        <w:rPr>
          <w:rFonts w:ascii="Courier New" w:hAnsi="Courier New" w:cs="Courier New"/>
        </w:rPr>
        <w:t xml:space="preserve">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G-GTVFREA IICKNIPRLV SGWV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I LN-GTVF</w:t>
      </w:r>
      <w:r w:rsidRPr="00872B53">
        <w:rPr>
          <w:rFonts w:ascii="Courier New" w:hAnsi="Courier New" w:cs="Courier New"/>
        </w:rPr>
        <w:t xml:space="preserve">REP IIIKNIPRLV PGWKE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GTIRNT LG-GTLFREP IVCKNVPRLV TCWNK----- ----SIV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KSPNGTIRNI LD-GTVFRGP IICKNLPLLV PGWKK----- ----PIIIG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AGL EHEVVP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ENTEGEYAGL EHEVVP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GL EHEVVP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ENTQGEYSGL EQVLTP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FSGL EHESVPG--- ----------</w:t>
      </w:r>
      <w:r w:rsidRPr="00872B53">
        <w:rPr>
          <w:rFonts w:ascii="Courier New" w:hAnsi="Courier New" w:cs="Courier New"/>
        </w:rPr>
        <w:t xml:space="preserve">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GL EHESVP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ENTEGEYSGL EHQSVP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GL EHQSVS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ENTEGEYSSL EHESVA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SL EHESVA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ENTEGEYSSL EHESVA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SL EHESVAG--- ---------- ---------- ----</w:t>
      </w:r>
      <w:r w:rsidRPr="00872B53">
        <w:rPr>
          <w:rFonts w:ascii="Courier New" w:hAnsi="Courier New" w:cs="Courier New"/>
        </w:rPr>
        <w:t xml:space="preserve">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SL EHESVA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TNL EHESV</w:t>
      </w:r>
      <w:r w:rsidRPr="00872B53">
        <w:rPr>
          <w:rFonts w:ascii="Courier New" w:hAnsi="Courier New" w:cs="Courier New"/>
        </w:rPr>
        <w:t xml:space="preserve">K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TNL EHESVR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EQTEGEYSSL EHESAR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QTEGECSSL EHESAR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EQTEGEYSSL EHESAR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QTEGEYSSL EHESAR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EQTEGEYSSL EHESAR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QTEGEYSSL EHELVPG--- ----------</w:t>
      </w:r>
      <w:r w:rsidRPr="00872B53">
        <w:rPr>
          <w:rFonts w:ascii="Courier New" w:hAnsi="Courier New" w:cs="Courier New"/>
        </w:rPr>
        <w:t xml:space="preserve">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GI EHVIVD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ENTEGEYSGI EHVIVD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GI EHVIVD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ENTEGEYSGI EHVIVD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GI EHVIVD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ENTEGEYSGI EHVIVD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GI EHEIVPG--- ---------- ---------- ----</w:t>
      </w:r>
      <w:r w:rsidRPr="00872B53">
        <w:rPr>
          <w:rFonts w:ascii="Courier New" w:hAnsi="Courier New" w:cs="Courier New"/>
        </w:rPr>
        <w:t xml:space="preserve">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GI EHEIVD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GI EHVVA</w:t>
      </w:r>
      <w:r w:rsidRPr="00872B53">
        <w:rPr>
          <w:rFonts w:ascii="Courier New" w:hAnsi="Courier New" w:cs="Courier New"/>
        </w:rPr>
        <w:t xml:space="preserve">P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GI EHIVCP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ENTEGEYSGI EHEVIP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GL EHQVVK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ENTEGEYSGL EHQVVR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EYSGL EHQVVR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ENTEGEYSGI ENQPVKG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LYAGI EHNVGEE--- ----------</w:t>
      </w:r>
      <w:r w:rsidRPr="00872B53">
        <w:rPr>
          <w:rFonts w:ascii="Courier New" w:hAnsi="Courier New" w:cs="Courier New"/>
        </w:rPr>
        <w:t xml:space="preserve">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MYSGH GQKVSEDG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ENTQGMYSGA GQVTSEDG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GAYLSE GQTVSEDG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ENLEGLYVAF EHFIAVGDDP R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IQGLYVAH EHYIPIGDDP R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ENEEDLYAGI EHQQTDE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EEDLYAAI EHRQTTE--- ---------- ---------- ----</w:t>
      </w:r>
      <w:r w:rsidRPr="00872B53">
        <w:rPr>
          <w:rFonts w:ascii="Courier New" w:hAnsi="Courier New" w:cs="Courier New"/>
        </w:rPr>
        <w:t xml:space="preserve">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EEDLYAGI EYQNTPE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EEDLYAGI EHQQT</w:t>
      </w:r>
      <w:r w:rsidRPr="00872B53">
        <w:rPr>
          <w:rFonts w:ascii="Courier New" w:hAnsi="Courier New" w:cs="Courier New"/>
        </w:rPr>
        <w:t xml:space="preserve">PE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EEDLYAGI EHRQTDD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ENEEDTYAGI EHQQTDE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EEDLYSGV EYRQTHN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ENVEDLYAGI EHMQT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VEDLYAGI EHQQT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ENIEDLYAAI EYRET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DVYAGI EWPF-DS--P EAQKIRDFLK</w:t>
      </w:r>
      <w:r w:rsidRPr="00872B53">
        <w:rPr>
          <w:rFonts w:ascii="Courier New" w:hAnsi="Courier New" w:cs="Courier New"/>
        </w:rPr>
        <w:t xml:space="preserve"> KE-------- FGIELTP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DVYAGI EWPH-DS--P EAARIRRFLA EE-------- FGI---SI-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ENTDDLYRGI EYPF-NS--E EAKKIRDFLR KE-------- LKVEIED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DIYAGI EFKE-GT--T EVKKVIDFLQ NE----MGA- TNIRFPE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ENTEDIYAGI EFKQ-GT--S EVKKVIDFLQ NE----MGA- TNIRFPE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DIYAGI EYAK-GS--E EVQKLISFLQ NE----LNV- NKIRFPE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ENSEDIYAGI EWPA-GS--P EAVKLINFLQ NE----MGV- KKIRFPE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SEDIYAGI EWAA-ES--E QAKKVIKFLQ EE----MGV- KKIR</w:t>
      </w:r>
      <w:r w:rsidRPr="00872B53">
        <w:rPr>
          <w:rFonts w:ascii="Courier New" w:hAnsi="Courier New" w:cs="Courier New"/>
        </w:rPr>
        <w:t xml:space="preserve">FPQ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DIYAGI EYKA-GS--D KAKSVIKFLI EE----MGA- SNIRFTE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SEDIYAGI EWKA-</w:t>
      </w:r>
      <w:r w:rsidRPr="00872B53">
        <w:rPr>
          <w:rFonts w:ascii="Courier New" w:hAnsi="Courier New" w:cs="Courier New"/>
        </w:rPr>
        <w:t xml:space="preserve">DS--A DAEKVIKFLR EE----MGV- KKIRFPE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SEDIYAGI EWQE-GS--A EAKKLIHFLQ NE----LKV- KKIRFPE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ENSEDIYAGI EWQE-GS--A EAKKLIHFLQ NE----LKV- EKIRFPE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SEDIYAGI EWPA-GS--P EAEKIIRFLR EE----MGV- TKIRFPD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ENTEDIYLGI EWKQ-GS--E IGDRLISILN KELIPATPEH GKKQIPL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DIYLGI EWAE-GT--E GAKKLIAYLN DELIPTTPAL GKKQIRL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ENTEDVYAGI EWPR-GS--E EALKLIRFLK NEFG------ --VTIRE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DDVYAGV EFFA-GT--P EAKKVREFLI</w:t>
      </w:r>
      <w:r w:rsidRPr="00872B53">
        <w:rPr>
          <w:rFonts w:ascii="Courier New" w:hAnsi="Courier New" w:cs="Courier New"/>
        </w:rPr>
        <w:t xml:space="preserve"> KEMG-----A KEEGFPE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SDDVYMSI EYMP-KE--E RTQKVRKFFI EEMG-----V SEYALPE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ENTEDIYAGI EWEA-GT--A DVKRVIEFLQ TE----MNV- NKIRFPE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NTEDIYAGI EWNA-GT--A EVQKVINFLQ DD----MQV- KKIRFPK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HAYGDIYKDV EYRIENRGKA EL----VFTS ET-----GEV SRQTIHEFE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YGDVYKNV EYYVPSAGKA EL----VFTS EN-----GEV SRQTIHEFD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HAYGDIYKAS EMKIEEKGKC EL----VFTS EN-----GEV QRELVHNFD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YGDIYKAS EMKIEGKGKC EL----VFTA ED-----GEE KREL</w:t>
      </w:r>
      <w:r w:rsidRPr="00872B53">
        <w:rPr>
          <w:rFonts w:ascii="Courier New" w:hAnsi="Courier New" w:cs="Courier New"/>
        </w:rPr>
        <w:t xml:space="preserve">IHNFN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YGDFYKNA EIFAEAGGKL EI----VVTD KN-----GKE TRQTIMEVD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YGDIYNAV EAKV-</w:t>
      </w:r>
      <w:r w:rsidRPr="00872B53">
        <w:rPr>
          <w:rFonts w:ascii="Courier New" w:hAnsi="Courier New" w:cs="Courier New"/>
        </w:rPr>
        <w:t xml:space="preserve">E-GPA EV---ELVVR -N-----KEN KTLLVHKFE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FGDQYKAT DVIVPE--EG EL--RLVYKS KSGT----HD VDLKVFDYP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HAFGDQYRAT DIKIKK--AG KL--RLQFSS DDGK----EN IDLKVYEFP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FGDQYKAT DVVIPA--AG DL--KLVFKP KDGG----EV QEFPVYQFD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HAHGDQYKAT DTLI-P-GPG SL--ELVYKP SDPTT--AQP QTLKVYDYK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FGDQYKAT DLVINE--PG RL--ELRFTP ASGG----EA QTQKVYDYT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HAFGDQYRAT DRVIPG--PG KL--ELVYTP VNG-----EP ETVKVYDFQ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FGDQYRAT DFKFPG--KG KL--TIKFVG</w:t>
      </w:r>
      <w:r w:rsidRPr="00872B53">
        <w:rPr>
          <w:rFonts w:ascii="Courier New" w:hAnsi="Courier New" w:cs="Courier New"/>
        </w:rPr>
        <w:t xml:space="preserve"> EDGT-----V IEKEVFNAP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FGDQYRAT DFKFPG--KG TL--TIKFVG EDGQ-----T IEHEVYQAP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HAYGDQYRAT DFKVPG--KG RL--TIKFEG DDGT-----V IEKEVFKFP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YGDQYRAT EIKFPG--KG TL--SMKFVG EDGT-----V IEHEVFKAP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HAFGDQYKAT DFKVPG--AG TL--TMKWVG TNG-----EE LEYEVFEFP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FGDQYKAT DFKVPT--SG TL--TVTFTP NDGSG----P IEHVVFDYP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HAFGDQYRAT NFKV-D-QPG TV--TLTFTP ADG----SAP IVHEMVSIP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FGDQYKST DLVASG--PG KL--ELSFTP KGNP---SAK ETYN</w:t>
      </w:r>
      <w:r w:rsidRPr="00872B53">
        <w:rPr>
          <w:rFonts w:ascii="Courier New" w:hAnsi="Courier New" w:cs="Courier New"/>
        </w:rPr>
        <w:t xml:space="preserve">VYEFN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FGDQYRAT DTVIKG--AG KL--KLVFVP EGQ----GEE TEFEVFNFT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FGDQYRAT DSVIK</w:t>
      </w:r>
      <w:r w:rsidRPr="00872B53">
        <w:rPr>
          <w:rFonts w:ascii="Courier New" w:hAnsi="Courier New" w:cs="Courier New"/>
        </w:rPr>
        <w:t xml:space="preserve">G--PG KL--KLVFVP EGQ----GET TDLEVYNFT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FGDQYRAT DTVIQG--AG KL--KLVFVP EGT----DEK TEFEVYNFT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HAFGDQYRAT DTVIKG--AG KL--KLVFVP EGS----DEK TEFEVYNFT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HGDQYKAT DFVA-D-RAG TF--KMVFTP KDG----SGV KEWEVYNFP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HAHGDQYKAT DFVV-D-RAG TF--KVVFTP KDG----SGP KEWEVYNFP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HGDQYKAT DFVV-D-RAG TF--KLVFTP KDG----SSA KEWEVYNFP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HAHGDQYKAT DFVV-D-RAG TF--KIVFTP KDG----SSA KQWEVYNFP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YGDQYRAT DFVV-P-GPG KV--EITFTP</w:t>
      </w:r>
      <w:r w:rsidRPr="00872B53">
        <w:rPr>
          <w:rFonts w:ascii="Courier New" w:hAnsi="Courier New" w:cs="Courier New"/>
        </w:rPr>
        <w:t xml:space="preserve"> KDG----SQK VTYLVHSFE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YGDQYRAT DFVV-P-GPG KV--EITYTP KDG----SQK VTYLVHSFE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HAYGDQYRAT DFVV-P-GPG KV--EITYTP KDG----SQK VTYLVHDFE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YGDQYRAT DFVV-P-GPG KV--EITYTP KDG----TQK VTYMVHDFE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HAYGDQYRAT DFVV-P-GPG KV--EITYTP SDG----TQK VTYLVHNFE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YGDQYRAT DFVV-P-GPG KV--EITYTP SDG----TQK VTYLVHNFE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HAYGDQYRAT DFVV-P-GPG KV--EISYTP SDG----SPK TVYLVHN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YGDQYRAT DFVV-P-GPG KV--EICYTP SDG----SPK TVYL</w:t>
      </w:r>
      <w:r w:rsidRPr="00872B53">
        <w:rPr>
          <w:rFonts w:ascii="Courier New" w:hAnsi="Courier New" w:cs="Courier New"/>
        </w:rPr>
        <w:t xml:space="preserve">VHN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FGDQYRAT DFLISE--PG KL--EMVFTN K-Q----GQV TKYPVFDFE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FGDQYRAT DFVVK</w:t>
      </w:r>
      <w:r w:rsidRPr="00872B53">
        <w:rPr>
          <w:rFonts w:ascii="Courier New" w:hAnsi="Courier New" w:cs="Courier New"/>
        </w:rPr>
        <w:t xml:space="preserve">G--AG KL--ELTYTP ADGS----AP QKFQVFDFP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AHGDQYKAT DFVVNG--PG KL--EMIFTP SQG-----EP IKKVIYDFK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---VVESLKV ITKFCSERIA KYAFEYAYLN --NRKKVTAV HKANIMKLA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ESLKV ITKFCSERIA KYAFEYAYLN --NRKKVTAV HKANIMKLA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---VVESLKV ITKFCSERIA RYAFEYAYLN --NRKKVTAV HKANIMKLA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QSLKI ITKEASERIA RYAFEYAKAN --GRKKVTAV HKANIQKQT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---VVESLKV MTRPKTERIA RFAFDFAKKY --NRKSVTA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ESLKI MTRAKSERIA RFAFDFAL</w:t>
      </w:r>
      <w:r w:rsidRPr="00872B53">
        <w:rPr>
          <w:rFonts w:ascii="Courier New" w:hAnsi="Courier New" w:cs="Courier New"/>
        </w:rPr>
        <w:t xml:space="preserve">KN --NRKSVCA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ESLKI ITEYKSKRIA QFAFDFALQN --GRKSVTCI HKANIMKLA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---VVESLKI ITRAKSERIA KFAFSFALAN --NRKKVTCI HKANIMKLA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ESLKI ITKAKSLRIA EYAFKLAQES --GRKKVTA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---VVESLKI ITKAKSLRIA EYAFKLAQES --GRKKVTA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ESLKI ITKAKSLRIA EYAFKLAQES --GRKKVTA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---VVESLKI ITKAKSLRIA EYAFKLAQES --GRKKVTA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ESLKI ITKAKSLRIA EYAFQLAQES --GRKKVTAV HK</w:t>
      </w:r>
      <w:r w:rsidRPr="00872B53">
        <w:rPr>
          <w:rFonts w:ascii="Courier New" w:hAnsi="Courier New" w:cs="Courier New"/>
        </w:rPr>
        <w:t xml:space="preserve">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ESLKI VTKTKSVRIA DYAFKLAQKM --GRKKVTV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ESLKI VTK</w:t>
      </w:r>
      <w:r w:rsidRPr="00872B53">
        <w:rPr>
          <w:rFonts w:ascii="Courier New" w:hAnsi="Courier New" w:cs="Courier New"/>
        </w:rPr>
        <w:t xml:space="preserve">TKSVRIA DYAFRLAQKM --GRKKVTV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IECLKI VTRAKSQRIA KFAFDYATKK --GRSKVTA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---VIECLKI VTRAKSQRIA KFAFDYATKK --GRSKVIA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IECLKI VTRAKSQRIA KFAFDYATKK --GRGKVTA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---VIECLKI VTRTKSQRIA KFAFDYATKK --GRSKVTA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IECLKI VTRTKSQRIA KFAFDYATKK --GRGKVTA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---VIECLKI STRTKAERIA KFAFDYATKT --GRKKVTAV HKANIMKLG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QSIKL ITEGASKRIA EFAFEYAR</w:t>
      </w:r>
      <w:r w:rsidRPr="00872B53">
        <w:rPr>
          <w:rFonts w:ascii="Courier New" w:hAnsi="Courier New" w:cs="Courier New"/>
        </w:rPr>
        <w:t xml:space="preserve">NN --HRSNVTAV HKANIMRMS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QSIKL ITEGASKRIA EFAFEYARNN --HRSNVTAV HKANIMRMS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---VVQSIKL ITEEASKRIA EFAFEYARNN --HRSNVTAV HKANIMRMS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QSIKL ITEGASKRIA EFAFEYARNN --HRSNVTAV HKANIMRMS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---VVQSIKL ITEAASKRIA EFAFEYARNN --HRSNVTAV HKANIMRMS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QSIKL ITEGGSKRIA EFAFEYARNN --HRSNVTAV HKANIMRMS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---VVQSIKL ITETASRNVA SFAFEYARQN --GRKVVTAV HKANIMRQS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QSIKL ITEEASKRVA EYAFQYAKNN --NRKKVTVV HK</w:t>
      </w:r>
      <w:r w:rsidRPr="00872B53">
        <w:rPr>
          <w:rFonts w:ascii="Courier New" w:hAnsi="Courier New" w:cs="Courier New"/>
        </w:rPr>
        <w:t xml:space="preserve">ANIMRMS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QSIKL ITQDASERVI RYAFEYARAV --DRSKVLVV HKSTIQRLA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QSIKL ITR</w:t>
      </w:r>
      <w:r w:rsidRPr="00872B53">
        <w:rPr>
          <w:rFonts w:ascii="Courier New" w:hAnsi="Courier New" w:cs="Courier New"/>
        </w:rPr>
        <w:t xml:space="preserve">DASERVI RYAFEYARAI --GRPRVIVV HKSTIQRLA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QSIKL ITRAASERVI RYAFQYARQT --GKNNITVV HKATIMRMA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---VVESLKI ITRKASMRVA EYAFLYAKTH --GRKKVSAI HKANIMQKT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ESLKI ITRQASLRVA EYAFLYAKTH --GRERVSAI HKANIMQKT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---VVESLKI ITRQASLRVA EYAFHYAKTH --GRERVSAI HKANIMQKT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AQSIKI ITKEASTRIA HYAFQYALAN --GRKKVTCI HKANIMKQS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---AAETIKI ITKKASDRIV DFAFNLAKKQ --QRKKVTAV HKANIMKLS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TTAEATSI VTRQGAEQIA TFAYELAR</w:t>
      </w:r>
      <w:r w:rsidRPr="00872B53">
        <w:rPr>
          <w:rFonts w:ascii="Courier New" w:hAnsi="Courier New" w:cs="Courier New"/>
        </w:rPr>
        <w:t xml:space="preserve">KE --NRKKVTIV HKANIMKST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TEAQAMSI VTREGAEKIL TFAYETAIKE --GRKKITAV HKANILKST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--ETAFSGTR ITRKGSERIV RYAFELAKST --GRKKVTAV HKANIIKST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AVAISQGI NTREEARRIV RFAFEYAVQH --GRKKVTIV HKANVLKAL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--AVAVLTGM NTREGGRRIA RCAFDYALRH --GRRKITVV HKANVLKAL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QCLKL ISRPGTERIV RYAYEFARRN --GRKKVTCI TKDNIMKLT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---VVQALKL VTRPGSEGII RYAFEYARAY --GRRKVTCM SKDNILKLT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MSCIKL ISRPGSEKIV RYAFEYARLH --NRKKVTCF MK</w:t>
      </w:r>
      <w:r w:rsidRPr="00872B53">
        <w:rPr>
          <w:rFonts w:ascii="Courier New" w:hAnsi="Courier New" w:cs="Courier New"/>
        </w:rPr>
        <w:t xml:space="preserve">DNIMKMT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QCLKL ISRPGCEKIV RYAFNYARQY --GRSKVTCF TKDNIMKQT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IQSVKL ISR</w:t>
      </w:r>
      <w:r w:rsidRPr="00872B53">
        <w:rPr>
          <w:rFonts w:ascii="Courier New" w:hAnsi="Courier New" w:cs="Courier New"/>
        </w:rPr>
        <w:t xml:space="preserve">PGSERIV RYAFDFARSN --HRQKVTAF VKDNVMKMT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VVQCLKL VSRPGCERIV RYAFEYARAH --GRGKVTCM TKDNIMKLT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---MYESMKL ISHTGCKKII RYAFEYAIKN --NRKKVTCL TKDNIMKFS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SVAQTLKL ISWKGSEKIV RFAFELARAE --GRKKVHCA TKSNIMKLA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--GVAQTLKL ISDKGSEKIV RFAFELARAE --GRKRVHCA TKSNIMKLS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GVTIAHKL ISYKGSEKII RFAFELARAE --GRKKVTCA TKSNILKL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--DTGIGIKP ISKWRTQRHV RRAMEWAIRN --GYKHVTIM HKGNIMKY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EDAGIGVKP ISRFATRRLM ERALEWAL</w:t>
      </w:r>
      <w:r w:rsidRPr="00872B53">
        <w:rPr>
          <w:rFonts w:ascii="Courier New" w:hAnsi="Courier New" w:cs="Courier New"/>
        </w:rPr>
        <w:t xml:space="preserve">RN --GNTVVTIM HKGNIMKY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DTGIGIKV MSKYKTQRIT RLAIQYAIEH --KRKKVTIM HKGNVMKY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--TSGIGIKP VSKEGTERLV RAAIQYAIDN --NRKSVTLV HKGNIMK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TSGIGIKP VSKEGTERLV RAAIQYALDN --NRKSVTLV HKGNIMK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--TSGIGIKP VSEEGTSRLV RAAIDYAIEH --GRKSVTLV HKGNIMK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TAGIGIKP VSKEGTSRLV RRAIQYAIDN --DRDSVTLV HKGNIMK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--TSGIGIKP VSKEGTERLV RKAIQYAIDN --DRKSVTLV HKGNIMK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NCGIGIKP VSKEGSQRLV RQAIQYAIDN --NKDSVTLV HK</w:t>
      </w:r>
      <w:r w:rsidRPr="00872B53">
        <w:rPr>
          <w:rFonts w:ascii="Courier New" w:hAnsi="Courier New" w:cs="Courier New"/>
        </w:rPr>
        <w:t xml:space="preserve">GNIMK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HCGIGIKP CSEEGTKRLV RAAIEYAIAN --DRDSVTLV HKGNIMK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SSGIGVKP ISK</w:t>
      </w:r>
      <w:r w:rsidRPr="00872B53">
        <w:rPr>
          <w:rFonts w:ascii="Courier New" w:hAnsi="Courier New" w:cs="Courier New"/>
        </w:rPr>
        <w:t xml:space="preserve">EGTERLV RKAIEYAIDN --DKPSVTFV HKGNIMKY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SSGVGIKP ISKEGTERLV RKAIEYAIDN --DKPSVTFV HKGNIMKY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--SSAIGIKP VSTEGSERLI RRTIQYALEH --GKPSVSLV HKGNIMK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DSGIGIKP ISKTGSQRLV RRAIKHALTL PKDKQQVTLV HKGNIMKY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--DSGIGIKP ISKTGSQRLV RRAILHAKRL PKAKQMVTLV HKGNIMK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DSGIGIKP ISEFATKRLV RMAIRYAIEN --NRKSVTLV HKGNIMKY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--DVGITVKP MSEFKTKRHV RKALRYALEN --NKKNVAVI GKGNIMKA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DCGITVKP MSEFKTKRHV RKALRWAL</w:t>
      </w:r>
      <w:r w:rsidRPr="00872B53">
        <w:rPr>
          <w:rFonts w:ascii="Courier New" w:hAnsi="Courier New" w:cs="Courier New"/>
        </w:rPr>
        <w:t xml:space="preserve">QN --NKKVVAVV GKGNIMKA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SSSIGIKP ISIEGSKRLI RSAIDYALKN --NLKKVTLV HKGNIQK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--SSSIGIKP ISIEGSQRLI RAAIEYALAN --NLTKVTLV HKGNIQK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PGVILGMH NTDESIKSFA RACFNYALDT KQ---DLWFA TKDTISKT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--PGVIMGMH NTDKSIRSFA RACFNYALDM NQ---DLWFS TKDTISKT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SGVVMGMH NINKSIESFA RSCFNYALDL KQ---DLWFG AKDTIS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--DGVVMGMH NINKSIESFA RSCFNYSIDL KQ---DLWFG AKDTIS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PAIVQGIH NTVASIGHFA RACFEYSLDQ KI---DCWFA TK</w:t>
      </w:r>
      <w:r w:rsidRPr="00872B53">
        <w:rPr>
          <w:rFonts w:ascii="Courier New" w:hAnsi="Courier New" w:cs="Courier New"/>
        </w:rPr>
        <w:t xml:space="preserve">DTISKQ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N-GVVMAMH NLEKSIRSFA QSCINYAISE KV---DIWFA TKDTISKVY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HGGVAMMMY NTT</w:t>
      </w:r>
      <w:r w:rsidRPr="00872B53">
        <w:rPr>
          <w:rFonts w:ascii="Courier New" w:hAnsi="Courier New" w:cs="Courier New"/>
        </w:rPr>
        <w:t xml:space="preserve">DSIEGFA KASFELAIER KL---PLYST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SGGIAMAMF NTNDSIKGFA KASFELALKR KL---PLFFT TKNTILKN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--PGVALSMY NTDASITDFA ESSFQLAIER KL---NLFS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S-GVAMAMY NTDESIEGFA HSSFKLAIDK KL---NLF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--PGVGLAMY NTDESITGFA HASFKMALAK GL---PLYM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GGIAQTQY NTDESIRGFA HASFQMALLK GL---PLYMS TKNTILKR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--AGVAMAMY NLDESIREFA RASMMYGLMR KW---PVYLS TKNTILKA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AGVAMAMY NLDESIREFA RASFNYGL</w:t>
      </w:r>
      <w:r w:rsidRPr="00872B53">
        <w:rPr>
          <w:rFonts w:ascii="Courier New" w:hAnsi="Courier New" w:cs="Courier New"/>
        </w:rPr>
        <w:t xml:space="preserve">QR GY---PVYLS TKNTILKA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AGVAMSMY NLDQSIIDFA RASFNYGLAR KY---PVYLS TKNTILKT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--PGVAMEMY NLDASIIDFA RASLNYGLLR GY---PVYLS TKNTILKV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AGVAMGMY NLDESIRDFA KASFNYGLNR GW---PVYLS TKNTILKA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--SGVAQVQY NLDESIRGFA RACFNYGLLR HY---PVYLS TKNTILKA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DGGVVLGMY NFKESIRDFA RASFSYGLNA KW---PVYLS TKNTILKA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--SGVAMSMY NTDDSIRGFA HSSFQMALQK KM---PLY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EGGVSLAMY NTDESIRSFA EASMATALEK KW---PLYLS TK</w:t>
      </w:r>
      <w:r w:rsidRPr="00872B53">
        <w:rPr>
          <w:rFonts w:ascii="Courier New" w:hAnsi="Courier New" w:cs="Courier New"/>
        </w:rPr>
        <w:t xml:space="preserve">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EGGVALAMY NTDESIRSFA EASMAVALEK KW---PLY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AGGVALSMY NTD</w:t>
      </w:r>
      <w:r w:rsidRPr="00872B53">
        <w:rPr>
          <w:rFonts w:ascii="Courier New" w:hAnsi="Courier New" w:cs="Courier New"/>
        </w:rPr>
        <w:t xml:space="preserve">ESVRSFA EASMNMAYQK KW---PLY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AGGVALSMY NTDESVRSFA EASMNMAFQK KW---PLY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-AGGVGMGMY NTDESISGFA HSCFQYAIQK KW---PLYMS TKNTILKA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AGGVGMGMY NTDESISGFA HSCFQYAIQK KW---PLYMS TKNTILKA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-AGGVGMGMY NTDESISGFA HSCFQYSIQK KW---PLYLS TKNTILKA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AGGVGMGMY NTDESISGFA HSCFQYAIQK KW---PLYMS TKNTILKA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GGG-VAMGMY NQDKSIEDFA HSSFQMALSK GW---PLY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GG-VAMGMY NQDKSIEDFA HSSFQMAL</w:t>
      </w:r>
      <w:r w:rsidRPr="00872B53">
        <w:rPr>
          <w:rFonts w:ascii="Courier New" w:hAnsi="Courier New" w:cs="Courier New"/>
        </w:rPr>
        <w:t xml:space="preserve">SK GW---PLY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GG-VAMGMY NQDKSIEDFA HSSFQMALSK GW---PLY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GGG-VAMGMY NQDKSIEDFA HSSFQMALSK GW---PLY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GG-VAMGMY NQDKSIEDFA HSSFQMALSK GW---PLY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GGG-VAMGMY NQDKSIEDFA HSSFQMALSK GW---PLY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GG-VAMGMY NQDKSIEDFA HSSFQMALSK NW---PLY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SGG-VAMGMF NQDKSIEDFA HSSFQMALSK NW---PLY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KG-ISMGMY NTDESIIDFA HSCFKYAIDR NY---PLYLS TK</w:t>
      </w:r>
      <w:r w:rsidRPr="00872B53">
        <w:rPr>
          <w:rFonts w:ascii="Courier New" w:hAnsi="Courier New" w:cs="Courier New"/>
        </w:rPr>
        <w:t xml:space="preserve">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DGGVALGMY NTDASIKEFA YACFNFSLDK KW---PLYLS TKNTILKR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SG-VAMGMY NTT</w:t>
      </w:r>
      <w:r w:rsidRPr="00872B53">
        <w:rPr>
          <w:rFonts w:ascii="Courier New" w:hAnsi="Courier New" w:cs="Courier New"/>
        </w:rPr>
        <w:t xml:space="preserve">SSITAFA HSCFQYAIDK KY---PLYLS TKNTILKKY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ESCQEV AKK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GLFLESCREV AKK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ESCREV AKH-YS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GLFLATCTQI AKE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RNIITEI GQKE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GLFRNTVNEI GANE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RRTFYDV ANG-YD---- ------</w:t>
      </w:r>
      <w:r w:rsidRPr="00872B53">
        <w:rPr>
          <w:rFonts w:ascii="Courier New" w:hAnsi="Courier New" w:cs="Courier New"/>
        </w:rPr>
        <w:t xml:space="preserve">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RSTFHKV AES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GLFLQCCREV AAR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QCCREV AAR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GLFLQCCREV AAH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QCCREV AAR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GLFLQCCREV AAR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QCCKDV AAH-YP---- ---------- ---------- </w:t>
      </w:r>
      <w:r w:rsidRPr="00872B53">
        <w:rPr>
          <w:rFonts w:ascii="Courier New" w:hAnsi="Courier New" w:cs="Courier New"/>
        </w:rPr>
        <w:t xml:space="preserve">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QCCKDV AAH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QCCEEV A</w:t>
      </w:r>
      <w:r w:rsidRPr="00872B53">
        <w:rPr>
          <w:rFonts w:ascii="Courier New" w:hAnsi="Courier New" w:cs="Courier New"/>
        </w:rPr>
        <w:t xml:space="preserve">EL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QCCEEV AEL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GLFLQCCEEV AEL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QCCEEV AEL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GLFLQCCEEV AEL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RTCEGV AKQ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GLFLQKCREV AEN-CK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QKCREV AES-CK---- ------</w:t>
      </w:r>
      <w:r w:rsidRPr="00872B53">
        <w:rPr>
          <w:rFonts w:ascii="Courier New" w:hAnsi="Courier New" w:cs="Courier New"/>
        </w:rPr>
        <w:t xml:space="preserve">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QKCREV AEN-CK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GLFLQKCREV AEN-CK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QKCREV AEN-CK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GLFLQKCREV AEN-CK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SICREQ AAL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GLFLRCVRDM AQK-F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VDVAKKL SSE-YP---- ---------- ---------- </w:t>
      </w:r>
      <w:r w:rsidRPr="00872B53">
        <w:rPr>
          <w:rFonts w:ascii="Courier New" w:hAnsi="Courier New" w:cs="Courier New"/>
        </w:rPr>
        <w:t xml:space="preserve">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VNVAKEL SKE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ECAKEL A</w:t>
      </w:r>
      <w:r w:rsidRPr="00872B53">
        <w:rPr>
          <w:rFonts w:ascii="Courier New" w:hAnsi="Courier New" w:cs="Courier New"/>
        </w:rPr>
        <w:t xml:space="preserve">PE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QCCDEV AAK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GLFLKCCREV AEK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KCCREV AEK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GLFVKSCREV STR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RCAKEV ASK-YR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GLFLKVAREV SQR-YP-D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KVAREV AQR-YP-Q-- ------</w:t>
      </w:r>
      <w:r w:rsidRPr="00872B53">
        <w:rPr>
          <w:rFonts w:ascii="Courier New" w:hAnsi="Courier New" w:cs="Courier New"/>
        </w:rPr>
        <w:t xml:space="preserve">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KVARDV AAQ-YP-D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GLFLEAGREI AKE-YEGR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IFLEAAREV AAD-YAGR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GLFHRVFDEI GQE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HKIFEEI AAE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GLFHKVFDEI GAQ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HQVFDEI AKE-YP---- ---------- ---------- </w:t>
      </w:r>
      <w:r w:rsidRPr="00872B53">
        <w:rPr>
          <w:rFonts w:ascii="Courier New" w:hAnsi="Courier New" w:cs="Courier New"/>
        </w:rPr>
        <w:t xml:space="preserve">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LKIFYEI AAD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LFHRVFDEI A</w:t>
      </w:r>
      <w:r w:rsidRPr="00872B53">
        <w:rPr>
          <w:rFonts w:ascii="Courier New" w:hAnsi="Courier New" w:cs="Courier New"/>
        </w:rPr>
        <w:t xml:space="preserve">KE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IFHRVFNEI AKE-YP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GTLKRAFEQV AQE-YP-D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TMKRVFERV AQE-YP-D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GWFQHIFEEI ASE-YP-D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AFRQWAYDL ILS-EFRDYV VTEEEVN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GAFMRWAYEV ALE-KFREHV VTEQEV--Q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AFREWAYEV ALK-EYRDFI VTEEEI</w:t>
      </w:r>
      <w:r w:rsidRPr="00872B53">
        <w:rPr>
          <w:rFonts w:ascii="Courier New" w:hAnsi="Courier New" w:cs="Courier New"/>
        </w:rPr>
        <w:t xml:space="preserve">N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SFKQWGYDL ALS-EFGDQV FTWQQYDEIV ENE-GR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GSFKQWGYDL AHN-EFGDKV FTWQQYDEIV EQK-GK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AFKNWGYEL AEK-EYGDKV FTWAQYDRIA EEQ-GK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GAFKDWGYEV AVK-EFG--- ---AKP---- -LDGG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AFRDAGYAL AQK-EFG--- ---AEL--I- --DGG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GAFKDWGYEL AIE-EFG--- ---ASL---- -LHGG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AFKDWGYQL ARE-EFG--- ---GEL--I- --D-G----- </w:t>
      </w:r>
      <w:r w:rsidRPr="00872B53">
        <w:rPr>
          <w:rFonts w:ascii="Courier New" w:hAnsi="Courier New" w:cs="Courier New"/>
        </w:rPr>
        <w:t xml:space="preserve">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AFMKWGYAL AQK-EFN--- ---AQV---- -IDKG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AFMKWGYAL A</w:t>
      </w:r>
      <w:r w:rsidRPr="00872B53">
        <w:rPr>
          <w:rFonts w:ascii="Courier New" w:hAnsi="Courier New" w:cs="Courier New"/>
        </w:rPr>
        <w:t xml:space="preserve">QK-EFN--- ---AQV---- -IDKG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GFRDWGYAL AER-EFAGRV FTWRQKAAIS -KAEG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GAFRDWGYEL ATS-EFRQET VTERESWILS NKEKNPNISL EDNARQIDP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PFRDWGYEL ATT-EFRAEC VTERESWICG NKESNPDLTI EANAHMIDP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GAFRDWGYEV AKQ-EFGEYC ITEDE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AFINWAFEV AEEPEFKGKV VT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GAFMNWAFEV AKEPEFEGKV IT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GFRKWGYEV AQE-DYK--- ------</w:t>
      </w:r>
      <w:r w:rsidRPr="00872B53">
        <w:rPr>
          <w:rFonts w:ascii="Courier New" w:hAnsi="Courier New" w:cs="Courier New"/>
        </w:rPr>
        <w:t xml:space="preserve">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GFRKWGYEL AKR-EYA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HRFKDIFQEI YENEYKEKFE E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RFKDIFQEI YENEYKEKFE A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HTFKDVFEEI FEKEYKEKFE K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TFKDIFEEI YENEYKEKFE A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QRFKIIFEEI FAQEYKEKFA A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YFKDIFQEE VDK-RKEEL- ---------- --EK------ </w:t>
      </w:r>
      <w:r w:rsidRPr="00872B53">
        <w:rPr>
          <w:rFonts w:ascii="Courier New" w:hAnsi="Courier New" w:cs="Courier New"/>
        </w:rPr>
        <w:t xml:space="preserve">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KFKDVFEAM YARSYKEKFE S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NQFKQIFDNL F</w:t>
      </w:r>
      <w:r w:rsidRPr="00872B53">
        <w:rPr>
          <w:rFonts w:ascii="Courier New" w:hAnsi="Courier New" w:cs="Courier New"/>
        </w:rPr>
        <w:t xml:space="preserve">DKEYKEKFQ A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KFKDIFEGL YASKYKTKMD E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GRFKDIFQEV YEAQYKSKF- ---------- --EQ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QQI YEQDYAAEFE K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GRFKDIFQEI YESTYQKDFE A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EEV YETEFKDQF- ---------- --K------- E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GRFKDIFQEV FDAEFKSKF- ---------- --E------- E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LFQKV FDEEFKSKF- ------</w:t>
      </w:r>
      <w:r w:rsidRPr="00872B53">
        <w:rPr>
          <w:rFonts w:ascii="Courier New" w:hAnsi="Courier New" w:cs="Courier New"/>
        </w:rPr>
        <w:t xml:space="preserve">---- --Q------- S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QDI YDREFKTQF- ---------- --E------- A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GRFKDLFQEV FDAEFADKFK ---------- ---------- A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EFKDIFAEV FETEYKQRY- ---------- --E------- Q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GMFKDEFERV YEEEFKAQF- ---------- --E------- A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TFQEV YESDYKQKFE E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GRFKDIFQEV YEASWKSKF- ---------- --E------- A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QEV YEAGWKSKY- ---------- --E------- </w:t>
      </w:r>
      <w:r w:rsidRPr="00872B53">
        <w:rPr>
          <w:rFonts w:ascii="Courier New" w:hAnsi="Courier New" w:cs="Courier New"/>
        </w:rPr>
        <w:t xml:space="preserve">A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QEV YEANWKSKY- ---------- --E------- E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QEV Y</w:t>
      </w:r>
      <w:r w:rsidRPr="00872B53">
        <w:rPr>
          <w:rFonts w:ascii="Courier New" w:hAnsi="Courier New" w:cs="Courier New"/>
        </w:rPr>
        <w:t xml:space="preserve">EANWKSKY- ---------- --E------- E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QEI FDKHYKTDF- ---------- --D------- K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GRFKDIFQAI FEKHYKTEF- ---------- --D------- K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QEI FDKHYKTDF- ---------- --D------- K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GRFKDIFQEI FEKHYKTDF- ---------- --D------- K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QEI YDKQYKSQF- ---------- --E------- A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GRFKDIFQEI YDKQYKSQF- ---------- --E------- A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QEI YDKQYKSKF- ------</w:t>
      </w:r>
      <w:r w:rsidRPr="00872B53">
        <w:rPr>
          <w:rFonts w:ascii="Courier New" w:hAnsi="Courier New" w:cs="Courier New"/>
        </w:rPr>
        <w:t xml:space="preserve">---- --E------- A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QEI YDKKYKSQF- ---------- --E------- A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GRFKDIFQEI YDKQYKSQF- ---------- --E------- A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QEI YDKQYKSQF- ---------- --E------- A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GRFKDIFQEI YDKQYKSEF- ---------- --E------- A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QEI YDKQYKSQF- ---------- --E------- A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GRFKDIFQEV YDKYYKQTF- ---------- --E------- Q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FKDIFQEI YEREYKVKFD ---------- ---------- </w:t>
      </w:r>
      <w:r w:rsidRPr="00872B53">
        <w:rPr>
          <w:rFonts w:ascii="Courier New" w:hAnsi="Courier New" w:cs="Courier New"/>
        </w:rPr>
        <w:t xml:space="preserve">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QFKDIFQEI YEREYSTKFG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872B53">
        <w:rPr>
          <w:rFonts w:ascii="Courier New" w:hAnsi="Courier New" w:cs="Courier New"/>
        </w:rPr>
        <w:t xml:space="preserve"> ---------- ---------- ---------- -SIAYNEI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SITYNEI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---------- ---------- ---------- ---------- -GITYNEI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EIKFENTI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---------- ---------- ---------- ---------- -DIDVSSI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ELDVKNI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-AITPKDL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872B53">
        <w:rPr>
          <w:rFonts w:ascii="Courier New" w:hAnsi="Courier New" w:cs="Courier New"/>
        </w:rPr>
        <w:t xml:space="preserve">------ ---------- -TLETNDM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QITFENM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---------- ---------- ---------- ---------- -QITFENM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QITFDSM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---------- ---------- ---------- ---------- -QITFDSM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QITFENM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---------- ---------- ---------- ---------- -QITLESMI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872B53">
        <w:rPr>
          <w:rFonts w:ascii="Courier New" w:hAnsi="Courier New" w:cs="Courier New"/>
        </w:rPr>
        <w:t xml:space="preserve">- -QITLESMI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KIKFETMI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872B53">
        <w:rPr>
          <w:rFonts w:ascii="Courier New" w:hAnsi="Courier New" w:cs="Courier New"/>
        </w:rPr>
        <w:t xml:space="preserve"> ---------- ---------- ---------- -KIKFETMI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KIKFETMI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---------- ---------- ---------- ---------- -KIKFETMI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KIKFEKMI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---------- ---------- ---------- ---------- -KIQFESMI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DIKFNEMY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-DIKFNEMY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872B53">
        <w:rPr>
          <w:rFonts w:ascii="Courier New" w:hAnsi="Courier New" w:cs="Courier New"/>
        </w:rPr>
        <w:t xml:space="preserve">------ ---------- -DIKFNEMY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DIKFNEMY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---------- ---------- ---------- ---------- -DIKFNEMY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DIKFNEMY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---------- ---------- ---------- ---------- -DIKFKEAY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EIQFEEKY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---------- ---------- ---------- ---------- -DIELQTEL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872B53">
        <w:rPr>
          <w:rFonts w:ascii="Courier New" w:hAnsi="Courier New" w:cs="Courier New"/>
        </w:rPr>
        <w:t xml:space="preserve">- -DLTLETE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DIELREEI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872B53">
        <w:rPr>
          <w:rFonts w:ascii="Courier New" w:hAnsi="Courier New" w:cs="Courier New"/>
        </w:rPr>
        <w:t xml:space="preserve"> ---------- ---------- ---------- -EIYYEKVV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EITYEEVV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---------- ---------- ---------- ---------- -EIKYEEVV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SIKYEELT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---------- ---------- ---------- ---------- -DIEFNDM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IKTEEM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--IESTEM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872B53">
        <w:rPr>
          <w:rFonts w:ascii="Courier New" w:hAnsi="Courier New" w:cs="Courier New"/>
        </w:rPr>
        <w:t xml:space="preserve">------ ---------- --IEFQEM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IAVDDR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---------- ---------- ---------- ---------- --VALDDR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ELQKEHM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---------- ---------- ---------- ---------- -DIEAEHRI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DIEKEVW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---------- ---------- ---------- ---------- -EIEAEHW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872B53">
        <w:rPr>
          <w:rFonts w:ascii="Courier New" w:hAnsi="Courier New" w:cs="Courier New"/>
        </w:rPr>
        <w:t xml:space="preserve">- -EIKADHM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EIANDHMI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872B53">
        <w:rPr>
          <w:rFonts w:ascii="Courier New" w:hAnsi="Courier New" w:cs="Courier New"/>
        </w:rPr>
        <w:t xml:space="preserve"> ---------- ---------- ---------- -QINNEHYI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IEAVHI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---------- ---------- ---------- ---------- --IEAQHII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IEANHLI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---------- ---------- ----TK---Y GGKAP-E--- GKIIVNDR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EK---Y GGVRP-E--- GKILVNDR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  ---------- ---------- ---------- QGKPD-Q--- GKIILNDR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DA</w:t>
      </w:r>
      <w:r w:rsidRPr="00872B53">
        <w:rPr>
          <w:rFonts w:ascii="Courier New" w:hAnsi="Courier New" w:cs="Courier New"/>
        </w:rPr>
        <w:t xml:space="preserve">ANAAQ- -EKAEKE--- GKIIIKDS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DAANEAQ- -SKAEQE--- GKIIIKDS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---------- ---------- --DAANKAQ- -SEAEAA--- GKIIIKDS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PWHVFE-- --NPKTG--- QKITIKDV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---------- ---------- --PWMK-F-- -KNPKTG--- NEIVVKDS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PWCS---- LKNPNTG--- KEIIIKDV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---------- ---------- -GPWLK-V-- -KNPNTG--- KEIVIKDV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PWCS---- LKNPKNG--</w:t>
      </w:r>
      <w:r w:rsidRPr="00872B53">
        <w:rPr>
          <w:rFonts w:ascii="Courier New" w:hAnsi="Courier New" w:cs="Courier New"/>
        </w:rPr>
        <w:t xml:space="preserve">- KEIIIKDM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PWCS---- LKNPKTG--- KEIIIKDM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872B53">
        <w:rPr>
          <w:rFonts w:ascii="Courier New" w:hAnsi="Courier New" w:cs="Courier New"/>
        </w:rPr>
        <w:t xml:space="preserve"> ---------- --KAAG---- QKAEQQAIAD GKLIIKDV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FDALTPEKKA QIVKEVETVL NSIWESHGN- -GKWK----- EKVLVNDR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YDTLTEEKQA VIKQEVEQVL NSIWESHGN- -GQWK----- EKVMVNDR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LWDKYG-- -GKQPE---- GKIVVKDR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---------- ---------- ---------D PEAEPGE--- GQVKLTKVI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EGEPKD--- GQVLMVKVI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  ---------- ---------- ---------- -EELLA---- GRLEINDI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872B53">
        <w:rPr>
          <w:rFonts w:ascii="Courier New" w:hAnsi="Courier New" w:cs="Courier New"/>
        </w:rPr>
        <w:t xml:space="preserve">------ -AELAS---- GQLVVDDIIA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AGIEYFYT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---------- ---------- ---------- ---------- KNLQYFYT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CGIAYKYT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---------- ---------- ---------- ---------- LGIKYTYM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AGIEYFYT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---------- ---------- ---------- ---------- AGVNYRYM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872B53">
        <w:rPr>
          <w:rFonts w:ascii="Courier New" w:hAnsi="Courier New" w:cs="Courier New"/>
        </w:rPr>
        <w:t xml:space="preserve">- LG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LKIT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872B53">
        <w:rPr>
          <w:rFonts w:ascii="Courier New" w:hAnsi="Courier New" w:cs="Courier New"/>
        </w:rPr>
        <w:t xml:space="preserve"> ---------- ---------- ---------- LG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LGIH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---------- ---------- ---------- ---------- QGL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KNL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---------- ---------- ---------- ---------- AGIT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KK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LGLT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872B53">
        <w:rPr>
          <w:rFonts w:ascii="Courier New" w:hAnsi="Courier New" w:cs="Courier New"/>
        </w:rPr>
        <w:t xml:space="preserve">------ ---------- RKLT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AGIV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---------- ---------- ---------- ---------- EGLT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AGLT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---------- ---------- ---------- ---------- LGLWYQ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AG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---------- ---------- ---------- ---------- AG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872B53">
        <w:rPr>
          <w:rFonts w:ascii="Courier New" w:hAnsi="Courier New" w:cs="Courier New"/>
        </w:rPr>
        <w:t xml:space="preserve">- AG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AG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872B53">
        <w:rPr>
          <w:rFonts w:ascii="Courier New" w:hAnsi="Courier New" w:cs="Courier New"/>
        </w:rPr>
        <w:t xml:space="preserve"> ---------- ---------- ---------- NK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HK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---------- ---------- ---------- ---------- NK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YK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---------- ---------- ---------- ---------- QK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QK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  ---------- ---------- ---------- ---------- QK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</w:t>
      </w:r>
      <w:r w:rsidRPr="00872B53">
        <w:rPr>
          <w:rFonts w:ascii="Courier New" w:hAnsi="Courier New" w:cs="Courier New"/>
        </w:rPr>
        <w:t xml:space="preserve">------ ---------- QNIC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RK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---------- ---------- ---------- ---------- QK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QN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---------- ---------- ---------- ---------- QN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KKL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---------- ---------- ---------- ---------T AG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</w:t>
      </w:r>
      <w:r w:rsidRPr="00872B53">
        <w:rPr>
          <w:rFonts w:ascii="Courier New" w:hAnsi="Courier New" w:cs="Courier New"/>
        </w:rPr>
        <w:t xml:space="preserve">E LGIWYEHRL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CCMQLVAR PEQFD--VMV TPNLYGNLVA NTAAGIAGGT -GVMPGGNV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CCMQLV</w:t>
      </w:r>
      <w:r w:rsidRPr="00872B53">
        <w:rPr>
          <w:rFonts w:ascii="Courier New" w:hAnsi="Courier New" w:cs="Courier New"/>
        </w:rPr>
        <w:t xml:space="preserve">AK PEQFD--VMV TPNLYGNLVA NTAAGIAGGT -GVMPGGNV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CCMQLVAK PEQFD--VMV TPNLYGNLIA NTAAGIAGGT -GVMPGGNV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DNCCMQLVKS PEQYD--VMV TPNLYGNIVS NIGAALVGGP -GLAGGANV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ASMQAVAK PHQFD--VLV TPSMYGTILG NIGAALIGGP -GLVAGANF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DNASMQAVAK PHQFD--VLV TPNLYGSILG NIGSALIGGP -GLVPGANF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ASMQAVSR PQQFD--VLV MPNLYGSILS NIGSALVGGP -GVIPGANF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ASMQAVAR PQQFD--VMV MPNLYGGILS NVGAALVGGP -GIVPGCNM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TTMQLVSR PQQFD--VMV MP</w:t>
      </w:r>
      <w:r w:rsidRPr="00872B53">
        <w:rPr>
          <w:rFonts w:ascii="Courier New" w:hAnsi="Courier New" w:cs="Courier New"/>
        </w:rPr>
        <w:t xml:space="preserve">NLYGNIVN NVCAGLVGGP -GLVAGANY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TTMQLVSR PQQFD--VMV MPNLYGNIVN NVCAGLVGGP -GLVAGANY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DNTTMQLVSR PQQFD--VMV MPNLYGNIVN NVCAGLVGGP -GLVAGANY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TTMQLVSR PQQFD--VMV MPNLYGNIVN NVCAGLVGGP -GLVAGANY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DNTTMQLVSR PQQFD--VMV MPNLYGNIVN NVCAGLVGGP -GLVAGANY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TTMQLVSK PQQFD--VMV MPNLYGNIIN SICTGLVGGS -GIVPGANY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DNTAMQLVSK PQQFD--VML MPNLYGNIIN SVCTGLVGGS -GIVPGANY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CCMQLVQN PYQFD--VLV MPNLYGNIID NLAAGLV</w:t>
      </w:r>
      <w:r w:rsidRPr="00872B53">
        <w:rPr>
          <w:rFonts w:ascii="Courier New" w:hAnsi="Courier New" w:cs="Courier New"/>
        </w:rPr>
        <w:t xml:space="preserve">GGA -GVVPGESY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CCMQLVQN PYQFD--VLV MPNLYGNIID NLAAGLVGGA -GVVPGESY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CCMQLV</w:t>
      </w:r>
      <w:r w:rsidRPr="00872B53">
        <w:rPr>
          <w:rFonts w:ascii="Courier New" w:hAnsi="Courier New" w:cs="Courier New"/>
        </w:rPr>
        <w:t xml:space="preserve">QN PYQFD--VLV MPNLYGNIID NLAAGLVGGA -GVVPGESY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CCMQLVQN PYQFD--VLV MPNLYGNIID NLAAGLVGGA -GVVPGESY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DNCCMQLVQN PYQFD--VLV MPNLYGNIID NLAAGLVGGA -GVVPGESY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TCMQLVSK PEQFD--VMV MPNLYGNIID NLAAGLVGGA -GVVPGQSV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DTVCLNMVQD PSQFD--VLV MPNLYGDILS DLCAGLIGG- LGVTPSG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TVCLNMVQD PSQFD--VLV MPNLYGDILS DLCAGLIGG- LGVTPSG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TVCLNMVQD PSQFD--VLV MPNLYGDILS DLCAGLIGG- LGVTPSG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TVCLNMVQD PSQFD--VLV MP</w:t>
      </w:r>
      <w:r w:rsidRPr="00872B53">
        <w:rPr>
          <w:rFonts w:ascii="Courier New" w:hAnsi="Courier New" w:cs="Courier New"/>
        </w:rPr>
        <w:t xml:space="preserve">NLYGDILS DLCAGLIGG- LGVTQSG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TVCLNMVQD PSQFD--VLV MPNLYGDILS DLCAGLIGG- LGVTPSG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DTVCLNMVQD PSQFD--VLV MPNLYGDILS DLCAGLIGG- LGVTPSG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TVCLNMVQD PSQYD--VLV MPNLYGDILS DLCAGLVGG- LGVTPSG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DTVCLNMVQN PGKYD--VLV MPNLYGDILS DMCAGLVGG- LGLTPSGNM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TVLKTVQH PEAYDDVVVV CPNLYGDILS DLNSGLSAGS LGLTPS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DNSVLKVVTN PSAYTDAVSV CPNLYGDILS DLNSGLSAGS LGLTPS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ACLKIVTD PVPYNNTVMV MPNLYGDIVS DMCAGLI</w:t>
      </w:r>
      <w:r w:rsidRPr="00872B53">
        <w:rPr>
          <w:rFonts w:ascii="Courier New" w:hAnsi="Courier New" w:cs="Courier New"/>
        </w:rPr>
        <w:t xml:space="preserve">GG- LGLTPSG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CCMMLVKN PALFD--VLV MPNLYGDIIS DLCAGLVGGL -GLTPSM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CCMMLV</w:t>
      </w:r>
      <w:r w:rsidRPr="00872B53">
        <w:rPr>
          <w:rFonts w:ascii="Courier New" w:hAnsi="Courier New" w:cs="Courier New"/>
        </w:rPr>
        <w:t xml:space="preserve">KN PALFD--VLV MPNLYGDIIS DLCAGLVGGL -GLTPSC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CCMMLVKN PALFD--VLV MPNLYGDIIS DLCAGLIGGL -GLTPSC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DNNCMQLVLD PNQMD--VMV LPNLYGDIVS DLCAGLIGG- LGLTPSG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AMSMRLVQN PENYD--VLV MPNLYGDILS DMASGLVGGL -GIVPG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DATCMKLVMN PENFD--VIV TTNLFGDILS DLCAGLVGGL -GMAPG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CCMQLVMN PEQFD--VIV TTNLFGDILS DLCAGLVGGL -GMAPG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TCMQLVMR PEQFD--IIV TTNLFGDIIS DLCAGLVGGL -GLAPG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ACAMQLVLN PWQFD--VIV TT</w:t>
      </w:r>
      <w:r w:rsidRPr="00872B53">
        <w:rPr>
          <w:rFonts w:ascii="Courier New" w:hAnsi="Courier New" w:cs="Courier New"/>
        </w:rPr>
        <w:t xml:space="preserve">NLFGDILS DQLAGLVGGL -GMAPG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ACAMQLVLN PWQFD--MLL CTNLFGDILS DQLAGLVGGL -GLAPG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DIGAARLAEM PERFD--VIL APNLYGDILS DIAAEVAGSV -GLAGSANV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IGAALVAAR PETLD--VIV TLNLYGDILS DIAAQVAGSV -GLGGSANV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DIGAAKMADT PEAFD--VIV MPNLYGDILS DVAAQIAGSV -GLAGS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IGAAKLADT PEAFD--VIV MPNLYGDILS DVAAQIAGSV -GLAGSS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DIGAARLADQ PERFD--VIV TLNLYGDIVS DIAAQLTGSV -GLAGS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IGTAKMAVD PRRFD--VVV TPNLYGDILS DVAAEVA</w:t>
      </w:r>
      <w:r w:rsidRPr="00872B53">
        <w:rPr>
          <w:rFonts w:ascii="Courier New" w:hAnsi="Courier New" w:cs="Courier New"/>
        </w:rPr>
        <w:t xml:space="preserve">GSI -GLAPSS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IGTAKLATK PEIFD--IIV TSNLYGDIIS DVAAEISGSV -GLAGS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AAHQLV</w:t>
      </w:r>
      <w:r w:rsidRPr="00872B53">
        <w:rPr>
          <w:rFonts w:ascii="Courier New" w:hAnsi="Courier New" w:cs="Courier New"/>
        </w:rPr>
        <w:t xml:space="preserve">KR PEQFE--VIV TTNMNGDILS DLTSGLIGGL -GFAPS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AAHQLVKR PEQFD--VLV TTNMNGDILS DLTSGLVGGL -GFAPS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DNCAHQLVKA PEQFE--VIV TTNLNGDIIS DLASGLVGGL -GFAASGNY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MLQQIITR PGEYN--VIV TPNLNGDYIS DEANALVGGI -GMAAGLDM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DNMLQQIITR PWDYQ--VIV APNLNGDYIS DAASALVGGI -GMAAGMNM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MFQQIIIR PEEYD--IIL APNVNGDYIS DAAGALIGNI -GMLGG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IFLQQILTR PAEHD--VVA TMNLNGDYIS DALAAQV-GG IGIAPGANIN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IFLQQILTR PAEHD--VVA TM</w:t>
      </w:r>
      <w:r w:rsidRPr="00872B53">
        <w:rPr>
          <w:rFonts w:ascii="Courier New" w:hAnsi="Courier New" w:cs="Courier New"/>
        </w:rPr>
        <w:t xml:space="preserve">NLNGDYIS DALAAQV-GG IGIAPGANIN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IFLQQILTR PNEFD--VVA TMNLNGDYIS DALAAQV-GG IGIAPGANIN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DAFLQQILLR PAEYS--VIA TLNLNGDYIS DALAAEVGGI -GIAPGANL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AFLQQILLR PAEYD--VIA TLNLNGDYIS DALAAQVGGI -GIAPGANL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DAMLQQVLLR PAEYS--VIA TLNLNGDYLS DALAAQVGGI -GIAPGANL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AFLQQILLR PAEYD--VIA CMNLNGDYIS DALAAQVGGI -GIAPG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DAFLQQILLR PSEYS--VIA TMNLNGDYIS DALAAMVGGI -GIAPGANLN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AFLQQILLR PSEYS--VIA TMNLNGDYIS DALAAMV</w:t>
      </w:r>
      <w:r w:rsidRPr="00872B53">
        <w:rPr>
          <w:rFonts w:ascii="Courier New" w:hAnsi="Courier New" w:cs="Courier New"/>
        </w:rPr>
        <w:t xml:space="preserve">GGI -GIAPGANLN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FLQQILLR PEDYS--VVA TLNLNGDYVS DALAAEVGGI -GMAPGANL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SIFQQIQ</w:t>
      </w:r>
      <w:r w:rsidRPr="00872B53">
        <w:rPr>
          <w:rFonts w:ascii="Courier New" w:hAnsi="Courier New" w:cs="Courier New"/>
        </w:rPr>
        <w:t xml:space="preserve">TR PDEYS--ILA TMNLNGDYLS DAAAAIVGGL -GMGPG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SIFQQIQTR PDEYS--ILA TMNLNGDYLS DAAAAVVGGL -GMGPGA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DNMFQQILTR TDEYD--VIA LPNLNGDYLS DAAAALIGGL -GIAPGS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QMLMQLVLK PEAWD--VII AQNLNGDYVS DLAASLIGGP -GFVPSG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DQMLMQLVLK PEAYH--VII TQNLNGDYIS DLASALVGGP -GFVPSGN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FLQQILLN PEKFD--VVA LTNLNGDYAS DALAAQVGGI -GISPGANIN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NFLQQILLK PERFD--VVA LTNLNGDYAS DALAAQVGGI -GISPGANIN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AVARIIRS EGG---MIWA CK</w:t>
      </w:r>
      <w:r w:rsidRPr="00872B53">
        <w:rPr>
          <w:rFonts w:ascii="Courier New" w:hAnsi="Courier New" w:cs="Courier New"/>
        </w:rPr>
        <w:t xml:space="preserve">NYDGDVMS DMVATAFGSL -AMMTSVLV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AVARIIRS EGG---MVWA CKNYDGDVMS DMVASAFGSL -AMMTSVLV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DAAVANVIKS EGG---MLWA CKNYDGDVMS DMIAAAFGSI -AMMTSVLV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SAVANVIKS HGG---MIWA CKNYDGDVMS DMIAAAFGSI -AMMTSVLV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DDVVARMMKT EGG---MLWA CKNYDGDVMS DMVASAFGSL -AMMSSVLV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AAAQILRS EGG---MLWA CMNYEGDIMS DMIASGFGSL -GLMTSVLV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DDMVAQMLKS KGG---YIIA MKNYDGDVES DIVAQGFGSL -GLMTSVLI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MLKS KGG---FIIA MKNYDGDVQS DIVAQGF</w:t>
      </w:r>
      <w:r w:rsidRPr="00872B53">
        <w:rPr>
          <w:rFonts w:ascii="Courier New" w:hAnsi="Courier New" w:cs="Courier New"/>
        </w:rPr>
        <w:t xml:space="preserve">GSL -GLMTSILI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MLKS KGG---YIIA MKNYDGDVQS DIVAQGFGSL -GLMTSVL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MI</w:t>
      </w:r>
      <w:r w:rsidRPr="00872B53">
        <w:rPr>
          <w:rFonts w:ascii="Courier New" w:hAnsi="Courier New" w:cs="Courier New"/>
        </w:rPr>
        <w:t xml:space="preserve">KS KGG---FIMA LKNYDGDVQS DIVAQGFGSL -GLMTSIL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MIKS KGG---FVMA LKNYDGDVQS DIVAQGFGSL -GLMTSALM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DDMVAQMIKS EGG---FVMA LKNYDGDVQS DIVAQGFGSL -GLMTSTLV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SALKW SGG---YVWA CKNYDGDVQS DTVAQGFGSL -GLMTSVLL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DDMVASALKW SGG---YVWA CKNYDGDVQS DIVAQGFGSL -GLMTSVLM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SCLKW SGG---YVWA CKNYDGDVQS DTAAQGFGSL -GLMTSVLM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SALKW SGG---YVWA CKNYDGDVQS DTVAQGYGSL -GLMTSVLL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SALKW SGK---FVWA CK</w:t>
      </w:r>
      <w:r w:rsidRPr="00872B53">
        <w:rPr>
          <w:rFonts w:ascii="Courier New" w:hAnsi="Courier New" w:cs="Courier New"/>
        </w:rPr>
        <w:t xml:space="preserve">NYDGDVQS DTVAQGFGSL -GLMTSVLL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SSLKW HGG---YVWA CKNYDGDVQS DTVAQGFGSL -GLMTSVLM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DDMVAACLKW EGG---YVWA CKNYDGDVQS DTVAQGYGSL -GLMTSVLM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AIKS NGG---FVWA CKNYDGDVMS DVVAQAYGSL -GLMTSVLI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DDMVAYALKS EGG---YVWA CKNYDGDVQS DFLAQGFGSL -GLMTSVLV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YALKS EGG---YVWA CKNYDGDVQS DFLAQGFGSL -GLMTSVLV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DDMAAYALKS EGG---YVWA CKNYDGDVQS DFLAQGFGSL -GLMTSVLV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YALKS EGG---YVWA CKNYDGDVQS DFLAQGF</w:t>
      </w:r>
      <w:r w:rsidRPr="00872B53">
        <w:rPr>
          <w:rFonts w:ascii="Courier New" w:hAnsi="Courier New" w:cs="Courier New"/>
        </w:rPr>
        <w:t xml:space="preserve">GSL -GLMTSVLV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VLKS SGG---FVWA CKNYDGDVQS DILAQGFGSL -GLMTSVLV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VL</w:t>
      </w:r>
      <w:r w:rsidRPr="00872B53">
        <w:rPr>
          <w:rFonts w:ascii="Courier New" w:hAnsi="Courier New" w:cs="Courier New"/>
        </w:rPr>
        <w:t xml:space="preserve">KS SGG---FVWA CKNYDGDVQS DILAQGFGSL -GLMTSVLV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VLKS SGG---FVWA CKNYDGDVQS DILAQGFGSL -GLMTSVLV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DDMVAQVLKS SGG---FVWA CKNYDGDVQS DILAQGFGSL -GLMTSVLV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AMKS EGG---FIWA CKNYDGDVQS DSVAQGYGSL -GMMTSVLI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DDMVAQAMKS EGG---FIWA CKNYDGDVQS DSVAQGYGSL -GMMTSVLI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AMKS EGG---FIWA CKNYDGDVQS DSVAQGYGSL -GMMTSVLI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AMKS EGG---FIWA CKNYDGDVQS DSVAQGYGSL -GMMTSVLI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AMKS EGG---FIWA CK</w:t>
      </w:r>
      <w:r w:rsidRPr="00872B53">
        <w:rPr>
          <w:rFonts w:ascii="Courier New" w:hAnsi="Courier New" w:cs="Courier New"/>
        </w:rPr>
        <w:t xml:space="preserve">NYDGDVQS DSVAQGYGSL -GMMTSVLV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AMKS EGG---FIWA CKNYDGDVQS DSVAQGYGSL -GMMTSVLV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DDMVAQAMKS EGG---FIWA CKNYDGDVQS DSVAQGYGSL -GMMTSVLV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QAMKS EGG---FIWA CKNYDGDVQS DSVAQGYGSL -GMMTSVLVC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DDMVAYMIKS EGG---FVWA CKNYDGDVQS DVVAQGYGSL -GLMTSVLV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DMVAYAMKS EGG---FVWA CKNYDGDVQS DAVAQGYGSL -GLMTSVLL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DDMVAFALKS EGG---FVWA CKNYDGDVQS DIVAQGYGSL -GLMTSVLTN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AEYAVF EQGASAGNVG KDT---TEEQ K-NAN</w:t>
      </w:r>
      <w:r w:rsidRPr="00872B53">
        <w:rPr>
          <w:rFonts w:ascii="Courier New" w:hAnsi="Courier New" w:cs="Courier New"/>
        </w:rPr>
        <w:t xml:space="preserve">PVALL LSSA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ADHAVF EQGASAGNVG KDK--IVLEN --KANPVALL LSSA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AE</w:t>
      </w:r>
      <w:r w:rsidRPr="00872B53">
        <w:rPr>
          <w:rFonts w:ascii="Courier New" w:hAnsi="Courier New" w:cs="Courier New"/>
        </w:rPr>
        <w:t xml:space="preserve">HAIF EQGASAGNVG NDK---MVEQ K-KANPVALL LSSA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EGSIIF EMGAHH--VA AD----IAGK D-KANPTGLL LASVMML-K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----RDYAVF EPGSRH--VG LD----IKGQ N-VANPTAMI LSSTLML-N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REYAVF EPGSRH--VG LD----IKGQ N-VANPTAMI LSSTL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----RDYALF EPGCRH--VG LS----ITGR G-EANPTAAI LSACL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RDVAVF EPGCRH--VG LD----IKGK D-QANPTALI LSGSMLL-RH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HVYAVF ETATRNTGKS IA------NK N-IANPTATL LASCMML-D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HVYAVF ETATRNTGKS </w:t>
      </w:r>
      <w:r w:rsidRPr="00872B53">
        <w:rPr>
          <w:rFonts w:ascii="Courier New" w:hAnsi="Courier New" w:cs="Courier New"/>
        </w:rPr>
        <w:t xml:space="preserve">IA------NK N-IANPTATL LASCMML-D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HVYAVF ETATRNTGKS IA------NK N-IANPTATL LASCMML-D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----HVYAVF ETATRNTGKS IA------NK N-IANPTATL LASCMML-D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HVYAVF ETATRNTGKS IA------NK N-IANPTATL LASCMML-D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----DSYAIF EMGSKEIGKD LA------HR N-IANPVAML LTSCIML-D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DSYAIF ETGSKEIGQD LA------HR N-IANPVAML LTSCIML-D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--A--EYAVF ETGARHPFAQ AV------GR N-IANPTAML LSASN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A--EYAVF ETGARHPFAQ AV------GR N-IAN</w:t>
      </w:r>
      <w:r w:rsidRPr="00872B53">
        <w:rPr>
          <w:rFonts w:ascii="Courier New" w:hAnsi="Courier New" w:cs="Courier New"/>
        </w:rPr>
        <w:t xml:space="preserve">PTAML LSASN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A--EYAVF ETGARHPFAQ AV------GR N-IANPTAML LSASN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A--E</w:t>
      </w:r>
      <w:r w:rsidRPr="00872B53">
        <w:rPr>
          <w:rFonts w:ascii="Courier New" w:hAnsi="Courier New" w:cs="Courier New"/>
        </w:rPr>
        <w:t xml:space="preserve">YAVF ETGARHPFAQ AV------GR N-IANPTAML LSASN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A--EYAVF ETGARHPFAQ AV------GR N-IANPTAML LSASN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R----DFVIF EPGSRHSFQE AM------GR S-IANPTAMI LCAANML-N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---NGVAIF ES-VHGTAPD IA------GK D-MANPTALL LSAV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A---NGVAIF ES-VHGTAPD IA------GK D-MANPTALL LSAV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---NGVAIF ES-VHGTAPD IA------GK D-MANPTALL LSAVMML-RH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---NGVAIF ES-VHGTAPD IA------GK D-MANPTALL LSAV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---NGVAIF ES-VHGTAPD </w:t>
      </w:r>
      <w:r w:rsidRPr="00872B53">
        <w:rPr>
          <w:rFonts w:ascii="Courier New" w:hAnsi="Courier New" w:cs="Courier New"/>
        </w:rPr>
        <w:t xml:space="preserve">IA------GK D-MANPTALL LSAV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---NGVAIF ES-VHGTAPD IA------GK D-MANPTALL LSAV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----KGAAVF ES-VHGTAPD IA------GQ D-KANPTALL LSAVMML-R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LNGALF ES-VHGTAPD IA------GK D-LANPTALL LSAV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----HTVSIF EA-VHGSAPD IA------GQ N-KANPTALL LSSVMML-N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HKISIF EA-VHGSAPD IA------GQ D-KANPTALL LSSVMML-N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----NQASIF EA-VHGTAPD IA------GK G-LANPTALL LSSVMML-K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E-DGIALA EA-VHGSAPD IA------GM N-LAN</w:t>
      </w:r>
      <w:r w:rsidRPr="00872B53">
        <w:rPr>
          <w:rFonts w:ascii="Courier New" w:hAnsi="Courier New" w:cs="Courier New"/>
        </w:rPr>
        <w:t xml:space="preserve">PTALL LSGV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E-DGVALA EA-VHGSAPD IA------GK N-LANPTALL LSGV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E-GG</w:t>
      </w:r>
      <w:r w:rsidRPr="00872B53">
        <w:rPr>
          <w:rFonts w:ascii="Courier New" w:hAnsi="Courier New" w:cs="Courier New"/>
        </w:rPr>
        <w:t xml:space="preserve">IALA EA-VHGSAPD IA------GK N-LANPTALL LSSVS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E---NGSAIF EA-VHGTAPD IA------GK N-KANPTALI LSSI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----KDIAVF EA-VHGSAPD IAG------S G-IANPTALI LSGVMML-R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RDAAIF EA-VHGSAPD IA------GK N-LANPTSVI LASIQML-E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----EDCAIF EA-VHGSAPD IA------GK N-LANPTSVI LAAIQML-E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LDAAIF EA-VHGSAPD IA------GQ G-KANPCALL LGAAQML-DH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EKAAIF EA-VHGSAPD IA------GQ G-IANPLALL LAAALML-E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KDTALF EA-VHGSAPD </w:t>
      </w:r>
      <w:r w:rsidRPr="00872B53">
        <w:rPr>
          <w:rFonts w:ascii="Courier New" w:hAnsi="Courier New" w:cs="Courier New"/>
        </w:rPr>
        <w:t xml:space="preserve">IA------GR G-IANPVSQL LAAGLML-D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DDCAMF EA-VHGSAPD IA------GK G-IANPSGLL QGAILML-V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----THAAMF EA-IHGSAPD IA------GK D-IANPSGLL NAAVMML-V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EKCAMF EA-IHGSAPR RA------GQ N-LANPSGLL LGAVLML-V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----EEVAMF EA-IHGSAPR RA------GQ N-LANPSGLL LGAIMML-V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ESCAMF EA-IHGSAPM IA------GQ G-IANPSGLL MAAVMML-V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----RHCAMF EA-VHGSAPD IA------GR D-LANPSGLL LSAVMML-V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QHYAMF EA-VHGSAPD IA------GK G-IAN</w:t>
      </w:r>
      <w:r w:rsidRPr="00872B53">
        <w:rPr>
          <w:rFonts w:ascii="Courier New" w:hAnsi="Courier New" w:cs="Courier New"/>
        </w:rPr>
        <w:t xml:space="preserve">PSGLL NAAIMML-V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N-E-VAIF EA-VHGSAPK YA------GK N-VINPTAVL LSAVMML-R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N-E-</w:t>
      </w:r>
      <w:r w:rsidRPr="00872B53">
        <w:rPr>
          <w:rFonts w:ascii="Courier New" w:hAnsi="Courier New" w:cs="Courier New"/>
        </w:rPr>
        <w:t xml:space="preserve">VAIF EA-VHGSAPK YA------GK N-VINPTAVL LSAVMML-R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HEVAIF EP-VHGTAPK YA------GK N-VINPTAMI LTAVMML-R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-D--G-IAVA EP-VHGSAPK YA------GK N-VINPTAEI LSGMYLLSD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D--G-IAVA EP-VHGTAPK YA------GK D-LINPSAEI LSASLLIGE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-DE-G--GMF EA-IHGTAPK YA------GK N-VANPTGII KAGELML-RW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YE--TGHAIF EA-THGTAPK YA------GL N-KVNPSSVI LSSVLML-EH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YE--TGHAIF EA-THGTAPK YA------GL N-KVNPSSEI LSSVLML-E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YE--TGHAIF EA-THGTAPK </w:t>
      </w:r>
      <w:r w:rsidRPr="00872B53">
        <w:rPr>
          <w:rFonts w:ascii="Courier New" w:hAnsi="Courier New" w:cs="Courier New"/>
        </w:rPr>
        <w:t xml:space="preserve">YA------GL D-KVNPSSVI LSGVLLL-E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DTVGLF EA-THGTAPK YA------GQ D-KVNPGSLI LSAEMML-R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-D--S-VAMF EA-THGTAPK YA------GK D-YVNPGSEI LSAE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DEVAVF EA-THGTAPK YA------GK N-KVNPGSVI LSAE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----DECALF EA-THGTAPK YA------GQ D-KVNPGSII LSAE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DTVGMF EA-THGTAPK YA------GL D-KVNPGSII LSAE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----DTVGMF EA-THGTAPK YA------GL D-KVNPGSII LSAEMML-R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DTHAIF EA-THGTAPD IA------GQ G-KAN</w:t>
      </w:r>
      <w:r w:rsidRPr="00872B53">
        <w:rPr>
          <w:rFonts w:ascii="Courier New" w:hAnsi="Courier New" w:cs="Courier New"/>
        </w:rPr>
        <w:t xml:space="preserve">PSSLI LSAVMML-E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DSCAVF EA-THGTAPK HA------GL D-RINPGSVI LSGVMML-E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DS</w:t>
      </w:r>
      <w:r w:rsidRPr="00872B53">
        <w:rPr>
          <w:rFonts w:ascii="Courier New" w:hAnsi="Courier New" w:cs="Courier New"/>
        </w:rPr>
        <w:t xml:space="preserve">AAIF EA-THGTAPK HA------GL D-RINPGSVI LSGVMML-E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DGIGVF EP-VHGSAPK YA------GQ N-KVNPTAEI LTGALMF-E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----DGYALF ES-THGTAWD IA------GK G-IANPLSLT LSGAMML-E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DGYALF ES-THGTAYD IA------GK G-IANPLSLT LSGAMML-E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YQ--TGHAIF EA-THGTAPD IA------DQ D-KANPCSVL LSGCMLL-D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YQ--TGHAIF EA-THGTAPD IA------GQ D-LANPSSVL LSGCMLF-DY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----KYE FEAAHGTVTR HYYKYL-KGE ETSTNSIATI FAWTGAL-K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----KYE FEAAHGTVTR </w:t>
      </w:r>
      <w:r w:rsidRPr="00872B53">
        <w:rPr>
          <w:rFonts w:ascii="Courier New" w:hAnsi="Courier New" w:cs="Courier New"/>
        </w:rPr>
        <w:t xml:space="preserve">HYYKHL-KGE ETSTNSMATI FAWTGAL-K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----KYE FEAAHGTVQD QYYCHL-KGE KTSTNSVATI FAWTGAL-R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PDG----NYE YEAAHGTVQD QYYDHL-KGK ETSTNSIATI FAWSGAL-R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YG----YFE YEAAHGTVQR HYYQHL-KGE RTSTNPVALI YAWTGAL-R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PDG----VYE FEAAHGTVRR HYYRYL-KGE KTSTNPTASI FAWTGAI-R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FE SEAAHGTVTR HFRQHQ-QGK ETSTNSIASI FAWTRGI-I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PDGK---TFE SEAAHGTVTR HFRKHQ-RGE ETSTNSIASI FAWTRAI-I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AFE SEAAHGTVTR HYRQHQ-QGK ETSTN</w:t>
      </w:r>
      <w:r w:rsidRPr="00872B53">
        <w:rPr>
          <w:rFonts w:ascii="Courier New" w:hAnsi="Courier New" w:cs="Courier New"/>
        </w:rPr>
        <w:t xml:space="preserve">SIASI YAWTRGL-I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FE SEAAHGTVTR HYRKYQ-KGE ETSTNSIASI FAWSRGL-L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</w:t>
      </w:r>
      <w:r w:rsidRPr="00872B53">
        <w:rPr>
          <w:rFonts w:ascii="Courier New" w:hAnsi="Courier New" w:cs="Courier New"/>
        </w:rPr>
        <w:t xml:space="preserve">-AYE AEAAHGTVTR HYRQHQ-QGK ETSTNSIASI FAWTRGL-A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TGE---AFE SEAAHGTVTR HYREHQ-KGR ETSTNPIASI FAWTRGL-I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PDGK---TVE AEAAHGTVTR HYRQHQ-KGQ ETSTNSIASI FAWT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VE AEAAHGTVTR HYRQHQ-KGE ETSTNSIASI FAWT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PDGQ---TVE AEAAHGTVTR HYREHQ-KGK ATSTNSIASI FAWT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Q---TVE AEAAHGTVTR HYREHQ-KGK ETSTNSIASI FAWTRGL-SH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VE AEAAHGTVTR HYRQHQ-QGK ATSTNPIASI FAWTQGL-SF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Q---TVE AEAAHGTVTR </w:t>
      </w:r>
      <w:r w:rsidRPr="00872B53">
        <w:rPr>
          <w:rFonts w:ascii="Courier New" w:hAnsi="Courier New" w:cs="Courier New"/>
        </w:rPr>
        <w:t xml:space="preserve">HYRLWQ-KGE KTSTNPIASI YAWTGGL-K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DGK---TVE AEAAHGTVTR HYRQYQ-AGK PTSTNPIASI FAWTRGL-Q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PNGR---TFE SEAAHGTVQR HYMQYL-KGK KTSTNSIASI FAWT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IE AEAAHGTVTR HFRVHQ-KGG ETSTNSIASI FAWT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PDGK---TIE AEAAHGTVTR HFRVHQ-KGG ETSTNSIASI FAWT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IE AEAAHGTVTR HYRVHQ-KGG ETSTNSIASI FAWT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PDGK---TIE AEAAHGTVTR HYRVHQ-KGG ETSTNSIASI FAWT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IE AEAAHGTVTR HYREHQ-KGR PTSTN</w:t>
      </w:r>
      <w:r w:rsidRPr="00872B53">
        <w:rPr>
          <w:rFonts w:ascii="Courier New" w:hAnsi="Courier New" w:cs="Courier New"/>
        </w:rPr>
        <w:t xml:space="preserve">PIASI FAWTRGL-E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IE AEAAHGTVTR HYREHQ-KGR PTSTNPIASI FAWTRGL-E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</w:t>
      </w:r>
      <w:r w:rsidRPr="00872B53">
        <w:rPr>
          <w:rFonts w:ascii="Courier New" w:hAnsi="Courier New" w:cs="Courier New"/>
        </w:rPr>
        <w:t xml:space="preserve">-TIE AEAAHGTVTR HYREHQ-KGR PTSTNPIASI FAWTRGL-E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IE AEAAHGTVTR HYREHQ-KGR PTSTNPIASI FAWTRGL-E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PDGK---TVE AEAAHGTVTR HYRMHQ-KGQ ETSTNPIASI FAWS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VE AEAAHGTVTR HYRMHQ-KGQ ETSTNPIASI FAWS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PDGK---TVE AEAAHGTVTR HYRMYQ-KGQ ETSTNPIASI FAWS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VE AEAAHGTVTR HYRMYQ-KGQ ETSTNPIASI FAWSRGL-AH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VE AEAAHGTVTR HYRMYQ-KGQ ETSTNPIASI FAWT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VE AEAAHGTVTR </w:t>
      </w:r>
      <w:r w:rsidRPr="00872B53">
        <w:rPr>
          <w:rFonts w:ascii="Courier New" w:hAnsi="Courier New" w:cs="Courier New"/>
        </w:rPr>
        <w:t xml:space="preserve">HYRMYQ-KGQ ETSTNPIASI FAWT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K---TVE AEAAHGTVTR HYRMYQ-KGQ ETLTNPIASI FAWT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PDGK---TVE AEAAHGTVTR HYRMYQ-KGQ ETSTNPIASI FAWTRGL-A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G----SVE AEAAHGTVTR HYRMHQ-QGK ETSTNSIASI YAWTRGL-L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ADS----LVA -EASHGTVTR HFREHQ-KGR ETSTNSIASI FAWTRGL-E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DG----VFA SEASHGTVTR HFREHQ-KGN ETSTNSVASI FAWTSAL-G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LQF----PSF ADRLETAVKR VIAEG---NC RTEDLGG--- ---------N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QF----PSF ADRLETAVKK VIAEG---KC RTK</w:t>
      </w:r>
      <w:r w:rsidRPr="00872B53">
        <w:rPr>
          <w:rFonts w:ascii="Courier New" w:hAnsi="Courier New" w:cs="Courier New"/>
        </w:rPr>
        <w:t xml:space="preserve">DLGG--- ---------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RF----PTF ADRLETAVKQ VIKEG---KY RTKDLGG--- ---------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GL-</w:t>
      </w:r>
      <w:r w:rsidRPr="00872B53">
        <w:rPr>
          <w:rFonts w:ascii="Courier New" w:hAnsi="Courier New" w:cs="Courier New"/>
        </w:rPr>
        <w:t xml:space="preserve">---NEH ATKVENAVKA VIKEG----T LTSDIGG--- ---------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GL----NEY ATRISKAVHE TIAEG---KH TTRDIGG--- ---------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LGL----NAY ADRISKATYD VISEG---KS TTRDIGG--- ---------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GL----KDY ADLINAATYS VIEEG---KT LTKDLGG--- ---------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LGL----DEH ANRISKAVYD VIGEG---VT RTRDMGG--- ---------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KL----HSY ATSIRKAVLA SMDNE---NM HTPDIGG--- --------</w:t>
      </w:r>
      <w:r w:rsidRPr="00872B53">
        <w:rPr>
          <w:rFonts w:ascii="Courier New" w:hAnsi="Courier New" w:cs="Courier New"/>
        </w:rPr>
        <w:t xml:space="preserve">-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KL----HSY ATSIRKAVLA SMDNE---NM HTPDIGG--- ---------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KL----HSY ATSIRKAVL</w:t>
      </w:r>
      <w:r w:rsidRPr="00872B53">
        <w:rPr>
          <w:rFonts w:ascii="Courier New" w:hAnsi="Courier New" w:cs="Courier New"/>
        </w:rPr>
        <w:t xml:space="preserve">A SMDNE---NM HTPDIGG--- ---------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KL----HSY ATSIRKAVLA SMDNE---NM HTPDIGG--- ---------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LKL----HSY ATSIRKAVLA SMDNE---NM HTPDIGG--- ---------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DL----QPY ATHIRSAVMA SLQNK---AV CTPDIGG--- ---------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LDL----QLY AAHIRSAVMA SLQNK---SI CTPDIGG--- ---------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NL----EYH SNMIADAVKK VIKVG---KV RTRDMGG--- ---------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LNL----EYH SSMIADAVKK VIKVG---KV RTRDMGG--- ---------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NL----EYH SSMIADAVKK VIKVG---KV RTR</w:t>
      </w:r>
      <w:r w:rsidRPr="00872B53">
        <w:rPr>
          <w:rFonts w:ascii="Courier New" w:hAnsi="Courier New" w:cs="Courier New"/>
        </w:rPr>
        <w:t xml:space="preserve">DMGG--- ---------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NL----EYH SSMIADAVKK VIKVG---KV RTRDMGG--- ---------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NL-</w:t>
      </w:r>
      <w:r w:rsidRPr="00872B53">
        <w:rPr>
          <w:rFonts w:ascii="Courier New" w:hAnsi="Courier New" w:cs="Courier New"/>
        </w:rPr>
        <w:t xml:space="preserve">---EHH SNMIAEAVKK VIKVG---KV RTRDMGG--- ---------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HL----DAW GNSLRQAVAD VVKEG---KV RTRDLGG--- ---------Y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MGL----FDH AARIEAACFA TIKDG---KS LTKDLGGN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GL----FDH AARIEAACFA TIKDG---KS LTKDLGGN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MGL----FDH AAKIEAACFA TIKDG---KS LTKDLGGN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GL----FDH AAKIEAACFA TIKDG---KS LTKDLGGN-- --------</w:t>
      </w:r>
      <w:r w:rsidRPr="00872B53">
        <w:rPr>
          <w:rFonts w:ascii="Courier New" w:hAnsi="Courier New" w:cs="Courier New"/>
        </w:rPr>
        <w:t xml:space="preserve">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GL----FDH AAKIETACFA TIKDG---KS LTKDLGGN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GL----FDH AARIEAACF</w:t>
      </w:r>
      <w:r w:rsidRPr="00872B53">
        <w:rPr>
          <w:rFonts w:ascii="Courier New" w:hAnsi="Courier New" w:cs="Courier New"/>
        </w:rPr>
        <w:t xml:space="preserve">A TIKDG---KS LTKDLGGN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NL----PQH AARIEKAVFD AIADG---RA KTGDLGGT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MEL----NTY ADKIERAAFE TIKEG---KY LTGDLGGR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GL----TEH ADKIEKAVLT TIASDA--KN RTGDLGGS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MGL----TNH ADQIQNAVLS TIASGP--EN RTGDLAGT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NL----NDY AKRIESAIFD TLANNP--DA RTKDLGGK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LKL----NKQ AEQIHSAIIN TIAEG---KY RTADLGGS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KF----NEQ AEQIHSAIIN TIAEG---KY RTA</w:t>
      </w:r>
      <w:r w:rsidRPr="00872B53">
        <w:rPr>
          <w:rFonts w:ascii="Courier New" w:hAnsi="Courier New" w:cs="Courier New"/>
        </w:rPr>
        <w:t xml:space="preserve">DLGGS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EL----HDK ADRIQDAILK TIAGG----- KVPNWRPWR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GH-</w:t>
      </w:r>
      <w:r w:rsidRPr="00872B53">
        <w:rPr>
          <w:rFonts w:ascii="Courier New" w:hAnsi="Courier New" w:cs="Courier New"/>
        </w:rPr>
        <w:t xml:space="preserve">---FHE ASIIENAVLN TLTEG---KV KTGDLGGN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GE----NNA ADKIENAVSK VLEEG---KC VTYDLGG--- ---------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LGM----ADK ADMIRKAVSA VIEEG---DR TTRDLGG--- ---------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DM----GDK AEKIRAAITD VIASG---DR TTGDLGG--- ---------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IGQ----PQN AERLREAIVA TLEAK---DS LTPDLGG--- ---------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QR----SDL AGRLRSAILQ TVQAD---SV RTRDIGG--- --------</w:t>
      </w:r>
      <w:r w:rsidRPr="00872B53">
        <w:rPr>
          <w:rFonts w:ascii="Courier New" w:hAnsi="Courier New" w:cs="Courier New"/>
        </w:rPr>
        <w:t xml:space="preserve">-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GL----DED AKRLRRAIAD TLNED---KV RTPDLGG--- ---------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IGQ----PEA AARIKNAWL</w:t>
      </w:r>
      <w:r w:rsidRPr="00872B53">
        <w:rPr>
          <w:rFonts w:ascii="Courier New" w:hAnsi="Courier New" w:cs="Courier New"/>
        </w:rPr>
        <w:t xml:space="preserve">K TLEDG----I HTADIYD--- -------ER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GL----ADI AARIENAWLR TIEDG----I HTADIYR--- -------PG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INQ----PEA AAKVHNAWLR TIEDG----V HTYDVFT--- -------EG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GE----GEV ASKVHNAWLK TLEDG----I HTYDIYK--- -------ES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IGQ----GDI AARIHNAWLK TIEDG----I HTADIYA--- -------RG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QR----PAA ATAIHNAWLR TLEEG----L HTADIFG--- -------SH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IGQ----GDI ASLIENAWKK TIEDG----V HTFDIYN--- -------EH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--EE--FAT ADLIENALLY TLEEG---RV LTG</w:t>
      </w:r>
      <w:r w:rsidRPr="00872B53">
        <w:rPr>
          <w:rFonts w:ascii="Courier New" w:hAnsi="Courier New" w:cs="Courier New"/>
        </w:rPr>
        <w:t xml:space="preserve">DVVG--- -------YD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I--EE--FAV AELIENAVLY TLEEG---KV LTGDIVG--- -------YD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IDE-</w:t>
      </w:r>
      <w:r w:rsidRPr="00872B53">
        <w:rPr>
          <w:rFonts w:ascii="Courier New" w:hAnsi="Courier New" w:cs="Courier New"/>
        </w:rPr>
        <w:t xml:space="preserve">---FET AETIEQALIV TLEEG---KA LTRDVVG--- -------DE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G----WPEV KLLVEYAVKQ AIAHK----Q VTYDLAR--- ------EMG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MG--W--REV KSIVEYAIRK AVQSK----K VTQDLAR--- ------HMP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G----WNEA ADLIEKAINM AIRDK----K VTQDIAR--- ------FMG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L--GW--QEA ADKITDSIED TIASK----V VTYDFAR--- ------LMD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--GW--QEA ADKITDSIEA TIASK----I VTYDFAR--- ------LM</w:t>
      </w:r>
      <w:r w:rsidRPr="00872B53">
        <w:rPr>
          <w:rFonts w:ascii="Courier New" w:hAnsi="Courier New" w:cs="Courier New"/>
        </w:rPr>
        <w:t xml:space="preserve">D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--GW--NEA ADLVIKSMEK TIASK----V VTYDFAR--- ------LMD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--GW--KEA ADLVVQGIE</w:t>
      </w:r>
      <w:r w:rsidRPr="00872B53">
        <w:rPr>
          <w:rFonts w:ascii="Courier New" w:hAnsi="Courier New" w:cs="Courier New"/>
        </w:rPr>
        <w:t xml:space="preserve">G AIESK----T VTYDFAR--- ------LMT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--GW--TEA ADVIISAMEK SIKQK----R VTYDFAR--- ------LME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M--GW---LE ADLLLKGMSG AIQAK----T VTYDFER--- ------LMD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--GW--TEA ADLIVKGMEG AINAK----T VTYDFER--- ------LMD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M--GW--VEA ADLIVSAMEK AIKSK----K VTYDFAR--- ------LMD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--GW--VEA ADLIVSAMEK AIKSK----K VTYDFAR--- ------LMD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L--GWG--EA AQAIVAAMNA TIAAG----E VTGDLAA--- -------LR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--GW--QEA ADLIKKGLSD AIANS----Q VTY</w:t>
      </w:r>
      <w:r w:rsidRPr="00872B53">
        <w:rPr>
          <w:rFonts w:ascii="Courier New" w:hAnsi="Courier New" w:cs="Courier New"/>
        </w:rPr>
        <w:t xml:space="preserve">DLAR--- -------LL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M--GW--QEA ADLIKKGIGA AIANR----E VTYDLAR--- -------LM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I--G</w:t>
      </w:r>
      <w:r w:rsidRPr="00872B53">
        <w:rPr>
          <w:rFonts w:ascii="Courier New" w:hAnsi="Courier New" w:cs="Courier New"/>
        </w:rPr>
        <w:t xml:space="preserve">W--KDA SEMIKKAVEM TISSG----I VTYDIHR--- ------HMG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I--GW--KEA AQKVYDAVRR TLAEH----I GTPDIASGF- ------QKQ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L--GW--KEA SELIYSAVKR TIAER----L GTPDIANGF- ------RKQ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I--GW--TEA AQLITSAIEK TFKAD----I FTADLA---- --------F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I--GW--SKV SDLIMKAVEK AIANG----Q VTIDFAK--- -------EL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ELDGIDSL VDFADKLEKA SLQTIE-KGI MTKDLAA--- -------L</w:t>
      </w:r>
      <w:r w:rsidRPr="00872B53">
        <w:rPr>
          <w:rFonts w:ascii="Courier New" w:hAnsi="Courier New" w:cs="Courier New"/>
        </w:rPr>
        <w:t xml:space="preserve">S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ELDGIKEL VDFATKLEQA SVQTIE-NGV MTKDLAS--- -------LS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ELDCNDEL VNFANKLEE</w:t>
      </w:r>
      <w:r w:rsidRPr="00872B53">
        <w:rPr>
          <w:rFonts w:ascii="Courier New" w:hAnsi="Courier New" w:cs="Courier New"/>
        </w:rPr>
        <w:t xml:space="preserve">A CLKTID-KGI MTGDLAV--- -------LA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ELDNNKEL IDFTNNLEIA SLKTIE-NGI MTGDLAA--- -------IA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RGELDGTPDL CAFCDSLEAI TIECIE-SGY MTGDLAR--- -------IC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ELDGTPEV CEFADKLEKA VINTIE-SGV ITKDLQP--- -------FT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RGKLDNTPDV VKFGQILESA TVNTVQEDGI MTKDLAL--- -------IL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KLDNTDDV IKFGNLLEKA TLDTVQVGGK MTKDLAL--- -------ML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RGKLDDTPEV VKFAEELEKA VIETVSKDNI MTKDLAL--- -------TQ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ELDNTPAL CKFANILESA TLNTVQQDGI MTK</w:t>
      </w:r>
      <w:r w:rsidRPr="00872B53">
        <w:rPr>
          <w:rFonts w:ascii="Courier New" w:hAnsi="Courier New" w:cs="Courier New"/>
        </w:rPr>
        <w:t xml:space="preserve">DLAL--- -------AC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KLDETPDV VDFASKLEQA TIDTVEVDRI MTKDLAL--- -------AM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KL</w:t>
      </w:r>
      <w:r w:rsidRPr="00872B53">
        <w:rPr>
          <w:rFonts w:ascii="Courier New" w:hAnsi="Courier New" w:cs="Courier New"/>
        </w:rPr>
        <w:t xml:space="preserve">DETPDV VTFAEELERA CIEVVNDEGI MTKDLAL--- -------AC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AKLDDNAEL ARFASTLEKV CVDTVE-SGF MTKDLAL--- -------L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RAKLDNNADL KKFAETLEKV CVDTVE-SGF MTKDLAL--- -------L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AKLDGNADL AKFASTLEKV CVDTVE-AGH MTKDLAL--- -------LV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RAKLDDNEAL ANFTATLEKV CVETVE-AGF MTKDLAL--- -------LV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KFDDTPDV VKFAETLEQV CIKTVE-GGA MTKDLAL--- -------L</w:t>
      </w:r>
      <w:r w:rsidRPr="00872B53">
        <w:rPr>
          <w:rFonts w:ascii="Courier New" w:hAnsi="Courier New" w:cs="Courier New"/>
        </w:rPr>
        <w:t xml:space="preserve">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AKLDGTPQV ANFAETLEQT IISTVE-GGQ MTKDLAI--- -------LI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KLDGTPEV IDFAHKLES</w:t>
      </w:r>
      <w:r w:rsidRPr="00872B53">
        <w:rPr>
          <w:rFonts w:ascii="Courier New" w:hAnsi="Courier New" w:cs="Courier New"/>
        </w:rPr>
        <w:t xml:space="preserve">V VIATVE-SGK MTKDLAI--- -------LIG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RLDGNERL VKFANALEHA CVRCVE-KGI MTKDLYL--- --------L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RAKLDDNAKL LDFTEKLEAA CIGVVE-AGK MTKDLAL--I LHG---SKL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AKLDDNATL LDFTEKLEAA CIGVVE-SGK MTKDLAL--I LHG---SKL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RATLDNNERL LDFTEKLEAA CIGAVE-SGK MTKDLAL--I IHG---SKL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ATLDNNERL LDFTEKLEAA CIGAVE-SGK MTKDLALI-I IHG---SKL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RGKLDGNQDL IRFAQMLEKV CVETVE-SGA MTKDLAGC-- IHGL-SNVK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KLDGNQDL IRFAQTLEKV CVETVE-SGA MTK</w:t>
      </w:r>
      <w:r w:rsidRPr="00872B53">
        <w:rPr>
          <w:rFonts w:ascii="Courier New" w:hAnsi="Courier New" w:cs="Courier New"/>
        </w:rPr>
        <w:t xml:space="preserve">DLAGC-- IHGL-SNVK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KLDGNQDL IRFAQTLEKV CVQTVE-SGA MTKDLAGC-- IHGL-SNVK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GKL</w:t>
      </w:r>
      <w:r w:rsidRPr="00872B53">
        <w:rPr>
          <w:rFonts w:ascii="Courier New" w:hAnsi="Courier New" w:cs="Courier New"/>
        </w:rPr>
        <w:t xml:space="preserve">DGNQDL IRFAQTLEKV CVETVE-SGA MTKDLAGC-- IHGL-SNVK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ARLDNNTEL SFFAKALEEV CIETIE-AGF MTKDLAAC-- IKGL--PNV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RARLDNNTEL SFFAKALEEV CIETIE-AGF MTKDLAAC-- IKGL--PNV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AKLDNNTEL SFFANALEEV CIETIE-AGF MTKDLAAC-- IKGL--PNV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RAKLDNNTEL SFFAKALEDV CIETIE-AGF MTKDLAAC-- IKGL--PNV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AKLDNNKEL AFFANALEEV SVETIE-AGF MTKDLAAC-- IKGL--PN</w:t>
      </w:r>
      <w:r w:rsidRPr="00872B53">
        <w:rPr>
          <w:rFonts w:ascii="Courier New" w:hAnsi="Courier New" w:cs="Courier New"/>
        </w:rPr>
        <w:t xml:space="preserve">V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AKLDNNKEL AFFANALEEV SIETIE-AGF MTKDLAAC-- IKGL--PNV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AKLDNNKEL SFFAKALEE</w:t>
      </w:r>
      <w:r w:rsidRPr="00872B53">
        <w:rPr>
          <w:rFonts w:ascii="Courier New" w:hAnsi="Courier New" w:cs="Courier New"/>
        </w:rPr>
        <w:t xml:space="preserve">V CIETIE-AGF MTKDLAAC-- IKGL--PNV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AKLDNNKEL SFFAKALEEV CIETIE-AGF MTKDLAAC-- IKGL--PNV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RAKLDNNKEL HKFCTTLESS VIQTVE-NGI MTKDLAII-- VHND--NNVS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AKLDNNDKL LKFCHALEAS CIDAVE-SGF MTKDLAIC-- VKGSV-ENV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RGKLDNNKDL VKFAQDMEKA CVESIE-SGF MTKDLAIC-- IKG---NQV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T-------- TQEVVDAVIA NLD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ST-------- TQEVVDAVIA KLD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CT-------- TQEVVDAVIA ALE------- -</w:t>
      </w:r>
      <w:r w:rsidRPr="00872B53">
        <w:rPr>
          <w:rFonts w:ascii="Courier New" w:hAnsi="Courier New" w:cs="Courier New"/>
        </w:rPr>
        <w:t xml:space="preserve">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S-------- TKQFTGAVID YIEKNQN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S</w:t>
      </w:r>
      <w:r w:rsidRPr="00872B53">
        <w:rPr>
          <w:rFonts w:ascii="Courier New" w:hAnsi="Courier New" w:cs="Courier New"/>
        </w:rPr>
        <w:t xml:space="preserve">-------- TTDFTNEIIN KLSTM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S-------- TSEFTNAVIE KLAKL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AS-------- TGDFTHAILE RMESL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S-------- THEFTRAVLD KMESAL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GT-------- TSEAIQDIIR HIRVINGRAV EA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T-------- TSEAIQDVIR HIRVINGRAV EA-------- ------</w:t>
      </w:r>
      <w:r w:rsidRPr="00872B53">
        <w:rPr>
          <w:rFonts w:ascii="Courier New" w:hAnsi="Courier New" w:cs="Courier New"/>
        </w:rPr>
        <w:t xml:space="preserve">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T-------- TSQAIQDIIR HIRIINGRAV EA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T-------- TSQAIQD</w:t>
      </w:r>
      <w:r w:rsidRPr="00872B53">
        <w:rPr>
          <w:rFonts w:ascii="Courier New" w:hAnsi="Courier New" w:cs="Courier New"/>
        </w:rPr>
        <w:t xml:space="preserve">IIR HIRIINGRAV EA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T-------- TSEAIQDIIR HIRVINGRAV EA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GN-------- TASTVEYILH HMKEQTSGCH PNFFLQFT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T-------- TAGVVEYILD HMKDQNSGCQ PRFFLST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ST-------- TTDFIKSVIG HLHPHGS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T-------- TTDFIKSVIG HLHPHGS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ST-------- TTDFIKSVIG HLQTKGS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T-------- TTDFIKSVIG HLHPHGG--- -</w:t>
      </w:r>
      <w:r w:rsidRPr="00872B53">
        <w:rPr>
          <w:rFonts w:ascii="Courier New" w:hAnsi="Courier New" w:cs="Courier New"/>
        </w:rPr>
        <w:t xml:space="preserve">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T-------- TTDFIKSVIG HLHPYGG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T</w:t>
      </w:r>
      <w:r w:rsidRPr="00872B53">
        <w:rPr>
          <w:rFonts w:ascii="Courier New" w:hAnsi="Courier New" w:cs="Courier New"/>
        </w:rPr>
        <w:t xml:space="preserve">-------- TVDFADAVID KFRI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AK CSDFTEEICR RVKDLD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--------AK CSDFTEEICR RVKDLD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AK CSDFTEEICR RVKDLD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--------SK CSDFTEEICR RVKDLD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SK CSDFTEEICR RVKDLD---- ---------- ------</w:t>
      </w:r>
      <w:r w:rsidRPr="00872B53">
        <w:rPr>
          <w:rFonts w:ascii="Courier New" w:hAnsi="Courier New" w:cs="Courier New"/>
        </w:rPr>
        <w:t xml:space="preserve">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AK CSDFTEEICR RVKDLD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GT CSSFTAD</w:t>
      </w:r>
      <w:r w:rsidRPr="00872B53">
        <w:rPr>
          <w:rFonts w:ascii="Courier New" w:hAnsi="Courier New" w:cs="Courier New"/>
        </w:rPr>
        <w:t xml:space="preserve">VCA RVKDLE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AK CSEFTNEICA KL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--------AS TSSFTDAVIE RL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AT TSSFTEAVIK RL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--------SN NVQYTDAIIS KLK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ST TTDFTKAICD HL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--------ST TTEFTKAICD HL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HC Y--------N N--------- -</w:t>
      </w:r>
      <w:r w:rsidRPr="00872B53">
        <w:rPr>
          <w:rFonts w:ascii="Courier New" w:hAnsi="Courier New" w:cs="Courier New"/>
        </w:rPr>
        <w:t xml:space="preserve">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SS CSEYTDELVK KITESLNK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K</w:t>
      </w:r>
      <w:r w:rsidRPr="00872B53">
        <w:rPr>
          <w:rFonts w:ascii="Courier New" w:hAnsi="Courier New" w:cs="Courier New"/>
        </w:rPr>
        <w:t xml:space="preserve">-------- TIEFADEVIK HI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G-------- TTDFTQAVLD RLS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HG-------- TTDFTEAVLE RL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N-------- TMGFAKAIAS RL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AS-------- TQEFADAIIR RVLA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T-------- TRTFTDALIE RLGH------ ---------- ------</w:t>
      </w:r>
      <w:r w:rsidRPr="00872B53">
        <w:rPr>
          <w:rFonts w:ascii="Courier New" w:hAnsi="Courier New" w:cs="Courier New"/>
        </w:rPr>
        <w:t xml:space="preserve">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V---K-KVG TAEFAQAVIE RLGQQPERLR PAKFGEASKQ PMVPLMVRNP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K---K-KVG TQAFAEA</w:t>
      </w:r>
      <w:r w:rsidRPr="00872B53">
        <w:rPr>
          <w:rFonts w:ascii="Courier New" w:hAnsi="Courier New" w:cs="Courier New"/>
        </w:rPr>
        <w:t xml:space="preserve">VIA RLGQEPQHLK PVHFRKP-GV S-VEIRPTP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S---K-KVG TKEFAAAVIE RIGQKPNILK PVTYAHR--P EKAAPAVQAE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ST---E-RVG TKEFADAVIA RMGQLPTQLK AVHYASV-KA EPIKDKLSV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R---V-RAG TAAFAEAVVE RLGQTPVTMP PVGYSTARPT YDGLNRLAP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SQ---R-QVG TQEFADAVIA RLGQKPQQIA AVDYPEQPKQ SAAPVIESA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SS---K-KVC TKEFAVEVIK RLGQLPITLP KAAYPLIVKK QESNIDYKI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GA---K---- TTEYTEAIIQ NLGKTPRKTQ VRGYKP-FRL PQVDGAIAPI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GA---K---- TTEYTDAIIA NLGQKPRNAQ V</w:t>
      </w:r>
      <w:r w:rsidRPr="00872B53">
        <w:rPr>
          <w:rFonts w:ascii="Courier New" w:hAnsi="Courier New" w:cs="Courier New"/>
        </w:rPr>
        <w:t xml:space="preserve">RSYRA-VKL PQISPEPAY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V---S---- TTAFTDAIIA NLGRRSATWK TRPYQP-IRI PAQRPELDP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T</w:t>
      </w:r>
      <w:r w:rsidRPr="00872B53">
        <w:rPr>
          <w:rFonts w:ascii="Courier New" w:hAnsi="Courier New" w:cs="Courier New"/>
        </w:rPr>
        <w:t xml:space="preserve">P-----IS TTEYTDVLVD YIRHADL-KA LKGQ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QP-----LR TSEYTETLIA YIDEADLNEV LAGKRG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VKA-----LG TKEYADELIK IMDTI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EE-----VS TSAFADELIK NLK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AKE-----VS TSDFADELIK NIR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TE-----VK CSEFGEELIK NMD------- ---------- ------</w:t>
      </w:r>
      <w:r w:rsidRPr="00872B53">
        <w:rPr>
          <w:rFonts w:ascii="Courier New" w:hAnsi="Courier New" w:cs="Courier New"/>
        </w:rPr>
        <w:t xml:space="preserve">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KE-----VS TSQFGKAIIK HIL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TQ-----VS CSGFGQV</w:t>
      </w:r>
      <w:r w:rsidRPr="00872B53">
        <w:rPr>
          <w:rFonts w:ascii="Courier New" w:hAnsi="Courier New" w:cs="Courier New"/>
        </w:rPr>
        <w:t xml:space="preserve">LIE NME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TL-----VS CSAFGDCIID HM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AKL-----LK CSEFGDAIIE NM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KE-----VK CSEFASVMIE NM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AKE-----VK CSEFASVMIE NM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DVP----ALS TTEFTAALIR RF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PPVE---PLK CSEFADAIIK HFG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KVDK--PLK CSEFAQAIVS HFDD------ -</w:t>
      </w:r>
      <w:r w:rsidRPr="00872B53">
        <w:rPr>
          <w:rFonts w:ascii="Courier New" w:hAnsi="Courier New" w:cs="Courier New"/>
        </w:rPr>
        <w:t xml:space="preserve">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TKVG------ TREFAEAVVE NLQSL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IE</w:t>
      </w:r>
      <w:r w:rsidRPr="00872B53">
        <w:rPr>
          <w:rFonts w:ascii="Courier New" w:hAnsi="Courier New" w:cs="Courier New"/>
        </w:rPr>
        <w:t xml:space="preserve">AK---AVG TMEFAEEISK RIE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LEAK---ELT TLEFAKAIAD RI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KQA-----YS TSAFSNQILS IM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EA-----LT TRQFSEVLLT YL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LPNKI--VVN TESFLLEIKK NLEEII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PEKK--IVN TEDFLKEIRK TFEGMA---- ---------- ------</w:t>
      </w:r>
      <w:r w:rsidRPr="00872B53">
        <w:rPr>
          <w:rFonts w:ascii="Courier New" w:hAnsi="Courier New" w:cs="Courier New"/>
        </w:rPr>
        <w:t xml:space="preserve">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DNIQ--KAD TFEFIKEIRK TLEEIL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HDNIK--KVN TFEFIKE</w:t>
      </w:r>
      <w:r w:rsidRPr="00872B53">
        <w:rPr>
          <w:rFonts w:ascii="Courier New" w:hAnsi="Courier New" w:cs="Courier New"/>
        </w:rPr>
        <w:t xml:space="preserve">IRK NLEVSL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AAIK--VLD SIEFIDELGK RLQQLNK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PPIDK--YVT LEEFIDEVKK NLEKLL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ERSA-YVT TEEFIDAVES RLKKEFEAAA L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KTNRSS-YVT TEEFIDEVAK RLQNMMLSSN EDKKGMCKL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TDRSS-YVT TEEFIDGVAN RLNKNLGY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NNERSA-YVT TEEFLDAVEK RLQKEIKSIE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TDRSA-YVT TTEFLDAVAD RLKK------ -</w:t>
      </w:r>
      <w:r w:rsidRPr="00872B53">
        <w:rPr>
          <w:rFonts w:ascii="Courier New" w:hAnsi="Courier New" w:cs="Courier New"/>
        </w:rPr>
        <w:t xml:space="preserve">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KEREA-WVT TREYMAAVER RLKANLKSRL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</w:t>
      </w:r>
      <w:r w:rsidRPr="00872B53">
        <w:rPr>
          <w:rFonts w:ascii="Courier New" w:hAnsi="Courier New" w:cs="Courier New"/>
        </w:rPr>
        <w:t xml:space="preserve">Q---PWLS TTAFLDKIDQ NLQKAMA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DQ---PWLS TTGFLDKIDE NLQKAMAA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PDQ---KWLT TNGFLDKVDE NLKAAMAV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DQ---RWLS TTGFLDKVAG NLTKAMAVV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PDQ---AWMT TEQFFEAIRV NLEAEMAKWA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SH---EWLD TEQFMNALDE NLQRNLAEQR ---------- ------</w:t>
      </w:r>
      <w:r w:rsidRPr="00872B53">
        <w:rPr>
          <w:rFonts w:ascii="Courier New" w:hAnsi="Courier New" w:cs="Courier New"/>
        </w:rPr>
        <w:t xml:space="preserve">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PEQ---DWLN SEEFLDAIAD NLEKELAN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SPN--GYVD TFEFLDA</w:t>
      </w:r>
      <w:r w:rsidRPr="00872B53">
        <w:rPr>
          <w:rFonts w:ascii="Courier New" w:hAnsi="Courier New" w:cs="Courier New"/>
        </w:rPr>
        <w:t xml:space="preserve">VKS ELDSELVNIA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EH----YLN TEEFIDAVAA ELSARLSA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REH----YLN TEEFIDAVAA ELKTKISA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DH----YLN TEEFIDAVAD ELKARLLKAK A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REH----YLN TEEFIDAVAD ELKARLLKAK A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NEH----FLN TTDFLDTIKS NLDRALGRQ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NEH----FLN TSDFLDTIKS NLDRALGQQ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NEH----FLN TTDFLDTIKS NLDRALGKQ- -</w:t>
      </w:r>
      <w:r w:rsidRPr="00872B53">
        <w:rPr>
          <w:rFonts w:ascii="Courier New" w:hAnsi="Courier New" w:cs="Courier New"/>
        </w:rPr>
        <w:t xml:space="preserve">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NEH----FLN TSDFLDTIKS NLDRALGRQ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</w:t>
      </w:r>
      <w:r w:rsidRPr="00872B53">
        <w:rPr>
          <w:rFonts w:ascii="Courier New" w:hAnsi="Courier New" w:cs="Courier New"/>
        </w:rPr>
        <w:t xml:space="preserve">D----YLN TFEFMDKLGE NLKAKL-AQA KL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D----YLN TFEFMDKLGE NLKAKL-AQA KL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RSD----YLN TFEFMDKLGE NLKAKL-AQA KL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D----YLN TFEFMDKLGE NLKAKL-AQA KL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RSD----YLN TFEFMDKLGE NLKIKL-AQA KL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D----YLN TFEFMDKLGE NLKIKL-AQA KL-------- ------</w:t>
      </w:r>
      <w:r w:rsidRPr="00872B53">
        <w:rPr>
          <w:rFonts w:ascii="Courier New" w:hAnsi="Courier New" w:cs="Courier New"/>
        </w:rPr>
        <w:t xml:space="preserve">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D----YLN TFEFMDKLGE NLQLKL-AQA KL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D----YLN TFEFMDK</w:t>
      </w:r>
      <w:r w:rsidRPr="00872B53">
        <w:rPr>
          <w:rFonts w:ascii="Courier New" w:hAnsi="Courier New" w:cs="Courier New"/>
        </w:rPr>
        <w:t xml:space="preserve">LGE NLQLKL-AQA KL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TK----YVN TEEFIVKVGE QLKKNLGIKA NL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RTD----YLN TEEYINKVAE LLVSKLTAL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SN----YLN TEEYINKVAE FYN-KIK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</w:t>
      </w:r>
      <w:r w:rsidRPr="00872B53">
        <w:rPr>
          <w:rFonts w:ascii="Courier New" w:hAnsi="Courier New" w:cs="Courier New"/>
        </w:rPr>
        <w:t xml:space="preserve">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</w:t>
      </w:r>
      <w:r w:rsidRPr="00872B53">
        <w:rPr>
          <w:rFonts w:ascii="Courier New" w:hAnsi="Courier New" w:cs="Courier New"/>
        </w:rPr>
        <w:t xml:space="preserve">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</w:t>
      </w:r>
      <w:r w:rsidRPr="00872B53">
        <w:rPr>
          <w:rFonts w:ascii="Courier New" w:hAnsi="Courier New" w:cs="Courier New"/>
        </w:rPr>
        <w:t xml:space="preserve">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</w:t>
      </w:r>
      <w:r w:rsidRPr="00872B53">
        <w:rPr>
          <w:rFonts w:ascii="Courier New" w:hAnsi="Courier New" w:cs="Courier New"/>
        </w:rPr>
        <w:t xml:space="preserve">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</w:t>
      </w:r>
      <w:r w:rsidRPr="00872B53">
        <w:rPr>
          <w:rFonts w:ascii="Courier New" w:hAnsi="Courier New" w:cs="Courier New"/>
        </w:rPr>
        <w:t xml:space="preserve">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</w:t>
      </w:r>
      <w:r w:rsidRPr="00872B53">
        <w:rPr>
          <w:rFonts w:ascii="Courier New" w:hAnsi="Courier New" w:cs="Courier New"/>
        </w:rPr>
        <w:t xml:space="preserve">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</w:t>
      </w:r>
      <w:r w:rsidRPr="00872B53">
        <w:rPr>
          <w:rFonts w:ascii="Courier New" w:hAnsi="Courier New" w:cs="Courier New"/>
        </w:rPr>
        <w:t xml:space="preserve">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P-AKKELVG IDVFFNWR-- GTKPEELAKL LEPLSTE-KF KLTL</w:t>
      </w:r>
      <w:r w:rsidRPr="00872B53">
        <w:rPr>
          <w:rFonts w:ascii="Courier New" w:hAnsi="Courier New" w:cs="Courier New"/>
        </w:rPr>
        <w:t xml:space="preserve">ITNRG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QP-K--QLVG VDVFIDWDEA GRDPNVLGRK LEALAGE-AF RLRVITNRG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PAVAMELKG IDVFV</w:t>
      </w:r>
      <w:r w:rsidRPr="00872B53">
        <w:rPr>
          <w:rFonts w:ascii="Courier New" w:hAnsi="Courier New" w:cs="Courier New"/>
        </w:rPr>
        <w:t xml:space="preserve">YWP-- SRNPNTLAEA VGKLAVD-GV KLQMIDNRG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P-VTTETVG VDIFLYHED- -RDAALLGEG LKQYTAG-PL SLSMITNRG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VR-ALKELVG VDVFLQWS-- GGLPDDLAEL VLPLSTE-AL RLTSISNRS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AK-VAKTLEG VDVFVHWDHP GRDADTLGNQ LQALAGP-DL RLALITNRG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TR-EVKKLVG TDIFINMH-- VFSAHDIADK INKLDIG-NF ELKTISSKG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P-RSRRVVG VDVFVETN-- -LLPEALGKA LEDLAAGTPF RLKMISNRG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KA-RSRRIVG ADVFVESD-- -LLPEQLGPA LEELAEGSAF RLKMISNRGT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P-SRRRVVG VDLIVEGT-- -EPPQILGPN</w:t>
      </w:r>
      <w:r w:rsidRPr="00872B53">
        <w:rPr>
          <w:rFonts w:ascii="Courier New" w:hAnsi="Courier New" w:cs="Courier New"/>
        </w:rPr>
        <w:t xml:space="preserve"> LERLIDDLPL RLHLISSRGL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</w:t>
      </w:r>
      <w:r w:rsidRPr="00872B53">
        <w:rPr>
          <w:rFonts w:ascii="Courier New" w:hAnsi="Courier New" w:cs="Courier New"/>
        </w:rPr>
        <w:t xml:space="preserve">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</w:t>
      </w:r>
      <w:r w:rsidRPr="00872B53">
        <w:rPr>
          <w:rFonts w:ascii="Courier New" w:hAnsi="Courier New" w:cs="Courier New"/>
        </w:rPr>
        <w:t xml:space="preserve">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</w:t>
      </w:r>
      <w:r w:rsidRPr="00872B53">
        <w:rPr>
          <w:rFonts w:ascii="Courier New" w:hAnsi="Courier New" w:cs="Courier New"/>
        </w:rPr>
        <w:t xml:space="preserve">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</w:t>
      </w:r>
      <w:r w:rsidRPr="00872B53">
        <w:rPr>
          <w:rFonts w:ascii="Courier New" w:hAnsi="Courier New" w:cs="Courier New"/>
        </w:rPr>
        <w:t xml:space="preserve">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</w:t>
      </w:r>
      <w:r w:rsidRPr="00872B53">
        <w:rPr>
          <w:rFonts w:ascii="Courier New" w:hAnsi="Courier New" w:cs="Courier New"/>
        </w:rPr>
        <w:t xml:space="preserve">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</w:t>
      </w:r>
      <w:r w:rsidRPr="00872B53">
        <w:rPr>
          <w:rFonts w:ascii="Courier New" w:hAnsi="Courier New" w:cs="Courier New"/>
        </w:rPr>
        <w:t xml:space="preserve">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</w:t>
      </w:r>
      <w:r w:rsidRPr="00872B53">
        <w:rPr>
          <w:rFonts w:ascii="Courier New" w:hAnsi="Courier New" w:cs="Courier New"/>
        </w:rPr>
        <w:t xml:space="preserve">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</w:t>
      </w:r>
      <w:r w:rsidRPr="00872B53">
        <w:rPr>
          <w:rFonts w:ascii="Courier New" w:hAnsi="Courier New" w:cs="Courier New"/>
        </w:rPr>
        <w:t xml:space="preserve">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</w:t>
      </w:r>
      <w:r w:rsidRPr="00872B53">
        <w:rPr>
          <w:rFonts w:ascii="Courier New" w:hAnsi="Courier New" w:cs="Courier New"/>
        </w:rPr>
        <w:t xml:space="preserve">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</w:t>
      </w:r>
      <w:r w:rsidRPr="00872B53">
        <w:rPr>
          <w:rFonts w:ascii="Courier New" w:hAnsi="Courier New" w:cs="Courier New"/>
        </w:rPr>
        <w:t xml:space="preserve">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</w:t>
      </w:r>
      <w:r w:rsidRPr="00872B53">
        <w:rPr>
          <w:rFonts w:ascii="Courier New" w:hAnsi="Courier New" w:cs="Courier New"/>
        </w:rPr>
        <w:t xml:space="preserve">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872B53">
        <w:rPr>
          <w:rFonts w:ascii="Courier New" w:hAnsi="Courier New" w:cs="Courier New"/>
        </w:rPr>
        <w:t xml:space="preserve">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872B53">
        <w:rPr>
          <w:rFonts w:ascii="Courier New" w:hAnsi="Courier New" w:cs="Courier New"/>
        </w:rPr>
        <w:t xml:space="preserve">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872B53">
        <w:rPr>
          <w:rFonts w:ascii="Courier New" w:hAnsi="Courier New" w:cs="Courier New"/>
        </w:rPr>
        <w:t xml:space="preserve">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872B53">
        <w:rPr>
          <w:rFonts w:ascii="Courier New" w:hAnsi="Courier New" w:cs="Courier New"/>
        </w:rPr>
        <w:t xml:space="preserve">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872B53">
        <w:rPr>
          <w:rFonts w:ascii="Courier New" w:hAnsi="Courier New" w:cs="Courier New"/>
        </w:rPr>
        <w:t xml:space="preserve">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872B53">
        <w:rPr>
          <w:rFonts w:ascii="Courier New" w:hAnsi="Courier New" w:cs="Courier New"/>
        </w:rPr>
        <w:t xml:space="preserve">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872B53">
        <w:rPr>
          <w:rFonts w:ascii="Courier New" w:hAnsi="Courier New" w:cs="Courier New"/>
        </w:rPr>
        <w:t xml:space="preserve">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KVWPGGFPET FRTDHWRGRF MA-QQGTP-N HHDIVELLGK IAAAGMDFI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VYPGGLPET FCTDHWRCRF VAAEEGGTVT PAQILELLRR IH</w:t>
      </w:r>
      <w:r w:rsidRPr="00872B53">
        <w:rPr>
          <w:rFonts w:ascii="Courier New" w:hAnsi="Courier New" w:cs="Courier New"/>
        </w:rPr>
        <w:t xml:space="preserve">EAGLEFI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VWPAGRAET FCTDSFRCRF MADGAT---D MGKLLDVARR ISDAGIDIAV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VWPDGFAET FCT</w:t>
      </w:r>
      <w:r w:rsidRPr="00872B53">
        <w:rPr>
          <w:rFonts w:ascii="Courier New" w:hAnsi="Courier New" w:cs="Courier New"/>
        </w:rPr>
        <w:t xml:space="preserve">DHWRCRF KAGDVN-NVP YEEILQLQAK LTEAGYRII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RVWPDGNAGV FCTDHWRCRF LSQHGPV--R HGAIVELLGR LAAAGIDFT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KVYPSGLQQT TRTDHWRCRF LAADGT-TLK PAHICSLLLR LSEAGFETV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KLWPHDSRFE IISDHWCCRF MNKDGT-EIK HLDITMLLQS LSKANIDFIK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QVYPPTGGLT DLVDHYRCRF LYTGEG-EAK DPEILDLVSR VASR-FRWMH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QVYPPTGGLI DLVDHYRCRF LYKGDG-EAR QEDVVDLVQR VGSR-FRWMQ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QVYPDVGTTI DYVDHWRCRF LS-HDG-EVS TATVTALLER LSAR-YRWSR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872B53">
        <w:rPr>
          <w:rFonts w:ascii="Courier New" w:hAnsi="Courier New" w:cs="Courier New"/>
        </w:rPr>
        <w:t xml:space="preserve">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872B53">
        <w:rPr>
          <w:rFonts w:ascii="Courier New" w:hAnsi="Courier New" w:cs="Courier New"/>
        </w:rPr>
        <w:t xml:space="preserve">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872B53">
        <w:rPr>
          <w:rFonts w:ascii="Courier New" w:hAnsi="Courier New" w:cs="Courier New"/>
        </w:rPr>
        <w:t xml:space="preserve">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872B53">
        <w:rPr>
          <w:rFonts w:ascii="Courier New" w:hAnsi="Courier New" w:cs="Courier New"/>
        </w:rPr>
        <w:t xml:space="preserve">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872B53">
        <w:rPr>
          <w:rFonts w:ascii="Courier New" w:hAnsi="Courier New" w:cs="Courier New"/>
        </w:rPr>
        <w:t xml:space="preserve">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872B53">
        <w:rPr>
          <w:rFonts w:ascii="Courier New" w:hAnsi="Courier New" w:cs="Courier New"/>
        </w:rPr>
        <w:t xml:space="preserve">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872B53">
        <w:rPr>
          <w:rFonts w:ascii="Courier New" w:hAnsi="Courier New" w:cs="Courier New"/>
        </w:rPr>
        <w:t xml:space="preserve">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872B53">
        <w:rPr>
          <w:rFonts w:ascii="Courier New" w:hAnsi="Courier New" w:cs="Courier New"/>
        </w:rPr>
        <w:t xml:space="preserve">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872B53">
        <w:rPr>
          <w:rFonts w:ascii="Courier New" w:hAnsi="Courier New" w:cs="Courier New"/>
        </w:rPr>
        <w:t xml:space="preserve">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</w:t>
      </w:r>
      <w:r w:rsidRPr="00872B53">
        <w:rPr>
          <w:rFonts w:ascii="Courier New" w:hAnsi="Courier New" w:cs="Courier New"/>
        </w:rPr>
        <w:t xml:space="preserve">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</w:t>
      </w:r>
      <w:r w:rsidRPr="00872B53">
        <w:rPr>
          <w:rFonts w:ascii="Courier New" w:hAnsi="Courier New" w:cs="Courier New"/>
        </w:rPr>
        <w:t xml:space="preserve">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872B53">
        <w:rPr>
          <w:rFonts w:ascii="Courier New" w:hAnsi="Courier New" w:cs="Courier New"/>
        </w:rPr>
        <w:t xml:space="preserve">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----------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</w:t>
      </w:r>
      <w:r w:rsidRPr="00872B53">
        <w:rPr>
          <w:rFonts w:ascii="Courier New" w:hAnsi="Courier New" w:cs="Courier New"/>
        </w:rPr>
        <w:t xml:space="preserve">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</w:t>
      </w:r>
      <w:r w:rsidRPr="00872B53">
        <w:rPr>
          <w:rFonts w:ascii="Courier New" w:hAnsi="Courier New" w:cs="Courier New"/>
        </w:rPr>
        <w:t xml:space="preserve">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</w:t>
      </w:r>
      <w:r w:rsidRPr="00872B53">
        <w:rPr>
          <w:rFonts w:ascii="Courier New" w:hAnsi="Courier New" w:cs="Courier New"/>
        </w:rPr>
        <w:t xml:space="preserve">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</w:t>
      </w:r>
      <w:r w:rsidRPr="00872B53">
        <w:rPr>
          <w:rFonts w:ascii="Courier New" w:hAnsi="Courier New" w:cs="Courier New"/>
        </w:rPr>
        <w:t xml:space="preserve">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</w:t>
      </w:r>
      <w:r w:rsidRPr="00872B53">
        <w:rPr>
          <w:rFonts w:ascii="Courier New" w:hAnsi="Courier New" w:cs="Courier New"/>
        </w:rPr>
        <w:t xml:space="preserve">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TEHLYNFDGK PGYSLGQGQ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TEHLYTFDGQ RGFSLAQAE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TETLRNFDGV AGFTLAQGQ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TENLCTFDGK PAFSAGQGA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TENLSNFDGK AGFSS-PGL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TENLYAFDGV RGYSQAQGE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VENLFEFDGV AWYSLAQGE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LEKLQEFDGE PGFTKAQGE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IEVLQEFDGE PGFTKAQGE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VQLLHEFDGE PGFTRAQGED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</w:t>
      </w:r>
      <w:r w:rsidRPr="00872B53">
        <w:rPr>
          <w:rFonts w:ascii="Courier New" w:hAnsi="Courier New" w:cs="Courier New"/>
        </w:rPr>
        <w:t xml:space="preserve">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</w:t>
      </w:r>
      <w:r w:rsidRPr="00872B53">
        <w:rPr>
          <w:rFonts w:ascii="Courier New" w:hAnsi="Courier New" w:cs="Courier New"/>
        </w:rPr>
        <w:t xml:space="preserve">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</w:t>
      </w:r>
      <w:r w:rsidRPr="00872B53">
        <w:rPr>
          <w:rFonts w:ascii="Courier New" w:hAnsi="Courier New" w:cs="Courier New"/>
        </w:rPr>
        <w:t xml:space="preserve">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</w:t>
      </w:r>
      <w:r w:rsidRPr="00872B53">
        <w:rPr>
          <w:rFonts w:ascii="Courier New" w:hAnsi="Courier New" w:cs="Courier New"/>
        </w:rPr>
        <w:t xml:space="preserve">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</w:t>
      </w:r>
      <w:r w:rsidRPr="00872B53">
        <w:rPr>
          <w:rFonts w:ascii="Courier New" w:hAnsi="Courier New" w:cs="Courier New"/>
        </w:rPr>
        <w:t xml:space="preserve">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</w:t>
      </w:r>
      <w:r w:rsidRPr="00872B53">
        <w:rPr>
          <w:rFonts w:ascii="Courier New" w:hAnsi="Courier New" w:cs="Courier New"/>
        </w:rPr>
        <w:t xml:space="preserve">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</w:t>
      </w:r>
      <w:r w:rsidRPr="00872B53">
        <w:rPr>
          <w:rFonts w:ascii="Courier New" w:hAnsi="Courier New" w:cs="Courier New"/>
        </w:rPr>
        <w:t xml:space="preserve">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</w:t>
      </w:r>
      <w:r w:rsidRPr="00872B53">
        <w:rPr>
          <w:rFonts w:ascii="Courier New" w:hAnsi="Courier New" w:cs="Courier New"/>
        </w:rPr>
        <w:t xml:space="preserve">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000000" w:rsidRP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p w:rsidR="00872B53" w:rsidRDefault="0086645B" w:rsidP="00872B53">
      <w:pPr>
        <w:pStyle w:val="PlainText"/>
        <w:rPr>
          <w:rFonts w:ascii="Courier New" w:hAnsi="Courier New" w:cs="Courier New"/>
        </w:rPr>
      </w:pPr>
      <w:r w:rsidRPr="00872B53">
        <w:rPr>
          <w:rFonts w:ascii="Courier New" w:hAnsi="Courier New" w:cs="Courier New"/>
        </w:rPr>
        <w:t xml:space="preserve">                                                                                       ---------- ---------- </w:t>
      </w:r>
    </w:p>
    <w:sectPr w:rsidR="00872B53" w:rsidSect="00872B53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9293E"/>
    <w:rsid w:val="000019DB"/>
    <w:rsid w:val="0000208E"/>
    <w:rsid w:val="00002302"/>
    <w:rsid w:val="000024CF"/>
    <w:rsid w:val="00004155"/>
    <w:rsid w:val="00004FB3"/>
    <w:rsid w:val="000052BA"/>
    <w:rsid w:val="000058AA"/>
    <w:rsid w:val="00005E59"/>
    <w:rsid w:val="000116B6"/>
    <w:rsid w:val="00012DE3"/>
    <w:rsid w:val="00012E50"/>
    <w:rsid w:val="00012E63"/>
    <w:rsid w:val="00013556"/>
    <w:rsid w:val="00013650"/>
    <w:rsid w:val="00013F18"/>
    <w:rsid w:val="000145FF"/>
    <w:rsid w:val="000148D0"/>
    <w:rsid w:val="000149F1"/>
    <w:rsid w:val="00014CD2"/>
    <w:rsid w:val="00014FF0"/>
    <w:rsid w:val="00020047"/>
    <w:rsid w:val="0002068A"/>
    <w:rsid w:val="000210BB"/>
    <w:rsid w:val="00021165"/>
    <w:rsid w:val="00022E08"/>
    <w:rsid w:val="0002333E"/>
    <w:rsid w:val="000237F2"/>
    <w:rsid w:val="00023D5F"/>
    <w:rsid w:val="000244E1"/>
    <w:rsid w:val="00024AAD"/>
    <w:rsid w:val="00025238"/>
    <w:rsid w:val="00025388"/>
    <w:rsid w:val="000257D5"/>
    <w:rsid w:val="000259FC"/>
    <w:rsid w:val="00025B12"/>
    <w:rsid w:val="00027696"/>
    <w:rsid w:val="00027785"/>
    <w:rsid w:val="00027ABE"/>
    <w:rsid w:val="00030140"/>
    <w:rsid w:val="00030330"/>
    <w:rsid w:val="0003044D"/>
    <w:rsid w:val="00031BEA"/>
    <w:rsid w:val="00031F2C"/>
    <w:rsid w:val="00033052"/>
    <w:rsid w:val="00033CC5"/>
    <w:rsid w:val="0003421B"/>
    <w:rsid w:val="00034291"/>
    <w:rsid w:val="000343AE"/>
    <w:rsid w:val="00035DFF"/>
    <w:rsid w:val="00035ED2"/>
    <w:rsid w:val="00035F94"/>
    <w:rsid w:val="00035FC1"/>
    <w:rsid w:val="00036095"/>
    <w:rsid w:val="000377A3"/>
    <w:rsid w:val="000377D3"/>
    <w:rsid w:val="000379BD"/>
    <w:rsid w:val="00040676"/>
    <w:rsid w:val="00042188"/>
    <w:rsid w:val="00042510"/>
    <w:rsid w:val="0004269E"/>
    <w:rsid w:val="00042CF2"/>
    <w:rsid w:val="000431D0"/>
    <w:rsid w:val="0004528B"/>
    <w:rsid w:val="00045D15"/>
    <w:rsid w:val="00046AD6"/>
    <w:rsid w:val="00046AEF"/>
    <w:rsid w:val="00046F18"/>
    <w:rsid w:val="000475FF"/>
    <w:rsid w:val="00047D50"/>
    <w:rsid w:val="0005002B"/>
    <w:rsid w:val="000502E0"/>
    <w:rsid w:val="0005155C"/>
    <w:rsid w:val="00051F86"/>
    <w:rsid w:val="00052814"/>
    <w:rsid w:val="000534F5"/>
    <w:rsid w:val="0005516B"/>
    <w:rsid w:val="0005545B"/>
    <w:rsid w:val="00057099"/>
    <w:rsid w:val="00060D95"/>
    <w:rsid w:val="00060E3C"/>
    <w:rsid w:val="00061701"/>
    <w:rsid w:val="00062793"/>
    <w:rsid w:val="00062808"/>
    <w:rsid w:val="00063236"/>
    <w:rsid w:val="00063401"/>
    <w:rsid w:val="000642F2"/>
    <w:rsid w:val="00064A69"/>
    <w:rsid w:val="0006556A"/>
    <w:rsid w:val="00065602"/>
    <w:rsid w:val="00065EB6"/>
    <w:rsid w:val="00066514"/>
    <w:rsid w:val="00066533"/>
    <w:rsid w:val="000676E6"/>
    <w:rsid w:val="000708C4"/>
    <w:rsid w:val="00070961"/>
    <w:rsid w:val="00070AFE"/>
    <w:rsid w:val="00070ECF"/>
    <w:rsid w:val="00071201"/>
    <w:rsid w:val="0007154C"/>
    <w:rsid w:val="0007164B"/>
    <w:rsid w:val="000716BC"/>
    <w:rsid w:val="00071710"/>
    <w:rsid w:val="00071B1F"/>
    <w:rsid w:val="0007262B"/>
    <w:rsid w:val="0007265B"/>
    <w:rsid w:val="00073AB6"/>
    <w:rsid w:val="00075AAD"/>
    <w:rsid w:val="00076CFD"/>
    <w:rsid w:val="00077F20"/>
    <w:rsid w:val="00080F7B"/>
    <w:rsid w:val="000812E1"/>
    <w:rsid w:val="00081524"/>
    <w:rsid w:val="0008175B"/>
    <w:rsid w:val="00081BA5"/>
    <w:rsid w:val="000836E2"/>
    <w:rsid w:val="00083CF8"/>
    <w:rsid w:val="00084DBA"/>
    <w:rsid w:val="00084DE8"/>
    <w:rsid w:val="000862E7"/>
    <w:rsid w:val="00086CC7"/>
    <w:rsid w:val="00086D6D"/>
    <w:rsid w:val="000909D8"/>
    <w:rsid w:val="00090A63"/>
    <w:rsid w:val="00090AA8"/>
    <w:rsid w:val="00090B33"/>
    <w:rsid w:val="000917CB"/>
    <w:rsid w:val="00091BB8"/>
    <w:rsid w:val="00093B66"/>
    <w:rsid w:val="0009566E"/>
    <w:rsid w:val="0009585E"/>
    <w:rsid w:val="0009590D"/>
    <w:rsid w:val="0009662C"/>
    <w:rsid w:val="00097517"/>
    <w:rsid w:val="00097990"/>
    <w:rsid w:val="00097C2D"/>
    <w:rsid w:val="000A0BFD"/>
    <w:rsid w:val="000A134F"/>
    <w:rsid w:val="000A1969"/>
    <w:rsid w:val="000A1FB5"/>
    <w:rsid w:val="000A2228"/>
    <w:rsid w:val="000A3555"/>
    <w:rsid w:val="000A48F6"/>
    <w:rsid w:val="000A5175"/>
    <w:rsid w:val="000A525C"/>
    <w:rsid w:val="000A6709"/>
    <w:rsid w:val="000A67C8"/>
    <w:rsid w:val="000A6FB5"/>
    <w:rsid w:val="000A74C8"/>
    <w:rsid w:val="000A7EAE"/>
    <w:rsid w:val="000B011A"/>
    <w:rsid w:val="000B0551"/>
    <w:rsid w:val="000B1DD9"/>
    <w:rsid w:val="000B214F"/>
    <w:rsid w:val="000B22C2"/>
    <w:rsid w:val="000B29C5"/>
    <w:rsid w:val="000B2A8C"/>
    <w:rsid w:val="000B2B80"/>
    <w:rsid w:val="000B3347"/>
    <w:rsid w:val="000B3A39"/>
    <w:rsid w:val="000B3CF4"/>
    <w:rsid w:val="000B4899"/>
    <w:rsid w:val="000B4B06"/>
    <w:rsid w:val="000B5025"/>
    <w:rsid w:val="000B5580"/>
    <w:rsid w:val="000B55A1"/>
    <w:rsid w:val="000B5B68"/>
    <w:rsid w:val="000B642F"/>
    <w:rsid w:val="000B6449"/>
    <w:rsid w:val="000B66D2"/>
    <w:rsid w:val="000C0026"/>
    <w:rsid w:val="000C0CF2"/>
    <w:rsid w:val="000C130C"/>
    <w:rsid w:val="000C136B"/>
    <w:rsid w:val="000C3023"/>
    <w:rsid w:val="000C32D8"/>
    <w:rsid w:val="000C362B"/>
    <w:rsid w:val="000C3F87"/>
    <w:rsid w:val="000C431E"/>
    <w:rsid w:val="000C488A"/>
    <w:rsid w:val="000C4C16"/>
    <w:rsid w:val="000C5B7A"/>
    <w:rsid w:val="000C6F53"/>
    <w:rsid w:val="000C787A"/>
    <w:rsid w:val="000C7A99"/>
    <w:rsid w:val="000D080D"/>
    <w:rsid w:val="000D249B"/>
    <w:rsid w:val="000D3603"/>
    <w:rsid w:val="000D44AE"/>
    <w:rsid w:val="000D48DA"/>
    <w:rsid w:val="000D49C4"/>
    <w:rsid w:val="000D5D81"/>
    <w:rsid w:val="000E06EB"/>
    <w:rsid w:val="000E0C82"/>
    <w:rsid w:val="000E3FB3"/>
    <w:rsid w:val="000E44E9"/>
    <w:rsid w:val="000E49E7"/>
    <w:rsid w:val="000E6FA2"/>
    <w:rsid w:val="000E72AC"/>
    <w:rsid w:val="000E75A9"/>
    <w:rsid w:val="000E7BFC"/>
    <w:rsid w:val="000E7D01"/>
    <w:rsid w:val="000F0192"/>
    <w:rsid w:val="000F02EF"/>
    <w:rsid w:val="000F0B6E"/>
    <w:rsid w:val="000F1517"/>
    <w:rsid w:val="000F1EF5"/>
    <w:rsid w:val="000F21C0"/>
    <w:rsid w:val="000F2B11"/>
    <w:rsid w:val="000F325F"/>
    <w:rsid w:val="000F4D06"/>
    <w:rsid w:val="000F5ABA"/>
    <w:rsid w:val="000F6C5B"/>
    <w:rsid w:val="000F6D7B"/>
    <w:rsid w:val="000F7B73"/>
    <w:rsid w:val="000F7FEB"/>
    <w:rsid w:val="00100345"/>
    <w:rsid w:val="0010172E"/>
    <w:rsid w:val="001018C1"/>
    <w:rsid w:val="00101D3D"/>
    <w:rsid w:val="00101E32"/>
    <w:rsid w:val="00103301"/>
    <w:rsid w:val="00103EE0"/>
    <w:rsid w:val="00104832"/>
    <w:rsid w:val="001049CE"/>
    <w:rsid w:val="001050FE"/>
    <w:rsid w:val="001052CD"/>
    <w:rsid w:val="001067E3"/>
    <w:rsid w:val="00106953"/>
    <w:rsid w:val="00106E86"/>
    <w:rsid w:val="001102B1"/>
    <w:rsid w:val="00111749"/>
    <w:rsid w:val="00111A30"/>
    <w:rsid w:val="00111F63"/>
    <w:rsid w:val="0011329C"/>
    <w:rsid w:val="0011378E"/>
    <w:rsid w:val="00114ABA"/>
    <w:rsid w:val="00115475"/>
    <w:rsid w:val="00120323"/>
    <w:rsid w:val="001209FC"/>
    <w:rsid w:val="001215FE"/>
    <w:rsid w:val="00121776"/>
    <w:rsid w:val="0012318C"/>
    <w:rsid w:val="00123396"/>
    <w:rsid w:val="00124791"/>
    <w:rsid w:val="001249A9"/>
    <w:rsid w:val="00125DD6"/>
    <w:rsid w:val="00126328"/>
    <w:rsid w:val="00126A11"/>
    <w:rsid w:val="001276B4"/>
    <w:rsid w:val="001278F5"/>
    <w:rsid w:val="00127921"/>
    <w:rsid w:val="00127B34"/>
    <w:rsid w:val="00130C54"/>
    <w:rsid w:val="001313D9"/>
    <w:rsid w:val="00131545"/>
    <w:rsid w:val="00131689"/>
    <w:rsid w:val="0013208E"/>
    <w:rsid w:val="00132410"/>
    <w:rsid w:val="0013761B"/>
    <w:rsid w:val="00140449"/>
    <w:rsid w:val="00141952"/>
    <w:rsid w:val="00141C1B"/>
    <w:rsid w:val="00142478"/>
    <w:rsid w:val="00142B3B"/>
    <w:rsid w:val="0014358C"/>
    <w:rsid w:val="00144258"/>
    <w:rsid w:val="00145380"/>
    <w:rsid w:val="00146213"/>
    <w:rsid w:val="00146568"/>
    <w:rsid w:val="00146C6A"/>
    <w:rsid w:val="00150215"/>
    <w:rsid w:val="00152813"/>
    <w:rsid w:val="00152A4C"/>
    <w:rsid w:val="00152C64"/>
    <w:rsid w:val="00152DE8"/>
    <w:rsid w:val="00153772"/>
    <w:rsid w:val="001544EF"/>
    <w:rsid w:val="00156946"/>
    <w:rsid w:val="00156BC7"/>
    <w:rsid w:val="00160153"/>
    <w:rsid w:val="001603DC"/>
    <w:rsid w:val="00160429"/>
    <w:rsid w:val="00160434"/>
    <w:rsid w:val="0016054F"/>
    <w:rsid w:val="00160A3F"/>
    <w:rsid w:val="00160CC8"/>
    <w:rsid w:val="00161165"/>
    <w:rsid w:val="0016142A"/>
    <w:rsid w:val="00164085"/>
    <w:rsid w:val="00164165"/>
    <w:rsid w:val="00164656"/>
    <w:rsid w:val="00164906"/>
    <w:rsid w:val="00165C84"/>
    <w:rsid w:val="0016630A"/>
    <w:rsid w:val="0016725C"/>
    <w:rsid w:val="00167CFB"/>
    <w:rsid w:val="00167E83"/>
    <w:rsid w:val="001704A0"/>
    <w:rsid w:val="0017098D"/>
    <w:rsid w:val="00172862"/>
    <w:rsid w:val="001729B9"/>
    <w:rsid w:val="00173769"/>
    <w:rsid w:val="00174507"/>
    <w:rsid w:val="00174924"/>
    <w:rsid w:val="00175C2F"/>
    <w:rsid w:val="0017611B"/>
    <w:rsid w:val="00176461"/>
    <w:rsid w:val="001766C6"/>
    <w:rsid w:val="00176829"/>
    <w:rsid w:val="0017690D"/>
    <w:rsid w:val="001771A0"/>
    <w:rsid w:val="00177BD9"/>
    <w:rsid w:val="001802A6"/>
    <w:rsid w:val="00181928"/>
    <w:rsid w:val="0018304A"/>
    <w:rsid w:val="0018382C"/>
    <w:rsid w:val="00184AC2"/>
    <w:rsid w:val="001860FA"/>
    <w:rsid w:val="00186CF6"/>
    <w:rsid w:val="00186F2D"/>
    <w:rsid w:val="00187743"/>
    <w:rsid w:val="00187E5D"/>
    <w:rsid w:val="00190FBA"/>
    <w:rsid w:val="00192113"/>
    <w:rsid w:val="00192330"/>
    <w:rsid w:val="0019293E"/>
    <w:rsid w:val="001933CF"/>
    <w:rsid w:val="00193BE0"/>
    <w:rsid w:val="001944E7"/>
    <w:rsid w:val="001946F1"/>
    <w:rsid w:val="00194E1E"/>
    <w:rsid w:val="00195006"/>
    <w:rsid w:val="0019522D"/>
    <w:rsid w:val="0019606D"/>
    <w:rsid w:val="001972B5"/>
    <w:rsid w:val="001A004A"/>
    <w:rsid w:val="001A133B"/>
    <w:rsid w:val="001A19F8"/>
    <w:rsid w:val="001A2AE3"/>
    <w:rsid w:val="001A2D75"/>
    <w:rsid w:val="001A3282"/>
    <w:rsid w:val="001A3B24"/>
    <w:rsid w:val="001A4350"/>
    <w:rsid w:val="001A4DC7"/>
    <w:rsid w:val="001A54A6"/>
    <w:rsid w:val="001A604D"/>
    <w:rsid w:val="001A6EA6"/>
    <w:rsid w:val="001A6FE0"/>
    <w:rsid w:val="001B0018"/>
    <w:rsid w:val="001B03DC"/>
    <w:rsid w:val="001B06A5"/>
    <w:rsid w:val="001B160B"/>
    <w:rsid w:val="001B1E7F"/>
    <w:rsid w:val="001B3283"/>
    <w:rsid w:val="001B34BC"/>
    <w:rsid w:val="001B3A07"/>
    <w:rsid w:val="001B3CF8"/>
    <w:rsid w:val="001B566F"/>
    <w:rsid w:val="001B5733"/>
    <w:rsid w:val="001B5950"/>
    <w:rsid w:val="001B61ED"/>
    <w:rsid w:val="001B673A"/>
    <w:rsid w:val="001B67A0"/>
    <w:rsid w:val="001B6889"/>
    <w:rsid w:val="001B6C62"/>
    <w:rsid w:val="001B7D82"/>
    <w:rsid w:val="001C15F3"/>
    <w:rsid w:val="001C1B9A"/>
    <w:rsid w:val="001C2474"/>
    <w:rsid w:val="001C2C61"/>
    <w:rsid w:val="001C3049"/>
    <w:rsid w:val="001C3D9D"/>
    <w:rsid w:val="001C51FD"/>
    <w:rsid w:val="001C533B"/>
    <w:rsid w:val="001C65A7"/>
    <w:rsid w:val="001C7AD7"/>
    <w:rsid w:val="001C7E96"/>
    <w:rsid w:val="001C7F6D"/>
    <w:rsid w:val="001D068C"/>
    <w:rsid w:val="001D2980"/>
    <w:rsid w:val="001D4F04"/>
    <w:rsid w:val="001D5F6B"/>
    <w:rsid w:val="001D65B3"/>
    <w:rsid w:val="001D6BEC"/>
    <w:rsid w:val="001D7165"/>
    <w:rsid w:val="001D71E8"/>
    <w:rsid w:val="001D7BB9"/>
    <w:rsid w:val="001D7F40"/>
    <w:rsid w:val="001E0302"/>
    <w:rsid w:val="001E04A3"/>
    <w:rsid w:val="001E1441"/>
    <w:rsid w:val="001E1BD5"/>
    <w:rsid w:val="001E23BF"/>
    <w:rsid w:val="001E290A"/>
    <w:rsid w:val="001E2A2C"/>
    <w:rsid w:val="001E2D20"/>
    <w:rsid w:val="001E3041"/>
    <w:rsid w:val="001E366B"/>
    <w:rsid w:val="001E3C20"/>
    <w:rsid w:val="001E433A"/>
    <w:rsid w:val="001E4727"/>
    <w:rsid w:val="001E4B0B"/>
    <w:rsid w:val="001E510A"/>
    <w:rsid w:val="001E592A"/>
    <w:rsid w:val="001E6540"/>
    <w:rsid w:val="001E67A1"/>
    <w:rsid w:val="001F024A"/>
    <w:rsid w:val="001F053A"/>
    <w:rsid w:val="001F0806"/>
    <w:rsid w:val="001F0D94"/>
    <w:rsid w:val="001F1B5C"/>
    <w:rsid w:val="001F1D80"/>
    <w:rsid w:val="001F25A1"/>
    <w:rsid w:val="001F283C"/>
    <w:rsid w:val="001F484E"/>
    <w:rsid w:val="001F4929"/>
    <w:rsid w:val="001F4B4E"/>
    <w:rsid w:val="001F4CCB"/>
    <w:rsid w:val="001F50DC"/>
    <w:rsid w:val="001F5EC4"/>
    <w:rsid w:val="001F7DC6"/>
    <w:rsid w:val="00200003"/>
    <w:rsid w:val="0020093A"/>
    <w:rsid w:val="00201A1D"/>
    <w:rsid w:val="00201E02"/>
    <w:rsid w:val="00204156"/>
    <w:rsid w:val="00204710"/>
    <w:rsid w:val="00205100"/>
    <w:rsid w:val="0020584E"/>
    <w:rsid w:val="00205B52"/>
    <w:rsid w:val="0021003B"/>
    <w:rsid w:val="002109CE"/>
    <w:rsid w:val="00211AD9"/>
    <w:rsid w:val="00212CCA"/>
    <w:rsid w:val="00212ED9"/>
    <w:rsid w:val="002141AE"/>
    <w:rsid w:val="002146E6"/>
    <w:rsid w:val="00216130"/>
    <w:rsid w:val="00217A55"/>
    <w:rsid w:val="0022287C"/>
    <w:rsid w:val="00222C56"/>
    <w:rsid w:val="002235F8"/>
    <w:rsid w:val="0022385F"/>
    <w:rsid w:val="002248D7"/>
    <w:rsid w:val="00224A1D"/>
    <w:rsid w:val="00225B83"/>
    <w:rsid w:val="00226419"/>
    <w:rsid w:val="002276B4"/>
    <w:rsid w:val="00227708"/>
    <w:rsid w:val="002307F3"/>
    <w:rsid w:val="00231109"/>
    <w:rsid w:val="002311C9"/>
    <w:rsid w:val="002318E8"/>
    <w:rsid w:val="00231BEF"/>
    <w:rsid w:val="0023411B"/>
    <w:rsid w:val="0023434D"/>
    <w:rsid w:val="002347F9"/>
    <w:rsid w:val="00234C78"/>
    <w:rsid w:val="00235CAF"/>
    <w:rsid w:val="002367D0"/>
    <w:rsid w:val="0023759B"/>
    <w:rsid w:val="0024022B"/>
    <w:rsid w:val="00240FE5"/>
    <w:rsid w:val="0024488E"/>
    <w:rsid w:val="0024493D"/>
    <w:rsid w:val="00244A73"/>
    <w:rsid w:val="00244FA1"/>
    <w:rsid w:val="00245EA7"/>
    <w:rsid w:val="00246E73"/>
    <w:rsid w:val="0024769A"/>
    <w:rsid w:val="002500CA"/>
    <w:rsid w:val="00250323"/>
    <w:rsid w:val="00250515"/>
    <w:rsid w:val="00250B82"/>
    <w:rsid w:val="00251A23"/>
    <w:rsid w:val="00252ED0"/>
    <w:rsid w:val="002536F6"/>
    <w:rsid w:val="0025436E"/>
    <w:rsid w:val="00254446"/>
    <w:rsid w:val="00254FD1"/>
    <w:rsid w:val="0025583C"/>
    <w:rsid w:val="00255E2D"/>
    <w:rsid w:val="00257527"/>
    <w:rsid w:val="002579FA"/>
    <w:rsid w:val="0026031C"/>
    <w:rsid w:val="0026176C"/>
    <w:rsid w:val="002638CA"/>
    <w:rsid w:val="00265B06"/>
    <w:rsid w:val="00266430"/>
    <w:rsid w:val="00266957"/>
    <w:rsid w:val="00266F1A"/>
    <w:rsid w:val="002670E1"/>
    <w:rsid w:val="00267719"/>
    <w:rsid w:val="0027042F"/>
    <w:rsid w:val="00270DD0"/>
    <w:rsid w:val="00271735"/>
    <w:rsid w:val="0027174B"/>
    <w:rsid w:val="002731EF"/>
    <w:rsid w:val="00273CF5"/>
    <w:rsid w:val="00275675"/>
    <w:rsid w:val="00275F6E"/>
    <w:rsid w:val="00276DE8"/>
    <w:rsid w:val="00276FBD"/>
    <w:rsid w:val="002770FB"/>
    <w:rsid w:val="00277145"/>
    <w:rsid w:val="002773E0"/>
    <w:rsid w:val="002775B7"/>
    <w:rsid w:val="00277722"/>
    <w:rsid w:val="002779AD"/>
    <w:rsid w:val="00280DD3"/>
    <w:rsid w:val="00282E16"/>
    <w:rsid w:val="00283B8B"/>
    <w:rsid w:val="002846A6"/>
    <w:rsid w:val="00284A00"/>
    <w:rsid w:val="00284CC4"/>
    <w:rsid w:val="00284EE4"/>
    <w:rsid w:val="002868F9"/>
    <w:rsid w:val="00286E9A"/>
    <w:rsid w:val="00287223"/>
    <w:rsid w:val="002874F0"/>
    <w:rsid w:val="00290381"/>
    <w:rsid w:val="00290708"/>
    <w:rsid w:val="00290B50"/>
    <w:rsid w:val="00291499"/>
    <w:rsid w:val="00291535"/>
    <w:rsid w:val="00292D73"/>
    <w:rsid w:val="00292E38"/>
    <w:rsid w:val="00293371"/>
    <w:rsid w:val="002939DC"/>
    <w:rsid w:val="00293A17"/>
    <w:rsid w:val="002941E1"/>
    <w:rsid w:val="0029436B"/>
    <w:rsid w:val="0029448D"/>
    <w:rsid w:val="00294A0F"/>
    <w:rsid w:val="002954CE"/>
    <w:rsid w:val="002956CE"/>
    <w:rsid w:val="0029601C"/>
    <w:rsid w:val="002979F5"/>
    <w:rsid w:val="00297A87"/>
    <w:rsid w:val="002A13A9"/>
    <w:rsid w:val="002A1D8F"/>
    <w:rsid w:val="002A2458"/>
    <w:rsid w:val="002A41AD"/>
    <w:rsid w:val="002A45F0"/>
    <w:rsid w:val="002A5091"/>
    <w:rsid w:val="002A777B"/>
    <w:rsid w:val="002A79F2"/>
    <w:rsid w:val="002B0CC7"/>
    <w:rsid w:val="002B1451"/>
    <w:rsid w:val="002B1482"/>
    <w:rsid w:val="002B1AFA"/>
    <w:rsid w:val="002B33CA"/>
    <w:rsid w:val="002B3CD8"/>
    <w:rsid w:val="002B3FC9"/>
    <w:rsid w:val="002B41B0"/>
    <w:rsid w:val="002B4D16"/>
    <w:rsid w:val="002B54A7"/>
    <w:rsid w:val="002B55A0"/>
    <w:rsid w:val="002B6C29"/>
    <w:rsid w:val="002B71BF"/>
    <w:rsid w:val="002B7B1E"/>
    <w:rsid w:val="002C104D"/>
    <w:rsid w:val="002C10F2"/>
    <w:rsid w:val="002C2CBB"/>
    <w:rsid w:val="002C35F2"/>
    <w:rsid w:val="002C415F"/>
    <w:rsid w:val="002C421F"/>
    <w:rsid w:val="002C48B2"/>
    <w:rsid w:val="002C5AE5"/>
    <w:rsid w:val="002C613F"/>
    <w:rsid w:val="002C6771"/>
    <w:rsid w:val="002C7253"/>
    <w:rsid w:val="002D02FE"/>
    <w:rsid w:val="002D0CFC"/>
    <w:rsid w:val="002D1102"/>
    <w:rsid w:val="002D1472"/>
    <w:rsid w:val="002D18BB"/>
    <w:rsid w:val="002D1D3C"/>
    <w:rsid w:val="002D3801"/>
    <w:rsid w:val="002D4171"/>
    <w:rsid w:val="002D5144"/>
    <w:rsid w:val="002D53D8"/>
    <w:rsid w:val="002D592D"/>
    <w:rsid w:val="002D594B"/>
    <w:rsid w:val="002D7CBF"/>
    <w:rsid w:val="002E02B4"/>
    <w:rsid w:val="002E0D9E"/>
    <w:rsid w:val="002E138A"/>
    <w:rsid w:val="002E185E"/>
    <w:rsid w:val="002E1DDF"/>
    <w:rsid w:val="002E2693"/>
    <w:rsid w:val="002E35FE"/>
    <w:rsid w:val="002E37B9"/>
    <w:rsid w:val="002E3B78"/>
    <w:rsid w:val="002E3BE4"/>
    <w:rsid w:val="002E4091"/>
    <w:rsid w:val="002E4258"/>
    <w:rsid w:val="002E4F43"/>
    <w:rsid w:val="002E4F7A"/>
    <w:rsid w:val="002E6C46"/>
    <w:rsid w:val="002F11DE"/>
    <w:rsid w:val="002F11E4"/>
    <w:rsid w:val="002F29EA"/>
    <w:rsid w:val="002F3DEC"/>
    <w:rsid w:val="002F44C3"/>
    <w:rsid w:val="002F453D"/>
    <w:rsid w:val="002F54B7"/>
    <w:rsid w:val="002F7054"/>
    <w:rsid w:val="002F709F"/>
    <w:rsid w:val="002F77E9"/>
    <w:rsid w:val="002F7CA5"/>
    <w:rsid w:val="003024C2"/>
    <w:rsid w:val="003033D1"/>
    <w:rsid w:val="00306633"/>
    <w:rsid w:val="00306BDF"/>
    <w:rsid w:val="0030722C"/>
    <w:rsid w:val="00307924"/>
    <w:rsid w:val="003105CF"/>
    <w:rsid w:val="003109A1"/>
    <w:rsid w:val="00311210"/>
    <w:rsid w:val="0031184B"/>
    <w:rsid w:val="00312808"/>
    <w:rsid w:val="003132AC"/>
    <w:rsid w:val="003136FE"/>
    <w:rsid w:val="00313DA5"/>
    <w:rsid w:val="00313FE6"/>
    <w:rsid w:val="00314C20"/>
    <w:rsid w:val="003157E2"/>
    <w:rsid w:val="00315927"/>
    <w:rsid w:val="00315BA9"/>
    <w:rsid w:val="003168A0"/>
    <w:rsid w:val="0031701F"/>
    <w:rsid w:val="00320355"/>
    <w:rsid w:val="00322FDF"/>
    <w:rsid w:val="00324104"/>
    <w:rsid w:val="00324365"/>
    <w:rsid w:val="003244F8"/>
    <w:rsid w:val="00324D9E"/>
    <w:rsid w:val="00325FD1"/>
    <w:rsid w:val="003263D4"/>
    <w:rsid w:val="00326618"/>
    <w:rsid w:val="00326C07"/>
    <w:rsid w:val="0032760B"/>
    <w:rsid w:val="00327D6E"/>
    <w:rsid w:val="00330445"/>
    <w:rsid w:val="00331077"/>
    <w:rsid w:val="003312F0"/>
    <w:rsid w:val="003351E9"/>
    <w:rsid w:val="003359CB"/>
    <w:rsid w:val="00336046"/>
    <w:rsid w:val="0033659C"/>
    <w:rsid w:val="00340012"/>
    <w:rsid w:val="003402FF"/>
    <w:rsid w:val="00340304"/>
    <w:rsid w:val="003405D9"/>
    <w:rsid w:val="00340B5C"/>
    <w:rsid w:val="00340D8B"/>
    <w:rsid w:val="00342379"/>
    <w:rsid w:val="00342B1C"/>
    <w:rsid w:val="003436E3"/>
    <w:rsid w:val="0034400A"/>
    <w:rsid w:val="00344504"/>
    <w:rsid w:val="00344912"/>
    <w:rsid w:val="00344967"/>
    <w:rsid w:val="0034598B"/>
    <w:rsid w:val="003506A8"/>
    <w:rsid w:val="00350EF3"/>
    <w:rsid w:val="003510FA"/>
    <w:rsid w:val="00352F8E"/>
    <w:rsid w:val="00354420"/>
    <w:rsid w:val="003547F2"/>
    <w:rsid w:val="003547F9"/>
    <w:rsid w:val="00354970"/>
    <w:rsid w:val="00354B2D"/>
    <w:rsid w:val="00355944"/>
    <w:rsid w:val="003564BF"/>
    <w:rsid w:val="003568DE"/>
    <w:rsid w:val="00361636"/>
    <w:rsid w:val="00361EBB"/>
    <w:rsid w:val="0036221D"/>
    <w:rsid w:val="003650C6"/>
    <w:rsid w:val="00366AA2"/>
    <w:rsid w:val="003700AC"/>
    <w:rsid w:val="003706A7"/>
    <w:rsid w:val="00370B1A"/>
    <w:rsid w:val="003736AF"/>
    <w:rsid w:val="00376072"/>
    <w:rsid w:val="003761DB"/>
    <w:rsid w:val="00376588"/>
    <w:rsid w:val="003770E7"/>
    <w:rsid w:val="003779C8"/>
    <w:rsid w:val="00377F9D"/>
    <w:rsid w:val="0038060E"/>
    <w:rsid w:val="00380BB3"/>
    <w:rsid w:val="00381E3C"/>
    <w:rsid w:val="00381F61"/>
    <w:rsid w:val="003827C4"/>
    <w:rsid w:val="0038355B"/>
    <w:rsid w:val="00384070"/>
    <w:rsid w:val="00384954"/>
    <w:rsid w:val="00384B49"/>
    <w:rsid w:val="00385550"/>
    <w:rsid w:val="0038668A"/>
    <w:rsid w:val="003866A9"/>
    <w:rsid w:val="00386FD6"/>
    <w:rsid w:val="00387787"/>
    <w:rsid w:val="00387A6D"/>
    <w:rsid w:val="00387E74"/>
    <w:rsid w:val="00391CB2"/>
    <w:rsid w:val="00392252"/>
    <w:rsid w:val="00392A7D"/>
    <w:rsid w:val="003934B5"/>
    <w:rsid w:val="00393ABE"/>
    <w:rsid w:val="00393B69"/>
    <w:rsid w:val="0039441D"/>
    <w:rsid w:val="0039579D"/>
    <w:rsid w:val="00396647"/>
    <w:rsid w:val="003969E8"/>
    <w:rsid w:val="00397423"/>
    <w:rsid w:val="00397814"/>
    <w:rsid w:val="003978DD"/>
    <w:rsid w:val="003A046D"/>
    <w:rsid w:val="003A1401"/>
    <w:rsid w:val="003A163C"/>
    <w:rsid w:val="003A171D"/>
    <w:rsid w:val="003A452B"/>
    <w:rsid w:val="003A5A75"/>
    <w:rsid w:val="003A62A5"/>
    <w:rsid w:val="003A6C24"/>
    <w:rsid w:val="003A7148"/>
    <w:rsid w:val="003B088E"/>
    <w:rsid w:val="003B0AE8"/>
    <w:rsid w:val="003B17E8"/>
    <w:rsid w:val="003B1CB9"/>
    <w:rsid w:val="003B1CCF"/>
    <w:rsid w:val="003B2508"/>
    <w:rsid w:val="003B2ABD"/>
    <w:rsid w:val="003B3CF6"/>
    <w:rsid w:val="003B554C"/>
    <w:rsid w:val="003B5604"/>
    <w:rsid w:val="003B6963"/>
    <w:rsid w:val="003B6D02"/>
    <w:rsid w:val="003B7B8C"/>
    <w:rsid w:val="003C012E"/>
    <w:rsid w:val="003C0C3C"/>
    <w:rsid w:val="003C0E62"/>
    <w:rsid w:val="003C0FFF"/>
    <w:rsid w:val="003C17DA"/>
    <w:rsid w:val="003C1C90"/>
    <w:rsid w:val="003C217F"/>
    <w:rsid w:val="003C2F0E"/>
    <w:rsid w:val="003C47C8"/>
    <w:rsid w:val="003C4A23"/>
    <w:rsid w:val="003C4AD9"/>
    <w:rsid w:val="003C5481"/>
    <w:rsid w:val="003C55C0"/>
    <w:rsid w:val="003C7C39"/>
    <w:rsid w:val="003D00D1"/>
    <w:rsid w:val="003D0E2A"/>
    <w:rsid w:val="003D1294"/>
    <w:rsid w:val="003D2AD9"/>
    <w:rsid w:val="003D3579"/>
    <w:rsid w:val="003D369E"/>
    <w:rsid w:val="003D492D"/>
    <w:rsid w:val="003D4B80"/>
    <w:rsid w:val="003D53D3"/>
    <w:rsid w:val="003D59D5"/>
    <w:rsid w:val="003D5D53"/>
    <w:rsid w:val="003D6187"/>
    <w:rsid w:val="003D634A"/>
    <w:rsid w:val="003D6D37"/>
    <w:rsid w:val="003D7B03"/>
    <w:rsid w:val="003D7F62"/>
    <w:rsid w:val="003E08EC"/>
    <w:rsid w:val="003E1854"/>
    <w:rsid w:val="003E2EA0"/>
    <w:rsid w:val="003E3578"/>
    <w:rsid w:val="003E458D"/>
    <w:rsid w:val="003E548D"/>
    <w:rsid w:val="003E54D9"/>
    <w:rsid w:val="003E5B7F"/>
    <w:rsid w:val="003E7748"/>
    <w:rsid w:val="003E7898"/>
    <w:rsid w:val="003E79A2"/>
    <w:rsid w:val="003F0CB3"/>
    <w:rsid w:val="003F0F33"/>
    <w:rsid w:val="003F197F"/>
    <w:rsid w:val="003F235E"/>
    <w:rsid w:val="003F3F2E"/>
    <w:rsid w:val="003F5FA5"/>
    <w:rsid w:val="003F6423"/>
    <w:rsid w:val="003F7305"/>
    <w:rsid w:val="003F7BF2"/>
    <w:rsid w:val="00400D9D"/>
    <w:rsid w:val="00401528"/>
    <w:rsid w:val="00401CF5"/>
    <w:rsid w:val="00401D2B"/>
    <w:rsid w:val="004021CB"/>
    <w:rsid w:val="00402A3A"/>
    <w:rsid w:val="00402FCB"/>
    <w:rsid w:val="00404995"/>
    <w:rsid w:val="004049AC"/>
    <w:rsid w:val="00404E91"/>
    <w:rsid w:val="004050F7"/>
    <w:rsid w:val="004052B9"/>
    <w:rsid w:val="004055BD"/>
    <w:rsid w:val="00405F4E"/>
    <w:rsid w:val="0040679C"/>
    <w:rsid w:val="004070C9"/>
    <w:rsid w:val="00407C4A"/>
    <w:rsid w:val="004102CC"/>
    <w:rsid w:val="00410924"/>
    <w:rsid w:val="00412F79"/>
    <w:rsid w:val="004134D4"/>
    <w:rsid w:val="0041356F"/>
    <w:rsid w:val="0041402A"/>
    <w:rsid w:val="00414220"/>
    <w:rsid w:val="00414DF9"/>
    <w:rsid w:val="00415128"/>
    <w:rsid w:val="00416C46"/>
    <w:rsid w:val="004204E1"/>
    <w:rsid w:val="004228EA"/>
    <w:rsid w:val="00422EF8"/>
    <w:rsid w:val="00423D02"/>
    <w:rsid w:val="00423E92"/>
    <w:rsid w:val="00423F6C"/>
    <w:rsid w:val="00424CCC"/>
    <w:rsid w:val="00430C99"/>
    <w:rsid w:val="00431152"/>
    <w:rsid w:val="004317AF"/>
    <w:rsid w:val="00431A22"/>
    <w:rsid w:val="00431F7D"/>
    <w:rsid w:val="0043252F"/>
    <w:rsid w:val="00432614"/>
    <w:rsid w:val="00432647"/>
    <w:rsid w:val="00432CA3"/>
    <w:rsid w:val="004335D3"/>
    <w:rsid w:val="00433C3E"/>
    <w:rsid w:val="00433F75"/>
    <w:rsid w:val="004343DC"/>
    <w:rsid w:val="00434468"/>
    <w:rsid w:val="00434DA3"/>
    <w:rsid w:val="00435279"/>
    <w:rsid w:val="0043582C"/>
    <w:rsid w:val="0043625A"/>
    <w:rsid w:val="00436A54"/>
    <w:rsid w:val="00436D02"/>
    <w:rsid w:val="004372F3"/>
    <w:rsid w:val="00440FD1"/>
    <w:rsid w:val="004412C9"/>
    <w:rsid w:val="0044237B"/>
    <w:rsid w:val="00442C87"/>
    <w:rsid w:val="004430B4"/>
    <w:rsid w:val="00443894"/>
    <w:rsid w:val="00443A33"/>
    <w:rsid w:val="00443DB3"/>
    <w:rsid w:val="00443F40"/>
    <w:rsid w:val="00444B60"/>
    <w:rsid w:val="00445226"/>
    <w:rsid w:val="004456E6"/>
    <w:rsid w:val="00445A65"/>
    <w:rsid w:val="004463A2"/>
    <w:rsid w:val="00446D7E"/>
    <w:rsid w:val="004474C0"/>
    <w:rsid w:val="00447C88"/>
    <w:rsid w:val="00447F3D"/>
    <w:rsid w:val="004501F5"/>
    <w:rsid w:val="00451B29"/>
    <w:rsid w:val="00451F71"/>
    <w:rsid w:val="0045231A"/>
    <w:rsid w:val="00452DDE"/>
    <w:rsid w:val="004543E8"/>
    <w:rsid w:val="004551B2"/>
    <w:rsid w:val="00455EA5"/>
    <w:rsid w:val="00455FB6"/>
    <w:rsid w:val="004562DE"/>
    <w:rsid w:val="00456406"/>
    <w:rsid w:val="00456926"/>
    <w:rsid w:val="00456CDB"/>
    <w:rsid w:val="0045740D"/>
    <w:rsid w:val="00457420"/>
    <w:rsid w:val="00460D77"/>
    <w:rsid w:val="00461DC1"/>
    <w:rsid w:val="00462405"/>
    <w:rsid w:val="00462944"/>
    <w:rsid w:val="0046347F"/>
    <w:rsid w:val="004649A3"/>
    <w:rsid w:val="00465D75"/>
    <w:rsid w:val="0046635C"/>
    <w:rsid w:val="004677D3"/>
    <w:rsid w:val="00467B66"/>
    <w:rsid w:val="0047042F"/>
    <w:rsid w:val="0047166A"/>
    <w:rsid w:val="00471F07"/>
    <w:rsid w:val="00472612"/>
    <w:rsid w:val="0047320C"/>
    <w:rsid w:val="00475405"/>
    <w:rsid w:val="00475746"/>
    <w:rsid w:val="00475823"/>
    <w:rsid w:val="00481AB2"/>
    <w:rsid w:val="004820B6"/>
    <w:rsid w:val="00483997"/>
    <w:rsid w:val="004844B0"/>
    <w:rsid w:val="00485252"/>
    <w:rsid w:val="0048540C"/>
    <w:rsid w:val="0048592A"/>
    <w:rsid w:val="0048604D"/>
    <w:rsid w:val="0048635C"/>
    <w:rsid w:val="0048752D"/>
    <w:rsid w:val="00487651"/>
    <w:rsid w:val="0049072A"/>
    <w:rsid w:val="00491BC5"/>
    <w:rsid w:val="00492AA4"/>
    <w:rsid w:val="00492F43"/>
    <w:rsid w:val="00492FC5"/>
    <w:rsid w:val="00493273"/>
    <w:rsid w:val="00493CF8"/>
    <w:rsid w:val="004941F2"/>
    <w:rsid w:val="004950E3"/>
    <w:rsid w:val="00495244"/>
    <w:rsid w:val="00495884"/>
    <w:rsid w:val="00495B63"/>
    <w:rsid w:val="0049600B"/>
    <w:rsid w:val="004965B0"/>
    <w:rsid w:val="0049744A"/>
    <w:rsid w:val="004A136F"/>
    <w:rsid w:val="004A13DE"/>
    <w:rsid w:val="004A4CF7"/>
    <w:rsid w:val="004A50F5"/>
    <w:rsid w:val="004A536C"/>
    <w:rsid w:val="004A6077"/>
    <w:rsid w:val="004A636D"/>
    <w:rsid w:val="004A64B8"/>
    <w:rsid w:val="004A7F2E"/>
    <w:rsid w:val="004B060E"/>
    <w:rsid w:val="004B0FF8"/>
    <w:rsid w:val="004B1B9C"/>
    <w:rsid w:val="004B1E17"/>
    <w:rsid w:val="004B2D57"/>
    <w:rsid w:val="004B2D94"/>
    <w:rsid w:val="004B427F"/>
    <w:rsid w:val="004B4A7C"/>
    <w:rsid w:val="004B6906"/>
    <w:rsid w:val="004B75EA"/>
    <w:rsid w:val="004C072E"/>
    <w:rsid w:val="004C0FBD"/>
    <w:rsid w:val="004C17DC"/>
    <w:rsid w:val="004C240A"/>
    <w:rsid w:val="004C2AC6"/>
    <w:rsid w:val="004C4EF2"/>
    <w:rsid w:val="004C5119"/>
    <w:rsid w:val="004C5362"/>
    <w:rsid w:val="004C5B08"/>
    <w:rsid w:val="004C607A"/>
    <w:rsid w:val="004C66A8"/>
    <w:rsid w:val="004C7CC7"/>
    <w:rsid w:val="004D19A9"/>
    <w:rsid w:val="004D24DA"/>
    <w:rsid w:val="004D2D06"/>
    <w:rsid w:val="004D45BB"/>
    <w:rsid w:val="004D4CED"/>
    <w:rsid w:val="004D547C"/>
    <w:rsid w:val="004D5BD3"/>
    <w:rsid w:val="004D6530"/>
    <w:rsid w:val="004D715E"/>
    <w:rsid w:val="004D74EC"/>
    <w:rsid w:val="004D75FA"/>
    <w:rsid w:val="004D7874"/>
    <w:rsid w:val="004D7DCA"/>
    <w:rsid w:val="004E0B28"/>
    <w:rsid w:val="004E115E"/>
    <w:rsid w:val="004E1997"/>
    <w:rsid w:val="004E1CD8"/>
    <w:rsid w:val="004E2461"/>
    <w:rsid w:val="004E2C22"/>
    <w:rsid w:val="004E2E2D"/>
    <w:rsid w:val="004E30BC"/>
    <w:rsid w:val="004E3755"/>
    <w:rsid w:val="004E3CCF"/>
    <w:rsid w:val="004E4A65"/>
    <w:rsid w:val="004E5485"/>
    <w:rsid w:val="004E59A1"/>
    <w:rsid w:val="004E6F1C"/>
    <w:rsid w:val="004E722C"/>
    <w:rsid w:val="004F1659"/>
    <w:rsid w:val="004F1A03"/>
    <w:rsid w:val="004F233F"/>
    <w:rsid w:val="004F3120"/>
    <w:rsid w:val="004F39D3"/>
    <w:rsid w:val="004F4DE5"/>
    <w:rsid w:val="004F7D00"/>
    <w:rsid w:val="00500094"/>
    <w:rsid w:val="00501044"/>
    <w:rsid w:val="00501143"/>
    <w:rsid w:val="00501655"/>
    <w:rsid w:val="0050262D"/>
    <w:rsid w:val="0050462C"/>
    <w:rsid w:val="00505283"/>
    <w:rsid w:val="00506323"/>
    <w:rsid w:val="00506DCD"/>
    <w:rsid w:val="00506F47"/>
    <w:rsid w:val="00506FBE"/>
    <w:rsid w:val="00507366"/>
    <w:rsid w:val="00507521"/>
    <w:rsid w:val="00507FDA"/>
    <w:rsid w:val="00511A9B"/>
    <w:rsid w:val="0051203E"/>
    <w:rsid w:val="005121B8"/>
    <w:rsid w:val="005140A4"/>
    <w:rsid w:val="00514347"/>
    <w:rsid w:val="005152BE"/>
    <w:rsid w:val="00515AA1"/>
    <w:rsid w:val="00516381"/>
    <w:rsid w:val="00516689"/>
    <w:rsid w:val="00516C51"/>
    <w:rsid w:val="00517169"/>
    <w:rsid w:val="005205D6"/>
    <w:rsid w:val="00520D9C"/>
    <w:rsid w:val="00520E62"/>
    <w:rsid w:val="00520FA5"/>
    <w:rsid w:val="00521DCE"/>
    <w:rsid w:val="00521E09"/>
    <w:rsid w:val="00521F63"/>
    <w:rsid w:val="00523342"/>
    <w:rsid w:val="00523842"/>
    <w:rsid w:val="005239D8"/>
    <w:rsid w:val="00523D7E"/>
    <w:rsid w:val="005242D6"/>
    <w:rsid w:val="00524613"/>
    <w:rsid w:val="00524710"/>
    <w:rsid w:val="0052691E"/>
    <w:rsid w:val="00526ABA"/>
    <w:rsid w:val="00526B64"/>
    <w:rsid w:val="00526F30"/>
    <w:rsid w:val="005272E1"/>
    <w:rsid w:val="00530524"/>
    <w:rsid w:val="0053068E"/>
    <w:rsid w:val="005308D1"/>
    <w:rsid w:val="00530E01"/>
    <w:rsid w:val="00530EFA"/>
    <w:rsid w:val="005318A1"/>
    <w:rsid w:val="00532481"/>
    <w:rsid w:val="005328BC"/>
    <w:rsid w:val="005333E9"/>
    <w:rsid w:val="005334BF"/>
    <w:rsid w:val="00533A9A"/>
    <w:rsid w:val="005341EC"/>
    <w:rsid w:val="00534957"/>
    <w:rsid w:val="00534ADA"/>
    <w:rsid w:val="00534BD3"/>
    <w:rsid w:val="00534E02"/>
    <w:rsid w:val="0053578B"/>
    <w:rsid w:val="00535DD4"/>
    <w:rsid w:val="00536362"/>
    <w:rsid w:val="00536AAC"/>
    <w:rsid w:val="00536C03"/>
    <w:rsid w:val="00537D9C"/>
    <w:rsid w:val="00540754"/>
    <w:rsid w:val="00540F54"/>
    <w:rsid w:val="005415A2"/>
    <w:rsid w:val="00541E59"/>
    <w:rsid w:val="005430E2"/>
    <w:rsid w:val="00543499"/>
    <w:rsid w:val="00543C66"/>
    <w:rsid w:val="00543DF1"/>
    <w:rsid w:val="00543F54"/>
    <w:rsid w:val="00544254"/>
    <w:rsid w:val="00544D48"/>
    <w:rsid w:val="00545083"/>
    <w:rsid w:val="00545A90"/>
    <w:rsid w:val="00545BEB"/>
    <w:rsid w:val="00545BF5"/>
    <w:rsid w:val="00545DB7"/>
    <w:rsid w:val="00546E8F"/>
    <w:rsid w:val="00546FB4"/>
    <w:rsid w:val="00550E80"/>
    <w:rsid w:val="00553001"/>
    <w:rsid w:val="0055308F"/>
    <w:rsid w:val="0055328F"/>
    <w:rsid w:val="00553488"/>
    <w:rsid w:val="00553535"/>
    <w:rsid w:val="0055421E"/>
    <w:rsid w:val="0055555F"/>
    <w:rsid w:val="00555AFE"/>
    <w:rsid w:val="00556165"/>
    <w:rsid w:val="00557677"/>
    <w:rsid w:val="0055781A"/>
    <w:rsid w:val="00561DAB"/>
    <w:rsid w:val="00563008"/>
    <w:rsid w:val="00563474"/>
    <w:rsid w:val="00563DF8"/>
    <w:rsid w:val="00563F12"/>
    <w:rsid w:val="00564EA1"/>
    <w:rsid w:val="0056502E"/>
    <w:rsid w:val="005650E2"/>
    <w:rsid w:val="0056536C"/>
    <w:rsid w:val="0056578A"/>
    <w:rsid w:val="0056589B"/>
    <w:rsid w:val="005659A7"/>
    <w:rsid w:val="00565B1A"/>
    <w:rsid w:val="00566220"/>
    <w:rsid w:val="00566308"/>
    <w:rsid w:val="0056652D"/>
    <w:rsid w:val="005701B1"/>
    <w:rsid w:val="0057020A"/>
    <w:rsid w:val="0057056D"/>
    <w:rsid w:val="00570DDF"/>
    <w:rsid w:val="00570FD0"/>
    <w:rsid w:val="00571A36"/>
    <w:rsid w:val="00571EDF"/>
    <w:rsid w:val="00572339"/>
    <w:rsid w:val="00575BB1"/>
    <w:rsid w:val="00576ED0"/>
    <w:rsid w:val="00580851"/>
    <w:rsid w:val="005809C0"/>
    <w:rsid w:val="00580BCE"/>
    <w:rsid w:val="00582372"/>
    <w:rsid w:val="005826D2"/>
    <w:rsid w:val="00583673"/>
    <w:rsid w:val="00583764"/>
    <w:rsid w:val="005840DC"/>
    <w:rsid w:val="005847BA"/>
    <w:rsid w:val="00584EC6"/>
    <w:rsid w:val="005853AC"/>
    <w:rsid w:val="00585568"/>
    <w:rsid w:val="00585D08"/>
    <w:rsid w:val="00585E3E"/>
    <w:rsid w:val="00586F50"/>
    <w:rsid w:val="00586FE9"/>
    <w:rsid w:val="00590A2A"/>
    <w:rsid w:val="005912CC"/>
    <w:rsid w:val="00591A5B"/>
    <w:rsid w:val="00592665"/>
    <w:rsid w:val="005926D4"/>
    <w:rsid w:val="00592D1E"/>
    <w:rsid w:val="005930BB"/>
    <w:rsid w:val="0059394A"/>
    <w:rsid w:val="00593DC2"/>
    <w:rsid w:val="00594B62"/>
    <w:rsid w:val="00595190"/>
    <w:rsid w:val="00595CED"/>
    <w:rsid w:val="00596358"/>
    <w:rsid w:val="00596497"/>
    <w:rsid w:val="0059670C"/>
    <w:rsid w:val="00596EC2"/>
    <w:rsid w:val="00597A97"/>
    <w:rsid w:val="005A03EC"/>
    <w:rsid w:val="005A0E35"/>
    <w:rsid w:val="005A13B8"/>
    <w:rsid w:val="005A2B85"/>
    <w:rsid w:val="005A2D6C"/>
    <w:rsid w:val="005A3183"/>
    <w:rsid w:val="005A3B1C"/>
    <w:rsid w:val="005A3B4E"/>
    <w:rsid w:val="005A4841"/>
    <w:rsid w:val="005A5FBA"/>
    <w:rsid w:val="005A6E1F"/>
    <w:rsid w:val="005A7509"/>
    <w:rsid w:val="005A754F"/>
    <w:rsid w:val="005A7668"/>
    <w:rsid w:val="005A7DE6"/>
    <w:rsid w:val="005B096A"/>
    <w:rsid w:val="005B1841"/>
    <w:rsid w:val="005B1DFB"/>
    <w:rsid w:val="005B25D2"/>
    <w:rsid w:val="005B2D05"/>
    <w:rsid w:val="005B34CA"/>
    <w:rsid w:val="005B41B0"/>
    <w:rsid w:val="005B4229"/>
    <w:rsid w:val="005B4C93"/>
    <w:rsid w:val="005B4E75"/>
    <w:rsid w:val="005B5A43"/>
    <w:rsid w:val="005B5B30"/>
    <w:rsid w:val="005B672E"/>
    <w:rsid w:val="005B681B"/>
    <w:rsid w:val="005B681C"/>
    <w:rsid w:val="005B68F9"/>
    <w:rsid w:val="005B6CCE"/>
    <w:rsid w:val="005C0C54"/>
    <w:rsid w:val="005C2C0A"/>
    <w:rsid w:val="005C4481"/>
    <w:rsid w:val="005C4832"/>
    <w:rsid w:val="005C54AA"/>
    <w:rsid w:val="005C5797"/>
    <w:rsid w:val="005C6049"/>
    <w:rsid w:val="005C6286"/>
    <w:rsid w:val="005C6B2A"/>
    <w:rsid w:val="005C7214"/>
    <w:rsid w:val="005C7539"/>
    <w:rsid w:val="005C7831"/>
    <w:rsid w:val="005C78F1"/>
    <w:rsid w:val="005D0D35"/>
    <w:rsid w:val="005D177B"/>
    <w:rsid w:val="005D1A4D"/>
    <w:rsid w:val="005D282B"/>
    <w:rsid w:val="005D29E7"/>
    <w:rsid w:val="005D2D22"/>
    <w:rsid w:val="005D387D"/>
    <w:rsid w:val="005D4FA1"/>
    <w:rsid w:val="005D58F3"/>
    <w:rsid w:val="005D59F3"/>
    <w:rsid w:val="005D6458"/>
    <w:rsid w:val="005E1A0B"/>
    <w:rsid w:val="005E23AB"/>
    <w:rsid w:val="005E281F"/>
    <w:rsid w:val="005E28F9"/>
    <w:rsid w:val="005E3387"/>
    <w:rsid w:val="005E3436"/>
    <w:rsid w:val="005E3F8B"/>
    <w:rsid w:val="005E43CC"/>
    <w:rsid w:val="005E4DE1"/>
    <w:rsid w:val="005E596C"/>
    <w:rsid w:val="005E64E2"/>
    <w:rsid w:val="005E68FB"/>
    <w:rsid w:val="005E6A45"/>
    <w:rsid w:val="005E7A28"/>
    <w:rsid w:val="005F0688"/>
    <w:rsid w:val="005F17DD"/>
    <w:rsid w:val="005F27B9"/>
    <w:rsid w:val="005F2D52"/>
    <w:rsid w:val="005F2D79"/>
    <w:rsid w:val="005F36BF"/>
    <w:rsid w:val="005F3F05"/>
    <w:rsid w:val="005F4738"/>
    <w:rsid w:val="005F4B90"/>
    <w:rsid w:val="005F6349"/>
    <w:rsid w:val="005F678B"/>
    <w:rsid w:val="005F7BE0"/>
    <w:rsid w:val="006012B0"/>
    <w:rsid w:val="006024C0"/>
    <w:rsid w:val="006024E8"/>
    <w:rsid w:val="00603447"/>
    <w:rsid w:val="006038E6"/>
    <w:rsid w:val="00603AD7"/>
    <w:rsid w:val="006057F7"/>
    <w:rsid w:val="00605AC0"/>
    <w:rsid w:val="00606469"/>
    <w:rsid w:val="00606B1B"/>
    <w:rsid w:val="0060785D"/>
    <w:rsid w:val="00610B5A"/>
    <w:rsid w:val="00610B70"/>
    <w:rsid w:val="006116D3"/>
    <w:rsid w:val="00611B50"/>
    <w:rsid w:val="0061228C"/>
    <w:rsid w:val="006123D9"/>
    <w:rsid w:val="00612695"/>
    <w:rsid w:val="00612F13"/>
    <w:rsid w:val="00612F49"/>
    <w:rsid w:val="00612FA7"/>
    <w:rsid w:val="00613292"/>
    <w:rsid w:val="006132CB"/>
    <w:rsid w:val="00613B1F"/>
    <w:rsid w:val="00613C06"/>
    <w:rsid w:val="00613EE0"/>
    <w:rsid w:val="006150F7"/>
    <w:rsid w:val="00615121"/>
    <w:rsid w:val="00615249"/>
    <w:rsid w:val="00617A0B"/>
    <w:rsid w:val="006207BC"/>
    <w:rsid w:val="00620D8D"/>
    <w:rsid w:val="00621917"/>
    <w:rsid w:val="006223AE"/>
    <w:rsid w:val="0062383D"/>
    <w:rsid w:val="00623DB4"/>
    <w:rsid w:val="0062423D"/>
    <w:rsid w:val="00624BFC"/>
    <w:rsid w:val="00624E3D"/>
    <w:rsid w:val="00625CD2"/>
    <w:rsid w:val="006268EE"/>
    <w:rsid w:val="0062729B"/>
    <w:rsid w:val="006274E3"/>
    <w:rsid w:val="00627EE5"/>
    <w:rsid w:val="006303CC"/>
    <w:rsid w:val="00630E26"/>
    <w:rsid w:val="0063153E"/>
    <w:rsid w:val="0063174E"/>
    <w:rsid w:val="006318C1"/>
    <w:rsid w:val="00632379"/>
    <w:rsid w:val="0063256C"/>
    <w:rsid w:val="006325CD"/>
    <w:rsid w:val="00635718"/>
    <w:rsid w:val="00635E81"/>
    <w:rsid w:val="006378B5"/>
    <w:rsid w:val="00637FAD"/>
    <w:rsid w:val="00637FB5"/>
    <w:rsid w:val="00641931"/>
    <w:rsid w:val="00641BCF"/>
    <w:rsid w:val="00641BE3"/>
    <w:rsid w:val="00641CE8"/>
    <w:rsid w:val="00641DC0"/>
    <w:rsid w:val="006423A7"/>
    <w:rsid w:val="006424A0"/>
    <w:rsid w:val="006443BE"/>
    <w:rsid w:val="00645598"/>
    <w:rsid w:val="006455D8"/>
    <w:rsid w:val="00646CA5"/>
    <w:rsid w:val="00646E39"/>
    <w:rsid w:val="006472C6"/>
    <w:rsid w:val="006478B0"/>
    <w:rsid w:val="00650C31"/>
    <w:rsid w:val="00651195"/>
    <w:rsid w:val="00651C3C"/>
    <w:rsid w:val="00651EA0"/>
    <w:rsid w:val="00652029"/>
    <w:rsid w:val="00652FDC"/>
    <w:rsid w:val="006530AF"/>
    <w:rsid w:val="0065333B"/>
    <w:rsid w:val="00653F5F"/>
    <w:rsid w:val="0065525C"/>
    <w:rsid w:val="00655EA1"/>
    <w:rsid w:val="006571B6"/>
    <w:rsid w:val="00660698"/>
    <w:rsid w:val="006609B8"/>
    <w:rsid w:val="00660EAD"/>
    <w:rsid w:val="006620CE"/>
    <w:rsid w:val="00663318"/>
    <w:rsid w:val="00664673"/>
    <w:rsid w:val="00664A92"/>
    <w:rsid w:val="00665811"/>
    <w:rsid w:val="0066617B"/>
    <w:rsid w:val="00666E98"/>
    <w:rsid w:val="00666F9A"/>
    <w:rsid w:val="00667BD4"/>
    <w:rsid w:val="00667CDB"/>
    <w:rsid w:val="00667E69"/>
    <w:rsid w:val="00670179"/>
    <w:rsid w:val="00670D19"/>
    <w:rsid w:val="0067117E"/>
    <w:rsid w:val="0067175C"/>
    <w:rsid w:val="00672215"/>
    <w:rsid w:val="006726A5"/>
    <w:rsid w:val="00672AD4"/>
    <w:rsid w:val="00673C0C"/>
    <w:rsid w:val="00674BB4"/>
    <w:rsid w:val="006755FD"/>
    <w:rsid w:val="006756E8"/>
    <w:rsid w:val="0067771B"/>
    <w:rsid w:val="00677B3A"/>
    <w:rsid w:val="00677B5D"/>
    <w:rsid w:val="00677E42"/>
    <w:rsid w:val="00677F15"/>
    <w:rsid w:val="00680245"/>
    <w:rsid w:val="00680292"/>
    <w:rsid w:val="00680FAD"/>
    <w:rsid w:val="006810B2"/>
    <w:rsid w:val="0068150D"/>
    <w:rsid w:val="00681899"/>
    <w:rsid w:val="00681C4E"/>
    <w:rsid w:val="006821D8"/>
    <w:rsid w:val="00682BB2"/>
    <w:rsid w:val="00682F48"/>
    <w:rsid w:val="006833A6"/>
    <w:rsid w:val="006836C6"/>
    <w:rsid w:val="006839AC"/>
    <w:rsid w:val="00683D88"/>
    <w:rsid w:val="00684210"/>
    <w:rsid w:val="006848D1"/>
    <w:rsid w:val="006848D3"/>
    <w:rsid w:val="006874F2"/>
    <w:rsid w:val="0069003A"/>
    <w:rsid w:val="00690ABB"/>
    <w:rsid w:val="006910A7"/>
    <w:rsid w:val="0069140F"/>
    <w:rsid w:val="00691C3A"/>
    <w:rsid w:val="00691CAC"/>
    <w:rsid w:val="006922C9"/>
    <w:rsid w:val="006927A4"/>
    <w:rsid w:val="0069284A"/>
    <w:rsid w:val="006932E2"/>
    <w:rsid w:val="00694528"/>
    <w:rsid w:val="00695029"/>
    <w:rsid w:val="006951E3"/>
    <w:rsid w:val="0069593B"/>
    <w:rsid w:val="00696A52"/>
    <w:rsid w:val="00696DE1"/>
    <w:rsid w:val="00697F90"/>
    <w:rsid w:val="006A05EA"/>
    <w:rsid w:val="006A0C53"/>
    <w:rsid w:val="006A0D91"/>
    <w:rsid w:val="006A0DDD"/>
    <w:rsid w:val="006A1071"/>
    <w:rsid w:val="006A21DA"/>
    <w:rsid w:val="006A2E2E"/>
    <w:rsid w:val="006A3326"/>
    <w:rsid w:val="006A4078"/>
    <w:rsid w:val="006A453C"/>
    <w:rsid w:val="006A4F83"/>
    <w:rsid w:val="006A58FE"/>
    <w:rsid w:val="006A5B96"/>
    <w:rsid w:val="006A602A"/>
    <w:rsid w:val="006A694C"/>
    <w:rsid w:val="006B17E6"/>
    <w:rsid w:val="006B26B9"/>
    <w:rsid w:val="006B28CC"/>
    <w:rsid w:val="006B48A6"/>
    <w:rsid w:val="006B5F75"/>
    <w:rsid w:val="006C05D7"/>
    <w:rsid w:val="006C1141"/>
    <w:rsid w:val="006C1BAE"/>
    <w:rsid w:val="006C3387"/>
    <w:rsid w:val="006C35EB"/>
    <w:rsid w:val="006C476E"/>
    <w:rsid w:val="006C6D4C"/>
    <w:rsid w:val="006C72AA"/>
    <w:rsid w:val="006C79A8"/>
    <w:rsid w:val="006C7A1E"/>
    <w:rsid w:val="006C7F1D"/>
    <w:rsid w:val="006D013C"/>
    <w:rsid w:val="006D0628"/>
    <w:rsid w:val="006D09A2"/>
    <w:rsid w:val="006D1334"/>
    <w:rsid w:val="006D2327"/>
    <w:rsid w:val="006D2708"/>
    <w:rsid w:val="006D2D08"/>
    <w:rsid w:val="006D2DAA"/>
    <w:rsid w:val="006D53F3"/>
    <w:rsid w:val="006D5CC0"/>
    <w:rsid w:val="006D60E0"/>
    <w:rsid w:val="006D6425"/>
    <w:rsid w:val="006D668A"/>
    <w:rsid w:val="006D756E"/>
    <w:rsid w:val="006D788A"/>
    <w:rsid w:val="006E1309"/>
    <w:rsid w:val="006E2AD7"/>
    <w:rsid w:val="006E58A7"/>
    <w:rsid w:val="006E6307"/>
    <w:rsid w:val="006E643B"/>
    <w:rsid w:val="006E6A8F"/>
    <w:rsid w:val="006E75AA"/>
    <w:rsid w:val="006F043D"/>
    <w:rsid w:val="006F0C53"/>
    <w:rsid w:val="006F1DB9"/>
    <w:rsid w:val="006F39FE"/>
    <w:rsid w:val="006F3BC4"/>
    <w:rsid w:val="006F4B11"/>
    <w:rsid w:val="006F4BBA"/>
    <w:rsid w:val="006F6A85"/>
    <w:rsid w:val="006F6E16"/>
    <w:rsid w:val="006F78ED"/>
    <w:rsid w:val="006F7A8A"/>
    <w:rsid w:val="006F7E2F"/>
    <w:rsid w:val="0070019F"/>
    <w:rsid w:val="0070068A"/>
    <w:rsid w:val="00700B2C"/>
    <w:rsid w:val="00700FC4"/>
    <w:rsid w:val="00701309"/>
    <w:rsid w:val="00701B69"/>
    <w:rsid w:val="00702BCB"/>
    <w:rsid w:val="00702F22"/>
    <w:rsid w:val="0070317E"/>
    <w:rsid w:val="00703652"/>
    <w:rsid w:val="007036B7"/>
    <w:rsid w:val="007038CC"/>
    <w:rsid w:val="00703D1A"/>
    <w:rsid w:val="00705DE7"/>
    <w:rsid w:val="007071C6"/>
    <w:rsid w:val="00707333"/>
    <w:rsid w:val="00710BF8"/>
    <w:rsid w:val="00711069"/>
    <w:rsid w:val="0071124A"/>
    <w:rsid w:val="00711620"/>
    <w:rsid w:val="00712E74"/>
    <w:rsid w:val="007137E0"/>
    <w:rsid w:val="00713F2C"/>
    <w:rsid w:val="007155F7"/>
    <w:rsid w:val="00715B9F"/>
    <w:rsid w:val="00715D48"/>
    <w:rsid w:val="00716857"/>
    <w:rsid w:val="007169C5"/>
    <w:rsid w:val="00717046"/>
    <w:rsid w:val="0071715C"/>
    <w:rsid w:val="007174BE"/>
    <w:rsid w:val="00717FA5"/>
    <w:rsid w:val="00720FE7"/>
    <w:rsid w:val="007213D5"/>
    <w:rsid w:val="00721613"/>
    <w:rsid w:val="00721BF9"/>
    <w:rsid w:val="00721D84"/>
    <w:rsid w:val="00721EE5"/>
    <w:rsid w:val="00722890"/>
    <w:rsid w:val="007235CC"/>
    <w:rsid w:val="00723E6C"/>
    <w:rsid w:val="0072422F"/>
    <w:rsid w:val="00724316"/>
    <w:rsid w:val="00725856"/>
    <w:rsid w:val="00725A95"/>
    <w:rsid w:val="0072660A"/>
    <w:rsid w:val="00726946"/>
    <w:rsid w:val="0072773C"/>
    <w:rsid w:val="007316B4"/>
    <w:rsid w:val="0073172D"/>
    <w:rsid w:val="00731FED"/>
    <w:rsid w:val="00732C8E"/>
    <w:rsid w:val="00733370"/>
    <w:rsid w:val="00733559"/>
    <w:rsid w:val="0073362B"/>
    <w:rsid w:val="007354CE"/>
    <w:rsid w:val="00735683"/>
    <w:rsid w:val="00735E02"/>
    <w:rsid w:val="00735FC6"/>
    <w:rsid w:val="00736953"/>
    <w:rsid w:val="00737967"/>
    <w:rsid w:val="00737F15"/>
    <w:rsid w:val="007404FA"/>
    <w:rsid w:val="0074096B"/>
    <w:rsid w:val="00740A39"/>
    <w:rsid w:val="00741101"/>
    <w:rsid w:val="00741927"/>
    <w:rsid w:val="00741E35"/>
    <w:rsid w:val="00741EBC"/>
    <w:rsid w:val="007420C9"/>
    <w:rsid w:val="00743A81"/>
    <w:rsid w:val="00744045"/>
    <w:rsid w:val="007443B7"/>
    <w:rsid w:val="00744BB0"/>
    <w:rsid w:val="007454E7"/>
    <w:rsid w:val="00745C10"/>
    <w:rsid w:val="00746792"/>
    <w:rsid w:val="00747A9A"/>
    <w:rsid w:val="00751169"/>
    <w:rsid w:val="0075144C"/>
    <w:rsid w:val="00751EDE"/>
    <w:rsid w:val="00751F64"/>
    <w:rsid w:val="00752C2A"/>
    <w:rsid w:val="00753177"/>
    <w:rsid w:val="00753E81"/>
    <w:rsid w:val="00755C0C"/>
    <w:rsid w:val="00756F28"/>
    <w:rsid w:val="0076184C"/>
    <w:rsid w:val="007624DE"/>
    <w:rsid w:val="00762CA6"/>
    <w:rsid w:val="00762FA1"/>
    <w:rsid w:val="00763000"/>
    <w:rsid w:val="007631A5"/>
    <w:rsid w:val="0076325C"/>
    <w:rsid w:val="00763472"/>
    <w:rsid w:val="007639B9"/>
    <w:rsid w:val="00764A55"/>
    <w:rsid w:val="00764F94"/>
    <w:rsid w:val="007651D7"/>
    <w:rsid w:val="0076583D"/>
    <w:rsid w:val="00765903"/>
    <w:rsid w:val="0076782A"/>
    <w:rsid w:val="00767E65"/>
    <w:rsid w:val="0077104F"/>
    <w:rsid w:val="00771085"/>
    <w:rsid w:val="007729B5"/>
    <w:rsid w:val="0077399D"/>
    <w:rsid w:val="00773A88"/>
    <w:rsid w:val="00773C79"/>
    <w:rsid w:val="00774535"/>
    <w:rsid w:val="00774A99"/>
    <w:rsid w:val="00774B4E"/>
    <w:rsid w:val="0077573D"/>
    <w:rsid w:val="00775A7B"/>
    <w:rsid w:val="00775DED"/>
    <w:rsid w:val="0077786A"/>
    <w:rsid w:val="007804E5"/>
    <w:rsid w:val="00780AF4"/>
    <w:rsid w:val="00780D97"/>
    <w:rsid w:val="007819F4"/>
    <w:rsid w:val="00782B92"/>
    <w:rsid w:val="007833FB"/>
    <w:rsid w:val="00783AF9"/>
    <w:rsid w:val="00783B6B"/>
    <w:rsid w:val="007851A9"/>
    <w:rsid w:val="00786C97"/>
    <w:rsid w:val="00786FFF"/>
    <w:rsid w:val="00790424"/>
    <w:rsid w:val="00791DC5"/>
    <w:rsid w:val="00793239"/>
    <w:rsid w:val="00793AE4"/>
    <w:rsid w:val="0079424F"/>
    <w:rsid w:val="00795480"/>
    <w:rsid w:val="00795FBB"/>
    <w:rsid w:val="007963B8"/>
    <w:rsid w:val="007967FA"/>
    <w:rsid w:val="00797624"/>
    <w:rsid w:val="00797702"/>
    <w:rsid w:val="00797C92"/>
    <w:rsid w:val="007A3232"/>
    <w:rsid w:val="007A5152"/>
    <w:rsid w:val="007A53C2"/>
    <w:rsid w:val="007A5EF9"/>
    <w:rsid w:val="007A6796"/>
    <w:rsid w:val="007A6EED"/>
    <w:rsid w:val="007A7538"/>
    <w:rsid w:val="007A7C07"/>
    <w:rsid w:val="007A7E39"/>
    <w:rsid w:val="007B06F7"/>
    <w:rsid w:val="007B0DFD"/>
    <w:rsid w:val="007B1D21"/>
    <w:rsid w:val="007B28CC"/>
    <w:rsid w:val="007B3081"/>
    <w:rsid w:val="007B472A"/>
    <w:rsid w:val="007B4F56"/>
    <w:rsid w:val="007B55E0"/>
    <w:rsid w:val="007B63BA"/>
    <w:rsid w:val="007B6756"/>
    <w:rsid w:val="007B75F7"/>
    <w:rsid w:val="007B7C29"/>
    <w:rsid w:val="007C06AC"/>
    <w:rsid w:val="007C0F36"/>
    <w:rsid w:val="007C1244"/>
    <w:rsid w:val="007C1C17"/>
    <w:rsid w:val="007C4E75"/>
    <w:rsid w:val="007C530C"/>
    <w:rsid w:val="007C615B"/>
    <w:rsid w:val="007C6873"/>
    <w:rsid w:val="007C6FBA"/>
    <w:rsid w:val="007C6FCE"/>
    <w:rsid w:val="007C7068"/>
    <w:rsid w:val="007C75EE"/>
    <w:rsid w:val="007C771D"/>
    <w:rsid w:val="007D1A0E"/>
    <w:rsid w:val="007D1DC7"/>
    <w:rsid w:val="007D241C"/>
    <w:rsid w:val="007D338A"/>
    <w:rsid w:val="007D3D97"/>
    <w:rsid w:val="007D53E2"/>
    <w:rsid w:val="007D554D"/>
    <w:rsid w:val="007D555E"/>
    <w:rsid w:val="007D592A"/>
    <w:rsid w:val="007D5A79"/>
    <w:rsid w:val="007D62C9"/>
    <w:rsid w:val="007D6C0B"/>
    <w:rsid w:val="007D7B38"/>
    <w:rsid w:val="007E1425"/>
    <w:rsid w:val="007E2CE6"/>
    <w:rsid w:val="007E3850"/>
    <w:rsid w:val="007E3CA3"/>
    <w:rsid w:val="007E3D4A"/>
    <w:rsid w:val="007E5251"/>
    <w:rsid w:val="007E5649"/>
    <w:rsid w:val="007E5C02"/>
    <w:rsid w:val="007E5CEB"/>
    <w:rsid w:val="007E73C8"/>
    <w:rsid w:val="007E7FD0"/>
    <w:rsid w:val="007F0892"/>
    <w:rsid w:val="007F0989"/>
    <w:rsid w:val="007F210C"/>
    <w:rsid w:val="007F2C52"/>
    <w:rsid w:val="007F4226"/>
    <w:rsid w:val="007F42A8"/>
    <w:rsid w:val="007F482E"/>
    <w:rsid w:val="007F4E0D"/>
    <w:rsid w:val="007F653D"/>
    <w:rsid w:val="007F7BD1"/>
    <w:rsid w:val="00800732"/>
    <w:rsid w:val="0080125B"/>
    <w:rsid w:val="008017D8"/>
    <w:rsid w:val="00803DB5"/>
    <w:rsid w:val="0080419B"/>
    <w:rsid w:val="00804829"/>
    <w:rsid w:val="00805639"/>
    <w:rsid w:val="00805961"/>
    <w:rsid w:val="00807A13"/>
    <w:rsid w:val="00811C37"/>
    <w:rsid w:val="008123AE"/>
    <w:rsid w:val="00813881"/>
    <w:rsid w:val="0081395A"/>
    <w:rsid w:val="008153A4"/>
    <w:rsid w:val="008153F4"/>
    <w:rsid w:val="00815EC0"/>
    <w:rsid w:val="008163AF"/>
    <w:rsid w:val="00816B1F"/>
    <w:rsid w:val="00817053"/>
    <w:rsid w:val="00817282"/>
    <w:rsid w:val="00817FB5"/>
    <w:rsid w:val="008200D6"/>
    <w:rsid w:val="0082066C"/>
    <w:rsid w:val="0082364C"/>
    <w:rsid w:val="00823A31"/>
    <w:rsid w:val="00823BB4"/>
    <w:rsid w:val="00824052"/>
    <w:rsid w:val="0082411C"/>
    <w:rsid w:val="008241C9"/>
    <w:rsid w:val="00824DEA"/>
    <w:rsid w:val="00825309"/>
    <w:rsid w:val="008259AD"/>
    <w:rsid w:val="008261A6"/>
    <w:rsid w:val="008262FA"/>
    <w:rsid w:val="008264FE"/>
    <w:rsid w:val="0082703F"/>
    <w:rsid w:val="00830C2B"/>
    <w:rsid w:val="00831C23"/>
    <w:rsid w:val="008329BA"/>
    <w:rsid w:val="008332E4"/>
    <w:rsid w:val="00834487"/>
    <w:rsid w:val="00835254"/>
    <w:rsid w:val="00836B5D"/>
    <w:rsid w:val="00837402"/>
    <w:rsid w:val="008374A2"/>
    <w:rsid w:val="008378A9"/>
    <w:rsid w:val="00837D1D"/>
    <w:rsid w:val="008402FB"/>
    <w:rsid w:val="00840673"/>
    <w:rsid w:val="00840829"/>
    <w:rsid w:val="008419BC"/>
    <w:rsid w:val="0084299F"/>
    <w:rsid w:val="0084452F"/>
    <w:rsid w:val="0084496E"/>
    <w:rsid w:val="00844B5C"/>
    <w:rsid w:val="0084510C"/>
    <w:rsid w:val="00845160"/>
    <w:rsid w:val="008456AB"/>
    <w:rsid w:val="00846055"/>
    <w:rsid w:val="008460DD"/>
    <w:rsid w:val="008468E4"/>
    <w:rsid w:val="00846AFD"/>
    <w:rsid w:val="00850147"/>
    <w:rsid w:val="00850760"/>
    <w:rsid w:val="00850D31"/>
    <w:rsid w:val="00851808"/>
    <w:rsid w:val="00851D25"/>
    <w:rsid w:val="00851F5F"/>
    <w:rsid w:val="0085224C"/>
    <w:rsid w:val="008522EA"/>
    <w:rsid w:val="00852304"/>
    <w:rsid w:val="008527F8"/>
    <w:rsid w:val="008527F9"/>
    <w:rsid w:val="00852A1D"/>
    <w:rsid w:val="0085391E"/>
    <w:rsid w:val="00855FA7"/>
    <w:rsid w:val="00856794"/>
    <w:rsid w:val="00857341"/>
    <w:rsid w:val="008576FA"/>
    <w:rsid w:val="00857831"/>
    <w:rsid w:val="00860380"/>
    <w:rsid w:val="008606BC"/>
    <w:rsid w:val="00861463"/>
    <w:rsid w:val="00861A4C"/>
    <w:rsid w:val="00861B38"/>
    <w:rsid w:val="00861D63"/>
    <w:rsid w:val="008623DF"/>
    <w:rsid w:val="00863746"/>
    <w:rsid w:val="0086471D"/>
    <w:rsid w:val="00865916"/>
    <w:rsid w:val="00865E89"/>
    <w:rsid w:val="0086645B"/>
    <w:rsid w:val="00866A90"/>
    <w:rsid w:val="00870618"/>
    <w:rsid w:val="00872B53"/>
    <w:rsid w:val="008730AF"/>
    <w:rsid w:val="00873639"/>
    <w:rsid w:val="0087445D"/>
    <w:rsid w:val="00875C6E"/>
    <w:rsid w:val="00876DB3"/>
    <w:rsid w:val="00876F74"/>
    <w:rsid w:val="00880596"/>
    <w:rsid w:val="00880B55"/>
    <w:rsid w:val="0088182B"/>
    <w:rsid w:val="00882B08"/>
    <w:rsid w:val="00882DF3"/>
    <w:rsid w:val="008830C6"/>
    <w:rsid w:val="0088335F"/>
    <w:rsid w:val="00883AE2"/>
    <w:rsid w:val="00883D1A"/>
    <w:rsid w:val="00884DED"/>
    <w:rsid w:val="008856E7"/>
    <w:rsid w:val="0088571A"/>
    <w:rsid w:val="00886047"/>
    <w:rsid w:val="00886E2A"/>
    <w:rsid w:val="0088739C"/>
    <w:rsid w:val="008877E2"/>
    <w:rsid w:val="008901A5"/>
    <w:rsid w:val="008912A6"/>
    <w:rsid w:val="0089184D"/>
    <w:rsid w:val="008919EB"/>
    <w:rsid w:val="00891ADD"/>
    <w:rsid w:val="00891FB4"/>
    <w:rsid w:val="008928BA"/>
    <w:rsid w:val="008932B1"/>
    <w:rsid w:val="0089361C"/>
    <w:rsid w:val="008936FE"/>
    <w:rsid w:val="0089434C"/>
    <w:rsid w:val="00894625"/>
    <w:rsid w:val="00894670"/>
    <w:rsid w:val="00895058"/>
    <w:rsid w:val="008956C1"/>
    <w:rsid w:val="00896076"/>
    <w:rsid w:val="0089626F"/>
    <w:rsid w:val="0089656C"/>
    <w:rsid w:val="008974ED"/>
    <w:rsid w:val="00897CE9"/>
    <w:rsid w:val="008A038A"/>
    <w:rsid w:val="008A04C6"/>
    <w:rsid w:val="008A0675"/>
    <w:rsid w:val="008A0A8C"/>
    <w:rsid w:val="008A12C0"/>
    <w:rsid w:val="008A1419"/>
    <w:rsid w:val="008A14AA"/>
    <w:rsid w:val="008A2070"/>
    <w:rsid w:val="008A22F5"/>
    <w:rsid w:val="008A29B3"/>
    <w:rsid w:val="008A31E1"/>
    <w:rsid w:val="008A3490"/>
    <w:rsid w:val="008A3BD5"/>
    <w:rsid w:val="008A4595"/>
    <w:rsid w:val="008A47E4"/>
    <w:rsid w:val="008A57FD"/>
    <w:rsid w:val="008A67E4"/>
    <w:rsid w:val="008B0C99"/>
    <w:rsid w:val="008B2EC1"/>
    <w:rsid w:val="008B3F68"/>
    <w:rsid w:val="008B5780"/>
    <w:rsid w:val="008B6192"/>
    <w:rsid w:val="008B6B84"/>
    <w:rsid w:val="008B6C14"/>
    <w:rsid w:val="008B7226"/>
    <w:rsid w:val="008C01FC"/>
    <w:rsid w:val="008C029C"/>
    <w:rsid w:val="008C270B"/>
    <w:rsid w:val="008C3589"/>
    <w:rsid w:val="008C36A1"/>
    <w:rsid w:val="008C3A28"/>
    <w:rsid w:val="008C4FE1"/>
    <w:rsid w:val="008C504F"/>
    <w:rsid w:val="008C5DB1"/>
    <w:rsid w:val="008C5ED4"/>
    <w:rsid w:val="008C6A4F"/>
    <w:rsid w:val="008C6AFB"/>
    <w:rsid w:val="008C6D32"/>
    <w:rsid w:val="008C73CF"/>
    <w:rsid w:val="008C7633"/>
    <w:rsid w:val="008C7DEE"/>
    <w:rsid w:val="008D001E"/>
    <w:rsid w:val="008D0696"/>
    <w:rsid w:val="008D38C8"/>
    <w:rsid w:val="008D4759"/>
    <w:rsid w:val="008D615C"/>
    <w:rsid w:val="008D6E90"/>
    <w:rsid w:val="008E0267"/>
    <w:rsid w:val="008E0DFA"/>
    <w:rsid w:val="008E16B3"/>
    <w:rsid w:val="008E3425"/>
    <w:rsid w:val="008E628C"/>
    <w:rsid w:val="008E6464"/>
    <w:rsid w:val="008F0461"/>
    <w:rsid w:val="008F0F09"/>
    <w:rsid w:val="008F1B65"/>
    <w:rsid w:val="008F1C4B"/>
    <w:rsid w:val="008F3A39"/>
    <w:rsid w:val="008F42FB"/>
    <w:rsid w:val="008F43D1"/>
    <w:rsid w:val="008F44D2"/>
    <w:rsid w:val="008F5A77"/>
    <w:rsid w:val="008F633D"/>
    <w:rsid w:val="008F647C"/>
    <w:rsid w:val="008F7BEB"/>
    <w:rsid w:val="0090133E"/>
    <w:rsid w:val="009016BE"/>
    <w:rsid w:val="00902605"/>
    <w:rsid w:val="00902740"/>
    <w:rsid w:val="00904133"/>
    <w:rsid w:val="00904442"/>
    <w:rsid w:val="009047F9"/>
    <w:rsid w:val="00905C96"/>
    <w:rsid w:val="009066D0"/>
    <w:rsid w:val="009070A5"/>
    <w:rsid w:val="0090776C"/>
    <w:rsid w:val="00910AF7"/>
    <w:rsid w:val="00910FA0"/>
    <w:rsid w:val="009123B2"/>
    <w:rsid w:val="00912B66"/>
    <w:rsid w:val="00913B9D"/>
    <w:rsid w:val="0091490D"/>
    <w:rsid w:val="00914F70"/>
    <w:rsid w:val="0091785A"/>
    <w:rsid w:val="0091789A"/>
    <w:rsid w:val="00921204"/>
    <w:rsid w:val="0092143B"/>
    <w:rsid w:val="0092196C"/>
    <w:rsid w:val="00922739"/>
    <w:rsid w:val="00922B3A"/>
    <w:rsid w:val="009233B5"/>
    <w:rsid w:val="009234AA"/>
    <w:rsid w:val="009238CF"/>
    <w:rsid w:val="00923D00"/>
    <w:rsid w:val="00924725"/>
    <w:rsid w:val="00925C86"/>
    <w:rsid w:val="0092711A"/>
    <w:rsid w:val="00927398"/>
    <w:rsid w:val="00927725"/>
    <w:rsid w:val="00927AF5"/>
    <w:rsid w:val="0093049D"/>
    <w:rsid w:val="00930566"/>
    <w:rsid w:val="00932458"/>
    <w:rsid w:val="009328E8"/>
    <w:rsid w:val="00933CEA"/>
    <w:rsid w:val="00933F2B"/>
    <w:rsid w:val="0093619A"/>
    <w:rsid w:val="00936261"/>
    <w:rsid w:val="0093695A"/>
    <w:rsid w:val="00936D8B"/>
    <w:rsid w:val="00940335"/>
    <w:rsid w:val="00940C34"/>
    <w:rsid w:val="00940E0C"/>
    <w:rsid w:val="00941735"/>
    <w:rsid w:val="00943FDC"/>
    <w:rsid w:val="00944511"/>
    <w:rsid w:val="00944710"/>
    <w:rsid w:val="0094513D"/>
    <w:rsid w:val="00945EFA"/>
    <w:rsid w:val="009465A4"/>
    <w:rsid w:val="00946B9A"/>
    <w:rsid w:val="00946E81"/>
    <w:rsid w:val="00947B3B"/>
    <w:rsid w:val="009500EA"/>
    <w:rsid w:val="00950AEF"/>
    <w:rsid w:val="00950D82"/>
    <w:rsid w:val="009510EE"/>
    <w:rsid w:val="00953B0F"/>
    <w:rsid w:val="00953C33"/>
    <w:rsid w:val="00953CF1"/>
    <w:rsid w:val="009549F9"/>
    <w:rsid w:val="0095544C"/>
    <w:rsid w:val="00956CFD"/>
    <w:rsid w:val="00956E1C"/>
    <w:rsid w:val="00956EAF"/>
    <w:rsid w:val="00957918"/>
    <w:rsid w:val="00960594"/>
    <w:rsid w:val="00960AD9"/>
    <w:rsid w:val="00960EE9"/>
    <w:rsid w:val="009611E0"/>
    <w:rsid w:val="009612A1"/>
    <w:rsid w:val="0096130E"/>
    <w:rsid w:val="00961704"/>
    <w:rsid w:val="00962541"/>
    <w:rsid w:val="00962567"/>
    <w:rsid w:val="009644F7"/>
    <w:rsid w:val="009649BD"/>
    <w:rsid w:val="00964E0C"/>
    <w:rsid w:val="0096552C"/>
    <w:rsid w:val="009661B2"/>
    <w:rsid w:val="00966D46"/>
    <w:rsid w:val="00967242"/>
    <w:rsid w:val="00967853"/>
    <w:rsid w:val="009709F5"/>
    <w:rsid w:val="009719E5"/>
    <w:rsid w:val="00971BCF"/>
    <w:rsid w:val="009724B7"/>
    <w:rsid w:val="00972954"/>
    <w:rsid w:val="00972B75"/>
    <w:rsid w:val="00973BAC"/>
    <w:rsid w:val="009741A4"/>
    <w:rsid w:val="00974A49"/>
    <w:rsid w:val="00975FFE"/>
    <w:rsid w:val="00976C14"/>
    <w:rsid w:val="00977656"/>
    <w:rsid w:val="00977988"/>
    <w:rsid w:val="0098025B"/>
    <w:rsid w:val="009803F5"/>
    <w:rsid w:val="009806FB"/>
    <w:rsid w:val="009815E0"/>
    <w:rsid w:val="0098173C"/>
    <w:rsid w:val="00981C75"/>
    <w:rsid w:val="00981DFB"/>
    <w:rsid w:val="00982477"/>
    <w:rsid w:val="00982BBB"/>
    <w:rsid w:val="00982C70"/>
    <w:rsid w:val="009830E0"/>
    <w:rsid w:val="00984017"/>
    <w:rsid w:val="0098414A"/>
    <w:rsid w:val="009844BA"/>
    <w:rsid w:val="00984EA0"/>
    <w:rsid w:val="0098506F"/>
    <w:rsid w:val="00985330"/>
    <w:rsid w:val="00985DC3"/>
    <w:rsid w:val="00986D71"/>
    <w:rsid w:val="0098742D"/>
    <w:rsid w:val="00990203"/>
    <w:rsid w:val="0099060B"/>
    <w:rsid w:val="00990BBB"/>
    <w:rsid w:val="00990EAD"/>
    <w:rsid w:val="00991241"/>
    <w:rsid w:val="00992615"/>
    <w:rsid w:val="00992B03"/>
    <w:rsid w:val="00993BEA"/>
    <w:rsid w:val="00993CC4"/>
    <w:rsid w:val="0099474D"/>
    <w:rsid w:val="00994F32"/>
    <w:rsid w:val="00995381"/>
    <w:rsid w:val="009962CF"/>
    <w:rsid w:val="009965A4"/>
    <w:rsid w:val="009979E3"/>
    <w:rsid w:val="009A15FC"/>
    <w:rsid w:val="009A1D16"/>
    <w:rsid w:val="009A1DC5"/>
    <w:rsid w:val="009A2A8E"/>
    <w:rsid w:val="009A4375"/>
    <w:rsid w:val="009A4969"/>
    <w:rsid w:val="009A4A88"/>
    <w:rsid w:val="009A5053"/>
    <w:rsid w:val="009A5894"/>
    <w:rsid w:val="009A639D"/>
    <w:rsid w:val="009A6722"/>
    <w:rsid w:val="009A6C91"/>
    <w:rsid w:val="009A7D71"/>
    <w:rsid w:val="009B0801"/>
    <w:rsid w:val="009B0D21"/>
    <w:rsid w:val="009B1ABD"/>
    <w:rsid w:val="009B2920"/>
    <w:rsid w:val="009B2F56"/>
    <w:rsid w:val="009B3C2D"/>
    <w:rsid w:val="009B44BF"/>
    <w:rsid w:val="009B46D2"/>
    <w:rsid w:val="009B4AC4"/>
    <w:rsid w:val="009B4E1D"/>
    <w:rsid w:val="009B4EEC"/>
    <w:rsid w:val="009B521B"/>
    <w:rsid w:val="009B5971"/>
    <w:rsid w:val="009B5D24"/>
    <w:rsid w:val="009B5D7E"/>
    <w:rsid w:val="009B60A0"/>
    <w:rsid w:val="009B7676"/>
    <w:rsid w:val="009B7792"/>
    <w:rsid w:val="009B7917"/>
    <w:rsid w:val="009B7941"/>
    <w:rsid w:val="009B7C0B"/>
    <w:rsid w:val="009C1090"/>
    <w:rsid w:val="009C26E3"/>
    <w:rsid w:val="009C4D1A"/>
    <w:rsid w:val="009C52D5"/>
    <w:rsid w:val="009C569C"/>
    <w:rsid w:val="009C5B73"/>
    <w:rsid w:val="009C6137"/>
    <w:rsid w:val="009C63CB"/>
    <w:rsid w:val="009C687E"/>
    <w:rsid w:val="009C767D"/>
    <w:rsid w:val="009D206D"/>
    <w:rsid w:val="009D2140"/>
    <w:rsid w:val="009D26BA"/>
    <w:rsid w:val="009D2B1E"/>
    <w:rsid w:val="009D38AC"/>
    <w:rsid w:val="009D471A"/>
    <w:rsid w:val="009D4F57"/>
    <w:rsid w:val="009D527B"/>
    <w:rsid w:val="009D5C49"/>
    <w:rsid w:val="009D62D6"/>
    <w:rsid w:val="009D66DA"/>
    <w:rsid w:val="009D769B"/>
    <w:rsid w:val="009D7C42"/>
    <w:rsid w:val="009E12C3"/>
    <w:rsid w:val="009E19E9"/>
    <w:rsid w:val="009E2EC9"/>
    <w:rsid w:val="009E3C06"/>
    <w:rsid w:val="009E4685"/>
    <w:rsid w:val="009E4CB4"/>
    <w:rsid w:val="009E5066"/>
    <w:rsid w:val="009E52AD"/>
    <w:rsid w:val="009E5470"/>
    <w:rsid w:val="009E6A74"/>
    <w:rsid w:val="009E75E8"/>
    <w:rsid w:val="009E7848"/>
    <w:rsid w:val="009E7D86"/>
    <w:rsid w:val="009F0126"/>
    <w:rsid w:val="009F1927"/>
    <w:rsid w:val="009F1EB4"/>
    <w:rsid w:val="009F2890"/>
    <w:rsid w:val="009F2DA2"/>
    <w:rsid w:val="009F3D6E"/>
    <w:rsid w:val="009F448F"/>
    <w:rsid w:val="009F4A17"/>
    <w:rsid w:val="009F62C3"/>
    <w:rsid w:val="009F640E"/>
    <w:rsid w:val="009F680F"/>
    <w:rsid w:val="009F6B27"/>
    <w:rsid w:val="009F72BC"/>
    <w:rsid w:val="009F7B78"/>
    <w:rsid w:val="00A008CB"/>
    <w:rsid w:val="00A00914"/>
    <w:rsid w:val="00A00AC8"/>
    <w:rsid w:val="00A02E9A"/>
    <w:rsid w:val="00A02EDC"/>
    <w:rsid w:val="00A0306D"/>
    <w:rsid w:val="00A03AAB"/>
    <w:rsid w:val="00A03B95"/>
    <w:rsid w:val="00A04623"/>
    <w:rsid w:val="00A05081"/>
    <w:rsid w:val="00A05541"/>
    <w:rsid w:val="00A05887"/>
    <w:rsid w:val="00A06CD9"/>
    <w:rsid w:val="00A07914"/>
    <w:rsid w:val="00A07DAE"/>
    <w:rsid w:val="00A10D6A"/>
    <w:rsid w:val="00A112F4"/>
    <w:rsid w:val="00A11469"/>
    <w:rsid w:val="00A1158D"/>
    <w:rsid w:val="00A11592"/>
    <w:rsid w:val="00A11E4E"/>
    <w:rsid w:val="00A11F30"/>
    <w:rsid w:val="00A12D90"/>
    <w:rsid w:val="00A13A5D"/>
    <w:rsid w:val="00A13B1B"/>
    <w:rsid w:val="00A13ED2"/>
    <w:rsid w:val="00A21988"/>
    <w:rsid w:val="00A21EBC"/>
    <w:rsid w:val="00A22458"/>
    <w:rsid w:val="00A22CB1"/>
    <w:rsid w:val="00A22DE5"/>
    <w:rsid w:val="00A2450F"/>
    <w:rsid w:val="00A247C1"/>
    <w:rsid w:val="00A2499C"/>
    <w:rsid w:val="00A25D33"/>
    <w:rsid w:val="00A27E53"/>
    <w:rsid w:val="00A27F0E"/>
    <w:rsid w:val="00A3055F"/>
    <w:rsid w:val="00A305B5"/>
    <w:rsid w:val="00A30BF0"/>
    <w:rsid w:val="00A30DA5"/>
    <w:rsid w:val="00A31286"/>
    <w:rsid w:val="00A31E2E"/>
    <w:rsid w:val="00A32181"/>
    <w:rsid w:val="00A3319E"/>
    <w:rsid w:val="00A33827"/>
    <w:rsid w:val="00A37983"/>
    <w:rsid w:val="00A37E5C"/>
    <w:rsid w:val="00A41755"/>
    <w:rsid w:val="00A42180"/>
    <w:rsid w:val="00A4494B"/>
    <w:rsid w:val="00A44C71"/>
    <w:rsid w:val="00A45214"/>
    <w:rsid w:val="00A4631F"/>
    <w:rsid w:val="00A470FC"/>
    <w:rsid w:val="00A471E9"/>
    <w:rsid w:val="00A476DF"/>
    <w:rsid w:val="00A50CD5"/>
    <w:rsid w:val="00A50D61"/>
    <w:rsid w:val="00A51619"/>
    <w:rsid w:val="00A529E5"/>
    <w:rsid w:val="00A53803"/>
    <w:rsid w:val="00A53EA3"/>
    <w:rsid w:val="00A54789"/>
    <w:rsid w:val="00A551F9"/>
    <w:rsid w:val="00A557BC"/>
    <w:rsid w:val="00A55E80"/>
    <w:rsid w:val="00A6020F"/>
    <w:rsid w:val="00A605DD"/>
    <w:rsid w:val="00A60A30"/>
    <w:rsid w:val="00A60AB8"/>
    <w:rsid w:val="00A60B50"/>
    <w:rsid w:val="00A610AA"/>
    <w:rsid w:val="00A61A50"/>
    <w:rsid w:val="00A61A84"/>
    <w:rsid w:val="00A63007"/>
    <w:rsid w:val="00A63372"/>
    <w:rsid w:val="00A6371C"/>
    <w:rsid w:val="00A63B87"/>
    <w:rsid w:val="00A64133"/>
    <w:rsid w:val="00A647AC"/>
    <w:rsid w:val="00A64EF1"/>
    <w:rsid w:val="00A64EFE"/>
    <w:rsid w:val="00A656F6"/>
    <w:rsid w:val="00A65701"/>
    <w:rsid w:val="00A65D07"/>
    <w:rsid w:val="00A6613A"/>
    <w:rsid w:val="00A67354"/>
    <w:rsid w:val="00A67447"/>
    <w:rsid w:val="00A67F81"/>
    <w:rsid w:val="00A70157"/>
    <w:rsid w:val="00A715C1"/>
    <w:rsid w:val="00A71B6C"/>
    <w:rsid w:val="00A72126"/>
    <w:rsid w:val="00A72A85"/>
    <w:rsid w:val="00A738E4"/>
    <w:rsid w:val="00A741BC"/>
    <w:rsid w:val="00A745C9"/>
    <w:rsid w:val="00A750A6"/>
    <w:rsid w:val="00A757D4"/>
    <w:rsid w:val="00A77020"/>
    <w:rsid w:val="00A77249"/>
    <w:rsid w:val="00A775DC"/>
    <w:rsid w:val="00A8192A"/>
    <w:rsid w:val="00A83666"/>
    <w:rsid w:val="00A83D28"/>
    <w:rsid w:val="00A8547A"/>
    <w:rsid w:val="00A857F0"/>
    <w:rsid w:val="00A85AAC"/>
    <w:rsid w:val="00A86140"/>
    <w:rsid w:val="00A879A1"/>
    <w:rsid w:val="00A901B2"/>
    <w:rsid w:val="00A907C9"/>
    <w:rsid w:val="00A915C9"/>
    <w:rsid w:val="00A91F07"/>
    <w:rsid w:val="00A922B6"/>
    <w:rsid w:val="00A92836"/>
    <w:rsid w:val="00A92EFA"/>
    <w:rsid w:val="00A9323D"/>
    <w:rsid w:val="00A936B6"/>
    <w:rsid w:val="00A93705"/>
    <w:rsid w:val="00A946D3"/>
    <w:rsid w:val="00A94F6C"/>
    <w:rsid w:val="00A97D0B"/>
    <w:rsid w:val="00AA113A"/>
    <w:rsid w:val="00AA220C"/>
    <w:rsid w:val="00AA255D"/>
    <w:rsid w:val="00AA3745"/>
    <w:rsid w:val="00AA4471"/>
    <w:rsid w:val="00AA4626"/>
    <w:rsid w:val="00AA7B1A"/>
    <w:rsid w:val="00AB060A"/>
    <w:rsid w:val="00AB07BE"/>
    <w:rsid w:val="00AB0B46"/>
    <w:rsid w:val="00AB12AB"/>
    <w:rsid w:val="00AB1B69"/>
    <w:rsid w:val="00AB3043"/>
    <w:rsid w:val="00AB41A4"/>
    <w:rsid w:val="00AB427D"/>
    <w:rsid w:val="00AB5311"/>
    <w:rsid w:val="00AB55DC"/>
    <w:rsid w:val="00AB654F"/>
    <w:rsid w:val="00AB6B2B"/>
    <w:rsid w:val="00AB6CDA"/>
    <w:rsid w:val="00AB782A"/>
    <w:rsid w:val="00AC0243"/>
    <w:rsid w:val="00AC0B5E"/>
    <w:rsid w:val="00AC146B"/>
    <w:rsid w:val="00AC28AB"/>
    <w:rsid w:val="00AC30B9"/>
    <w:rsid w:val="00AC3630"/>
    <w:rsid w:val="00AC4DC1"/>
    <w:rsid w:val="00AC59D7"/>
    <w:rsid w:val="00AC65A4"/>
    <w:rsid w:val="00AC74AE"/>
    <w:rsid w:val="00AD0393"/>
    <w:rsid w:val="00AD0890"/>
    <w:rsid w:val="00AD0FA3"/>
    <w:rsid w:val="00AD1710"/>
    <w:rsid w:val="00AD29AD"/>
    <w:rsid w:val="00AD2ABF"/>
    <w:rsid w:val="00AD2AF8"/>
    <w:rsid w:val="00AD2E6F"/>
    <w:rsid w:val="00AD3AE9"/>
    <w:rsid w:val="00AD432C"/>
    <w:rsid w:val="00AD4A5A"/>
    <w:rsid w:val="00AD4AD4"/>
    <w:rsid w:val="00AD56F0"/>
    <w:rsid w:val="00AD5C0C"/>
    <w:rsid w:val="00AD6592"/>
    <w:rsid w:val="00AD6A0E"/>
    <w:rsid w:val="00AD6A9E"/>
    <w:rsid w:val="00AD6E23"/>
    <w:rsid w:val="00AD754E"/>
    <w:rsid w:val="00AD7570"/>
    <w:rsid w:val="00AD762E"/>
    <w:rsid w:val="00AE083E"/>
    <w:rsid w:val="00AE18B5"/>
    <w:rsid w:val="00AE369F"/>
    <w:rsid w:val="00AE464B"/>
    <w:rsid w:val="00AE482B"/>
    <w:rsid w:val="00AE4A0A"/>
    <w:rsid w:val="00AE6044"/>
    <w:rsid w:val="00AE7617"/>
    <w:rsid w:val="00AF0513"/>
    <w:rsid w:val="00AF10F0"/>
    <w:rsid w:val="00AF1405"/>
    <w:rsid w:val="00AF14FE"/>
    <w:rsid w:val="00AF1774"/>
    <w:rsid w:val="00AF1B26"/>
    <w:rsid w:val="00AF279C"/>
    <w:rsid w:val="00AF3AC0"/>
    <w:rsid w:val="00AF3B79"/>
    <w:rsid w:val="00AF46D9"/>
    <w:rsid w:val="00AF495C"/>
    <w:rsid w:val="00AF53C6"/>
    <w:rsid w:val="00AF5C47"/>
    <w:rsid w:val="00AF66CA"/>
    <w:rsid w:val="00AF67AF"/>
    <w:rsid w:val="00AF6920"/>
    <w:rsid w:val="00AF793D"/>
    <w:rsid w:val="00AF7A6A"/>
    <w:rsid w:val="00AF7BE1"/>
    <w:rsid w:val="00B00B1B"/>
    <w:rsid w:val="00B016E4"/>
    <w:rsid w:val="00B01A36"/>
    <w:rsid w:val="00B01DEA"/>
    <w:rsid w:val="00B02419"/>
    <w:rsid w:val="00B026C2"/>
    <w:rsid w:val="00B02E8E"/>
    <w:rsid w:val="00B0305F"/>
    <w:rsid w:val="00B03701"/>
    <w:rsid w:val="00B039BC"/>
    <w:rsid w:val="00B041F1"/>
    <w:rsid w:val="00B050D1"/>
    <w:rsid w:val="00B05EC3"/>
    <w:rsid w:val="00B06262"/>
    <w:rsid w:val="00B06828"/>
    <w:rsid w:val="00B06CB2"/>
    <w:rsid w:val="00B07BE6"/>
    <w:rsid w:val="00B10390"/>
    <w:rsid w:val="00B108CB"/>
    <w:rsid w:val="00B10B53"/>
    <w:rsid w:val="00B11088"/>
    <w:rsid w:val="00B110C7"/>
    <w:rsid w:val="00B114DA"/>
    <w:rsid w:val="00B12047"/>
    <w:rsid w:val="00B122ED"/>
    <w:rsid w:val="00B125E1"/>
    <w:rsid w:val="00B12B8E"/>
    <w:rsid w:val="00B13167"/>
    <w:rsid w:val="00B146CB"/>
    <w:rsid w:val="00B14752"/>
    <w:rsid w:val="00B15D86"/>
    <w:rsid w:val="00B1610A"/>
    <w:rsid w:val="00B16C1D"/>
    <w:rsid w:val="00B16E74"/>
    <w:rsid w:val="00B17439"/>
    <w:rsid w:val="00B17B96"/>
    <w:rsid w:val="00B20FDE"/>
    <w:rsid w:val="00B210EF"/>
    <w:rsid w:val="00B21A5E"/>
    <w:rsid w:val="00B229CC"/>
    <w:rsid w:val="00B232FA"/>
    <w:rsid w:val="00B242F7"/>
    <w:rsid w:val="00B24682"/>
    <w:rsid w:val="00B250FB"/>
    <w:rsid w:val="00B257FD"/>
    <w:rsid w:val="00B2587E"/>
    <w:rsid w:val="00B267A1"/>
    <w:rsid w:val="00B270F3"/>
    <w:rsid w:val="00B276B6"/>
    <w:rsid w:val="00B27BF9"/>
    <w:rsid w:val="00B33A3C"/>
    <w:rsid w:val="00B33E19"/>
    <w:rsid w:val="00B343BC"/>
    <w:rsid w:val="00B344FE"/>
    <w:rsid w:val="00B35C36"/>
    <w:rsid w:val="00B36A7B"/>
    <w:rsid w:val="00B36AD8"/>
    <w:rsid w:val="00B40CE7"/>
    <w:rsid w:val="00B431B5"/>
    <w:rsid w:val="00B4341D"/>
    <w:rsid w:val="00B43A35"/>
    <w:rsid w:val="00B4408B"/>
    <w:rsid w:val="00B442FA"/>
    <w:rsid w:val="00B44D0A"/>
    <w:rsid w:val="00B44E2F"/>
    <w:rsid w:val="00B45EAE"/>
    <w:rsid w:val="00B50028"/>
    <w:rsid w:val="00B501F1"/>
    <w:rsid w:val="00B50723"/>
    <w:rsid w:val="00B51433"/>
    <w:rsid w:val="00B514EB"/>
    <w:rsid w:val="00B51ABF"/>
    <w:rsid w:val="00B5235D"/>
    <w:rsid w:val="00B52590"/>
    <w:rsid w:val="00B525DE"/>
    <w:rsid w:val="00B52F57"/>
    <w:rsid w:val="00B550EB"/>
    <w:rsid w:val="00B55EE7"/>
    <w:rsid w:val="00B56336"/>
    <w:rsid w:val="00B57307"/>
    <w:rsid w:val="00B60B44"/>
    <w:rsid w:val="00B61434"/>
    <w:rsid w:val="00B6184E"/>
    <w:rsid w:val="00B61BE5"/>
    <w:rsid w:val="00B61BF4"/>
    <w:rsid w:val="00B6224F"/>
    <w:rsid w:val="00B62E17"/>
    <w:rsid w:val="00B63740"/>
    <w:rsid w:val="00B65043"/>
    <w:rsid w:val="00B65691"/>
    <w:rsid w:val="00B6626F"/>
    <w:rsid w:val="00B66A4B"/>
    <w:rsid w:val="00B70973"/>
    <w:rsid w:val="00B70DDF"/>
    <w:rsid w:val="00B71FE6"/>
    <w:rsid w:val="00B722A1"/>
    <w:rsid w:val="00B72619"/>
    <w:rsid w:val="00B73583"/>
    <w:rsid w:val="00B74FA8"/>
    <w:rsid w:val="00B75C17"/>
    <w:rsid w:val="00B75C80"/>
    <w:rsid w:val="00B75E77"/>
    <w:rsid w:val="00B763CE"/>
    <w:rsid w:val="00B76682"/>
    <w:rsid w:val="00B76EFB"/>
    <w:rsid w:val="00B77B1D"/>
    <w:rsid w:val="00B77E81"/>
    <w:rsid w:val="00B804A4"/>
    <w:rsid w:val="00B80740"/>
    <w:rsid w:val="00B81074"/>
    <w:rsid w:val="00B81811"/>
    <w:rsid w:val="00B81AFB"/>
    <w:rsid w:val="00B81D32"/>
    <w:rsid w:val="00B82210"/>
    <w:rsid w:val="00B83658"/>
    <w:rsid w:val="00B83684"/>
    <w:rsid w:val="00B838B6"/>
    <w:rsid w:val="00B83B4F"/>
    <w:rsid w:val="00B83DAB"/>
    <w:rsid w:val="00B83EF9"/>
    <w:rsid w:val="00B84EA6"/>
    <w:rsid w:val="00B87B8B"/>
    <w:rsid w:val="00B90ACB"/>
    <w:rsid w:val="00B90E74"/>
    <w:rsid w:val="00B9138A"/>
    <w:rsid w:val="00B91E1F"/>
    <w:rsid w:val="00B9200A"/>
    <w:rsid w:val="00B9390E"/>
    <w:rsid w:val="00B9412F"/>
    <w:rsid w:val="00B955BA"/>
    <w:rsid w:val="00B957AE"/>
    <w:rsid w:val="00B95A70"/>
    <w:rsid w:val="00B95AFC"/>
    <w:rsid w:val="00B9686D"/>
    <w:rsid w:val="00B96D87"/>
    <w:rsid w:val="00B972C3"/>
    <w:rsid w:val="00B97B09"/>
    <w:rsid w:val="00B97DB6"/>
    <w:rsid w:val="00B97F70"/>
    <w:rsid w:val="00BA0013"/>
    <w:rsid w:val="00BA0EAB"/>
    <w:rsid w:val="00BA16AB"/>
    <w:rsid w:val="00BA239B"/>
    <w:rsid w:val="00BA303F"/>
    <w:rsid w:val="00BA35B7"/>
    <w:rsid w:val="00BA38AC"/>
    <w:rsid w:val="00BA5025"/>
    <w:rsid w:val="00BA5143"/>
    <w:rsid w:val="00BA68A8"/>
    <w:rsid w:val="00BA6F11"/>
    <w:rsid w:val="00BA74E2"/>
    <w:rsid w:val="00BA7526"/>
    <w:rsid w:val="00BA7570"/>
    <w:rsid w:val="00BB0265"/>
    <w:rsid w:val="00BB262E"/>
    <w:rsid w:val="00BB2DA3"/>
    <w:rsid w:val="00BB36EE"/>
    <w:rsid w:val="00BB3DE8"/>
    <w:rsid w:val="00BB4BF6"/>
    <w:rsid w:val="00BB4FFF"/>
    <w:rsid w:val="00BB5425"/>
    <w:rsid w:val="00BB5653"/>
    <w:rsid w:val="00BB56CE"/>
    <w:rsid w:val="00BB5F63"/>
    <w:rsid w:val="00BB61C6"/>
    <w:rsid w:val="00BB6894"/>
    <w:rsid w:val="00BB6C86"/>
    <w:rsid w:val="00BB79DF"/>
    <w:rsid w:val="00BC00B8"/>
    <w:rsid w:val="00BC1FA8"/>
    <w:rsid w:val="00BC2969"/>
    <w:rsid w:val="00BC52F8"/>
    <w:rsid w:val="00BC67EA"/>
    <w:rsid w:val="00BC6F29"/>
    <w:rsid w:val="00BC79BC"/>
    <w:rsid w:val="00BC7E9F"/>
    <w:rsid w:val="00BD1A09"/>
    <w:rsid w:val="00BD2016"/>
    <w:rsid w:val="00BD21B2"/>
    <w:rsid w:val="00BD25AC"/>
    <w:rsid w:val="00BD3372"/>
    <w:rsid w:val="00BD34CA"/>
    <w:rsid w:val="00BD4AD6"/>
    <w:rsid w:val="00BD50EF"/>
    <w:rsid w:val="00BD5A30"/>
    <w:rsid w:val="00BD6D3F"/>
    <w:rsid w:val="00BD7470"/>
    <w:rsid w:val="00BD7C4A"/>
    <w:rsid w:val="00BD7F54"/>
    <w:rsid w:val="00BE0606"/>
    <w:rsid w:val="00BE1121"/>
    <w:rsid w:val="00BE1A24"/>
    <w:rsid w:val="00BE2AFB"/>
    <w:rsid w:val="00BE300E"/>
    <w:rsid w:val="00BE3078"/>
    <w:rsid w:val="00BE31E3"/>
    <w:rsid w:val="00BE345F"/>
    <w:rsid w:val="00BE3E4C"/>
    <w:rsid w:val="00BE446A"/>
    <w:rsid w:val="00BE634F"/>
    <w:rsid w:val="00BE6458"/>
    <w:rsid w:val="00BE674F"/>
    <w:rsid w:val="00BF021A"/>
    <w:rsid w:val="00BF0B5B"/>
    <w:rsid w:val="00BF2093"/>
    <w:rsid w:val="00BF3497"/>
    <w:rsid w:val="00BF34BA"/>
    <w:rsid w:val="00BF35AA"/>
    <w:rsid w:val="00BF3A13"/>
    <w:rsid w:val="00BF4306"/>
    <w:rsid w:val="00BF4D28"/>
    <w:rsid w:val="00BF53A8"/>
    <w:rsid w:val="00BF5453"/>
    <w:rsid w:val="00BF5D45"/>
    <w:rsid w:val="00BF5FF5"/>
    <w:rsid w:val="00BF6D34"/>
    <w:rsid w:val="00BF76D4"/>
    <w:rsid w:val="00BF7A20"/>
    <w:rsid w:val="00BF7B15"/>
    <w:rsid w:val="00C0046B"/>
    <w:rsid w:val="00C004A6"/>
    <w:rsid w:val="00C01D36"/>
    <w:rsid w:val="00C01EBC"/>
    <w:rsid w:val="00C01F62"/>
    <w:rsid w:val="00C021C9"/>
    <w:rsid w:val="00C02426"/>
    <w:rsid w:val="00C025F8"/>
    <w:rsid w:val="00C031D5"/>
    <w:rsid w:val="00C03561"/>
    <w:rsid w:val="00C05D96"/>
    <w:rsid w:val="00C06134"/>
    <w:rsid w:val="00C062E6"/>
    <w:rsid w:val="00C072A7"/>
    <w:rsid w:val="00C11C72"/>
    <w:rsid w:val="00C11CCE"/>
    <w:rsid w:val="00C12BAA"/>
    <w:rsid w:val="00C12CD8"/>
    <w:rsid w:val="00C12F53"/>
    <w:rsid w:val="00C137A2"/>
    <w:rsid w:val="00C13DF7"/>
    <w:rsid w:val="00C1401C"/>
    <w:rsid w:val="00C145EE"/>
    <w:rsid w:val="00C14E9B"/>
    <w:rsid w:val="00C153C9"/>
    <w:rsid w:val="00C15425"/>
    <w:rsid w:val="00C156C1"/>
    <w:rsid w:val="00C15DEF"/>
    <w:rsid w:val="00C16441"/>
    <w:rsid w:val="00C16754"/>
    <w:rsid w:val="00C17101"/>
    <w:rsid w:val="00C17AA8"/>
    <w:rsid w:val="00C20EA8"/>
    <w:rsid w:val="00C214C5"/>
    <w:rsid w:val="00C221CB"/>
    <w:rsid w:val="00C22429"/>
    <w:rsid w:val="00C227CF"/>
    <w:rsid w:val="00C232C6"/>
    <w:rsid w:val="00C23431"/>
    <w:rsid w:val="00C243C7"/>
    <w:rsid w:val="00C24B73"/>
    <w:rsid w:val="00C25A11"/>
    <w:rsid w:val="00C2690F"/>
    <w:rsid w:val="00C26B3C"/>
    <w:rsid w:val="00C26E66"/>
    <w:rsid w:val="00C27439"/>
    <w:rsid w:val="00C27484"/>
    <w:rsid w:val="00C27F44"/>
    <w:rsid w:val="00C27FEB"/>
    <w:rsid w:val="00C30F5A"/>
    <w:rsid w:val="00C310EF"/>
    <w:rsid w:val="00C311EC"/>
    <w:rsid w:val="00C312EA"/>
    <w:rsid w:val="00C31E30"/>
    <w:rsid w:val="00C3287E"/>
    <w:rsid w:val="00C3314B"/>
    <w:rsid w:val="00C332D0"/>
    <w:rsid w:val="00C339F3"/>
    <w:rsid w:val="00C34273"/>
    <w:rsid w:val="00C34339"/>
    <w:rsid w:val="00C34576"/>
    <w:rsid w:val="00C3461F"/>
    <w:rsid w:val="00C34F7A"/>
    <w:rsid w:val="00C35179"/>
    <w:rsid w:val="00C35B08"/>
    <w:rsid w:val="00C35BB5"/>
    <w:rsid w:val="00C35BFF"/>
    <w:rsid w:val="00C35C4A"/>
    <w:rsid w:val="00C36062"/>
    <w:rsid w:val="00C363C2"/>
    <w:rsid w:val="00C36972"/>
    <w:rsid w:val="00C3706F"/>
    <w:rsid w:val="00C37353"/>
    <w:rsid w:val="00C37D7B"/>
    <w:rsid w:val="00C4049D"/>
    <w:rsid w:val="00C40A1A"/>
    <w:rsid w:val="00C40EFD"/>
    <w:rsid w:val="00C41CA6"/>
    <w:rsid w:val="00C42DF0"/>
    <w:rsid w:val="00C4312B"/>
    <w:rsid w:val="00C435A9"/>
    <w:rsid w:val="00C50701"/>
    <w:rsid w:val="00C53130"/>
    <w:rsid w:val="00C53CEE"/>
    <w:rsid w:val="00C54192"/>
    <w:rsid w:val="00C5454F"/>
    <w:rsid w:val="00C5474E"/>
    <w:rsid w:val="00C54F47"/>
    <w:rsid w:val="00C556BB"/>
    <w:rsid w:val="00C55CCD"/>
    <w:rsid w:val="00C563B9"/>
    <w:rsid w:val="00C56721"/>
    <w:rsid w:val="00C56740"/>
    <w:rsid w:val="00C56B0C"/>
    <w:rsid w:val="00C578E0"/>
    <w:rsid w:val="00C60859"/>
    <w:rsid w:val="00C61353"/>
    <w:rsid w:val="00C61A1B"/>
    <w:rsid w:val="00C61C3C"/>
    <w:rsid w:val="00C61DBB"/>
    <w:rsid w:val="00C6213E"/>
    <w:rsid w:val="00C62165"/>
    <w:rsid w:val="00C621B6"/>
    <w:rsid w:val="00C627E6"/>
    <w:rsid w:val="00C6390C"/>
    <w:rsid w:val="00C70216"/>
    <w:rsid w:val="00C7047B"/>
    <w:rsid w:val="00C714FD"/>
    <w:rsid w:val="00C71C2F"/>
    <w:rsid w:val="00C730F6"/>
    <w:rsid w:val="00C735F9"/>
    <w:rsid w:val="00C7386A"/>
    <w:rsid w:val="00C739ED"/>
    <w:rsid w:val="00C73B53"/>
    <w:rsid w:val="00C73CD4"/>
    <w:rsid w:val="00C73FEB"/>
    <w:rsid w:val="00C741B2"/>
    <w:rsid w:val="00C75C52"/>
    <w:rsid w:val="00C75F4E"/>
    <w:rsid w:val="00C764F4"/>
    <w:rsid w:val="00C76542"/>
    <w:rsid w:val="00C76C9D"/>
    <w:rsid w:val="00C8044D"/>
    <w:rsid w:val="00C809C5"/>
    <w:rsid w:val="00C80C74"/>
    <w:rsid w:val="00C80D67"/>
    <w:rsid w:val="00C810CE"/>
    <w:rsid w:val="00C83B9B"/>
    <w:rsid w:val="00C84890"/>
    <w:rsid w:val="00C849CA"/>
    <w:rsid w:val="00C850B1"/>
    <w:rsid w:val="00C85425"/>
    <w:rsid w:val="00C85506"/>
    <w:rsid w:val="00C85ED9"/>
    <w:rsid w:val="00C86493"/>
    <w:rsid w:val="00C86567"/>
    <w:rsid w:val="00C8680F"/>
    <w:rsid w:val="00C869DF"/>
    <w:rsid w:val="00C8754C"/>
    <w:rsid w:val="00C90BA0"/>
    <w:rsid w:val="00C90D94"/>
    <w:rsid w:val="00C910D4"/>
    <w:rsid w:val="00C91521"/>
    <w:rsid w:val="00C91600"/>
    <w:rsid w:val="00C928F9"/>
    <w:rsid w:val="00C929BA"/>
    <w:rsid w:val="00C93042"/>
    <w:rsid w:val="00C93388"/>
    <w:rsid w:val="00C943E8"/>
    <w:rsid w:val="00C94D11"/>
    <w:rsid w:val="00C9630F"/>
    <w:rsid w:val="00C97380"/>
    <w:rsid w:val="00CA025F"/>
    <w:rsid w:val="00CA03A3"/>
    <w:rsid w:val="00CA072F"/>
    <w:rsid w:val="00CA0BA5"/>
    <w:rsid w:val="00CA2525"/>
    <w:rsid w:val="00CA2998"/>
    <w:rsid w:val="00CA2C22"/>
    <w:rsid w:val="00CA309E"/>
    <w:rsid w:val="00CA315A"/>
    <w:rsid w:val="00CA3822"/>
    <w:rsid w:val="00CA3A59"/>
    <w:rsid w:val="00CA4115"/>
    <w:rsid w:val="00CA4868"/>
    <w:rsid w:val="00CA4B2B"/>
    <w:rsid w:val="00CA59B8"/>
    <w:rsid w:val="00CA6F54"/>
    <w:rsid w:val="00CB0014"/>
    <w:rsid w:val="00CB0E84"/>
    <w:rsid w:val="00CB1E1F"/>
    <w:rsid w:val="00CB28A2"/>
    <w:rsid w:val="00CB2A46"/>
    <w:rsid w:val="00CB32AB"/>
    <w:rsid w:val="00CB3F4E"/>
    <w:rsid w:val="00CB58BB"/>
    <w:rsid w:val="00CB5F2F"/>
    <w:rsid w:val="00CB6690"/>
    <w:rsid w:val="00CB67A5"/>
    <w:rsid w:val="00CB7461"/>
    <w:rsid w:val="00CB7D51"/>
    <w:rsid w:val="00CC0D98"/>
    <w:rsid w:val="00CC1AC2"/>
    <w:rsid w:val="00CC1C04"/>
    <w:rsid w:val="00CC5239"/>
    <w:rsid w:val="00CC5EE0"/>
    <w:rsid w:val="00CC63D8"/>
    <w:rsid w:val="00CC6571"/>
    <w:rsid w:val="00CD021A"/>
    <w:rsid w:val="00CD0CB3"/>
    <w:rsid w:val="00CD1461"/>
    <w:rsid w:val="00CD1888"/>
    <w:rsid w:val="00CD2736"/>
    <w:rsid w:val="00CD282F"/>
    <w:rsid w:val="00CD2DB1"/>
    <w:rsid w:val="00CD2F70"/>
    <w:rsid w:val="00CD37E8"/>
    <w:rsid w:val="00CD4E41"/>
    <w:rsid w:val="00CD659A"/>
    <w:rsid w:val="00CD726E"/>
    <w:rsid w:val="00CD7351"/>
    <w:rsid w:val="00CD7648"/>
    <w:rsid w:val="00CE0104"/>
    <w:rsid w:val="00CE09BF"/>
    <w:rsid w:val="00CE17C5"/>
    <w:rsid w:val="00CE2673"/>
    <w:rsid w:val="00CE26B1"/>
    <w:rsid w:val="00CE2934"/>
    <w:rsid w:val="00CE4749"/>
    <w:rsid w:val="00CE4ECA"/>
    <w:rsid w:val="00CE595B"/>
    <w:rsid w:val="00CE6D05"/>
    <w:rsid w:val="00CE79CD"/>
    <w:rsid w:val="00CF093E"/>
    <w:rsid w:val="00CF096F"/>
    <w:rsid w:val="00CF0D1A"/>
    <w:rsid w:val="00CF15BB"/>
    <w:rsid w:val="00CF1E40"/>
    <w:rsid w:val="00CF37C4"/>
    <w:rsid w:val="00CF3883"/>
    <w:rsid w:val="00CF640D"/>
    <w:rsid w:val="00CF7181"/>
    <w:rsid w:val="00CF748E"/>
    <w:rsid w:val="00D022D4"/>
    <w:rsid w:val="00D02A52"/>
    <w:rsid w:val="00D02CC1"/>
    <w:rsid w:val="00D032E8"/>
    <w:rsid w:val="00D040F8"/>
    <w:rsid w:val="00D04BB3"/>
    <w:rsid w:val="00D063F1"/>
    <w:rsid w:val="00D06892"/>
    <w:rsid w:val="00D06BAF"/>
    <w:rsid w:val="00D10676"/>
    <w:rsid w:val="00D11025"/>
    <w:rsid w:val="00D11239"/>
    <w:rsid w:val="00D11861"/>
    <w:rsid w:val="00D11AD4"/>
    <w:rsid w:val="00D130A2"/>
    <w:rsid w:val="00D138E4"/>
    <w:rsid w:val="00D13B6D"/>
    <w:rsid w:val="00D14787"/>
    <w:rsid w:val="00D15834"/>
    <w:rsid w:val="00D16836"/>
    <w:rsid w:val="00D1777A"/>
    <w:rsid w:val="00D17B4A"/>
    <w:rsid w:val="00D17F25"/>
    <w:rsid w:val="00D17F85"/>
    <w:rsid w:val="00D2116A"/>
    <w:rsid w:val="00D212FF"/>
    <w:rsid w:val="00D214B9"/>
    <w:rsid w:val="00D21E77"/>
    <w:rsid w:val="00D23D63"/>
    <w:rsid w:val="00D2601D"/>
    <w:rsid w:val="00D26DDB"/>
    <w:rsid w:val="00D277FA"/>
    <w:rsid w:val="00D30AF5"/>
    <w:rsid w:val="00D30B89"/>
    <w:rsid w:val="00D30EDC"/>
    <w:rsid w:val="00D3114E"/>
    <w:rsid w:val="00D31A89"/>
    <w:rsid w:val="00D3312A"/>
    <w:rsid w:val="00D34A46"/>
    <w:rsid w:val="00D35421"/>
    <w:rsid w:val="00D35551"/>
    <w:rsid w:val="00D35D8D"/>
    <w:rsid w:val="00D363BA"/>
    <w:rsid w:val="00D3665D"/>
    <w:rsid w:val="00D369D0"/>
    <w:rsid w:val="00D36BBE"/>
    <w:rsid w:val="00D37177"/>
    <w:rsid w:val="00D371DD"/>
    <w:rsid w:val="00D377CE"/>
    <w:rsid w:val="00D3788E"/>
    <w:rsid w:val="00D37905"/>
    <w:rsid w:val="00D37D0F"/>
    <w:rsid w:val="00D407B0"/>
    <w:rsid w:val="00D40BC0"/>
    <w:rsid w:val="00D40C05"/>
    <w:rsid w:val="00D40F96"/>
    <w:rsid w:val="00D415AE"/>
    <w:rsid w:val="00D43375"/>
    <w:rsid w:val="00D44D95"/>
    <w:rsid w:val="00D45AE6"/>
    <w:rsid w:val="00D5012D"/>
    <w:rsid w:val="00D50541"/>
    <w:rsid w:val="00D50919"/>
    <w:rsid w:val="00D51A3A"/>
    <w:rsid w:val="00D51BCF"/>
    <w:rsid w:val="00D53B39"/>
    <w:rsid w:val="00D54B0C"/>
    <w:rsid w:val="00D55185"/>
    <w:rsid w:val="00D55E60"/>
    <w:rsid w:val="00D55F54"/>
    <w:rsid w:val="00D57A84"/>
    <w:rsid w:val="00D60DB4"/>
    <w:rsid w:val="00D61145"/>
    <w:rsid w:val="00D61741"/>
    <w:rsid w:val="00D617AE"/>
    <w:rsid w:val="00D61870"/>
    <w:rsid w:val="00D633C8"/>
    <w:rsid w:val="00D636AC"/>
    <w:rsid w:val="00D63917"/>
    <w:rsid w:val="00D63EE1"/>
    <w:rsid w:val="00D64075"/>
    <w:rsid w:val="00D6419F"/>
    <w:rsid w:val="00D65F92"/>
    <w:rsid w:val="00D65FD4"/>
    <w:rsid w:val="00D661BF"/>
    <w:rsid w:val="00D663D9"/>
    <w:rsid w:val="00D67BF5"/>
    <w:rsid w:val="00D67F35"/>
    <w:rsid w:val="00D70141"/>
    <w:rsid w:val="00D70816"/>
    <w:rsid w:val="00D70E28"/>
    <w:rsid w:val="00D712FB"/>
    <w:rsid w:val="00D71B4A"/>
    <w:rsid w:val="00D71DF1"/>
    <w:rsid w:val="00D72C6D"/>
    <w:rsid w:val="00D72FA9"/>
    <w:rsid w:val="00D73027"/>
    <w:rsid w:val="00D7304A"/>
    <w:rsid w:val="00D76A72"/>
    <w:rsid w:val="00D77589"/>
    <w:rsid w:val="00D8011C"/>
    <w:rsid w:val="00D8064B"/>
    <w:rsid w:val="00D84348"/>
    <w:rsid w:val="00D84A63"/>
    <w:rsid w:val="00D84CC5"/>
    <w:rsid w:val="00D85E27"/>
    <w:rsid w:val="00D85F4B"/>
    <w:rsid w:val="00D86824"/>
    <w:rsid w:val="00D8706E"/>
    <w:rsid w:val="00D903FC"/>
    <w:rsid w:val="00D934EA"/>
    <w:rsid w:val="00D93B55"/>
    <w:rsid w:val="00D942E1"/>
    <w:rsid w:val="00D94D48"/>
    <w:rsid w:val="00D9557D"/>
    <w:rsid w:val="00D97657"/>
    <w:rsid w:val="00DA0900"/>
    <w:rsid w:val="00DA0974"/>
    <w:rsid w:val="00DA0E21"/>
    <w:rsid w:val="00DA165F"/>
    <w:rsid w:val="00DA2B04"/>
    <w:rsid w:val="00DA3025"/>
    <w:rsid w:val="00DA3167"/>
    <w:rsid w:val="00DA6176"/>
    <w:rsid w:val="00DA626C"/>
    <w:rsid w:val="00DA74DB"/>
    <w:rsid w:val="00DA7EC2"/>
    <w:rsid w:val="00DB010C"/>
    <w:rsid w:val="00DB07DF"/>
    <w:rsid w:val="00DB1433"/>
    <w:rsid w:val="00DB17E1"/>
    <w:rsid w:val="00DB1853"/>
    <w:rsid w:val="00DB1E10"/>
    <w:rsid w:val="00DB27DF"/>
    <w:rsid w:val="00DB2A0B"/>
    <w:rsid w:val="00DB36EC"/>
    <w:rsid w:val="00DB371C"/>
    <w:rsid w:val="00DB51FE"/>
    <w:rsid w:val="00DB5A35"/>
    <w:rsid w:val="00DB5FF2"/>
    <w:rsid w:val="00DC02B9"/>
    <w:rsid w:val="00DC0542"/>
    <w:rsid w:val="00DC0E3C"/>
    <w:rsid w:val="00DC1955"/>
    <w:rsid w:val="00DC25F9"/>
    <w:rsid w:val="00DC2A9E"/>
    <w:rsid w:val="00DC31EC"/>
    <w:rsid w:val="00DC326C"/>
    <w:rsid w:val="00DC34D7"/>
    <w:rsid w:val="00DC3969"/>
    <w:rsid w:val="00DC4101"/>
    <w:rsid w:val="00DC542C"/>
    <w:rsid w:val="00DC5653"/>
    <w:rsid w:val="00DC5FE1"/>
    <w:rsid w:val="00DC67A8"/>
    <w:rsid w:val="00DC6D6A"/>
    <w:rsid w:val="00DD0C72"/>
    <w:rsid w:val="00DD1621"/>
    <w:rsid w:val="00DD2143"/>
    <w:rsid w:val="00DD2C27"/>
    <w:rsid w:val="00DD2D19"/>
    <w:rsid w:val="00DD4043"/>
    <w:rsid w:val="00DD494F"/>
    <w:rsid w:val="00DD5196"/>
    <w:rsid w:val="00DD5634"/>
    <w:rsid w:val="00DD71F6"/>
    <w:rsid w:val="00DD78EC"/>
    <w:rsid w:val="00DD7E5F"/>
    <w:rsid w:val="00DE1096"/>
    <w:rsid w:val="00DE10B6"/>
    <w:rsid w:val="00DE11D5"/>
    <w:rsid w:val="00DE25B5"/>
    <w:rsid w:val="00DE2836"/>
    <w:rsid w:val="00DE3ECD"/>
    <w:rsid w:val="00DE6411"/>
    <w:rsid w:val="00DE7C0A"/>
    <w:rsid w:val="00DF08E8"/>
    <w:rsid w:val="00DF0B08"/>
    <w:rsid w:val="00DF1C8C"/>
    <w:rsid w:val="00DF252D"/>
    <w:rsid w:val="00DF3211"/>
    <w:rsid w:val="00DF49BC"/>
    <w:rsid w:val="00DF5FBA"/>
    <w:rsid w:val="00DF6B4D"/>
    <w:rsid w:val="00E00138"/>
    <w:rsid w:val="00E00282"/>
    <w:rsid w:val="00E00B0A"/>
    <w:rsid w:val="00E018E2"/>
    <w:rsid w:val="00E02675"/>
    <w:rsid w:val="00E034BC"/>
    <w:rsid w:val="00E03C98"/>
    <w:rsid w:val="00E041C0"/>
    <w:rsid w:val="00E042A8"/>
    <w:rsid w:val="00E0447B"/>
    <w:rsid w:val="00E0470D"/>
    <w:rsid w:val="00E04942"/>
    <w:rsid w:val="00E06C41"/>
    <w:rsid w:val="00E06C77"/>
    <w:rsid w:val="00E07CB5"/>
    <w:rsid w:val="00E100C7"/>
    <w:rsid w:val="00E103FF"/>
    <w:rsid w:val="00E10507"/>
    <w:rsid w:val="00E11254"/>
    <w:rsid w:val="00E127D5"/>
    <w:rsid w:val="00E12A4D"/>
    <w:rsid w:val="00E14DFB"/>
    <w:rsid w:val="00E15319"/>
    <w:rsid w:val="00E155DA"/>
    <w:rsid w:val="00E159F9"/>
    <w:rsid w:val="00E1603E"/>
    <w:rsid w:val="00E17531"/>
    <w:rsid w:val="00E175FA"/>
    <w:rsid w:val="00E1799F"/>
    <w:rsid w:val="00E2053D"/>
    <w:rsid w:val="00E21A2B"/>
    <w:rsid w:val="00E22670"/>
    <w:rsid w:val="00E22ABD"/>
    <w:rsid w:val="00E22DA8"/>
    <w:rsid w:val="00E237B5"/>
    <w:rsid w:val="00E24524"/>
    <w:rsid w:val="00E258B8"/>
    <w:rsid w:val="00E25B54"/>
    <w:rsid w:val="00E2605F"/>
    <w:rsid w:val="00E26F55"/>
    <w:rsid w:val="00E26F8E"/>
    <w:rsid w:val="00E304C4"/>
    <w:rsid w:val="00E309C4"/>
    <w:rsid w:val="00E30B50"/>
    <w:rsid w:val="00E317B8"/>
    <w:rsid w:val="00E321A6"/>
    <w:rsid w:val="00E32EC0"/>
    <w:rsid w:val="00E338A1"/>
    <w:rsid w:val="00E339BD"/>
    <w:rsid w:val="00E33CA6"/>
    <w:rsid w:val="00E344BE"/>
    <w:rsid w:val="00E34C2D"/>
    <w:rsid w:val="00E35315"/>
    <w:rsid w:val="00E35B5F"/>
    <w:rsid w:val="00E35E9F"/>
    <w:rsid w:val="00E365F3"/>
    <w:rsid w:val="00E37059"/>
    <w:rsid w:val="00E405B5"/>
    <w:rsid w:val="00E40B67"/>
    <w:rsid w:val="00E438F4"/>
    <w:rsid w:val="00E43B96"/>
    <w:rsid w:val="00E443B0"/>
    <w:rsid w:val="00E460C9"/>
    <w:rsid w:val="00E46B22"/>
    <w:rsid w:val="00E46B99"/>
    <w:rsid w:val="00E471E6"/>
    <w:rsid w:val="00E479CC"/>
    <w:rsid w:val="00E47D6E"/>
    <w:rsid w:val="00E5015B"/>
    <w:rsid w:val="00E50DB0"/>
    <w:rsid w:val="00E51044"/>
    <w:rsid w:val="00E510A6"/>
    <w:rsid w:val="00E5163F"/>
    <w:rsid w:val="00E52B6A"/>
    <w:rsid w:val="00E52CBB"/>
    <w:rsid w:val="00E52EC6"/>
    <w:rsid w:val="00E5382C"/>
    <w:rsid w:val="00E53916"/>
    <w:rsid w:val="00E53D44"/>
    <w:rsid w:val="00E54B17"/>
    <w:rsid w:val="00E56AE9"/>
    <w:rsid w:val="00E56D65"/>
    <w:rsid w:val="00E57012"/>
    <w:rsid w:val="00E57F77"/>
    <w:rsid w:val="00E6067F"/>
    <w:rsid w:val="00E60F6B"/>
    <w:rsid w:val="00E60FAF"/>
    <w:rsid w:val="00E613BD"/>
    <w:rsid w:val="00E62AD8"/>
    <w:rsid w:val="00E638BF"/>
    <w:rsid w:val="00E645AE"/>
    <w:rsid w:val="00E64D5E"/>
    <w:rsid w:val="00E65289"/>
    <w:rsid w:val="00E6542A"/>
    <w:rsid w:val="00E65B3D"/>
    <w:rsid w:val="00E66685"/>
    <w:rsid w:val="00E67092"/>
    <w:rsid w:val="00E67B15"/>
    <w:rsid w:val="00E67C06"/>
    <w:rsid w:val="00E70C2D"/>
    <w:rsid w:val="00E7199C"/>
    <w:rsid w:val="00E72A67"/>
    <w:rsid w:val="00E72C52"/>
    <w:rsid w:val="00E730E4"/>
    <w:rsid w:val="00E7338E"/>
    <w:rsid w:val="00E75E1A"/>
    <w:rsid w:val="00E767B8"/>
    <w:rsid w:val="00E801B5"/>
    <w:rsid w:val="00E80808"/>
    <w:rsid w:val="00E82550"/>
    <w:rsid w:val="00E829EA"/>
    <w:rsid w:val="00E82E23"/>
    <w:rsid w:val="00E83EDE"/>
    <w:rsid w:val="00E85236"/>
    <w:rsid w:val="00E86315"/>
    <w:rsid w:val="00E86959"/>
    <w:rsid w:val="00E86BB9"/>
    <w:rsid w:val="00E87A18"/>
    <w:rsid w:val="00E87BF7"/>
    <w:rsid w:val="00E90433"/>
    <w:rsid w:val="00E90A86"/>
    <w:rsid w:val="00E90C03"/>
    <w:rsid w:val="00E91773"/>
    <w:rsid w:val="00E92766"/>
    <w:rsid w:val="00E92AC3"/>
    <w:rsid w:val="00E93A10"/>
    <w:rsid w:val="00E93CA0"/>
    <w:rsid w:val="00E95E6F"/>
    <w:rsid w:val="00E95F56"/>
    <w:rsid w:val="00E96817"/>
    <w:rsid w:val="00E96EFE"/>
    <w:rsid w:val="00E97CBC"/>
    <w:rsid w:val="00EA1094"/>
    <w:rsid w:val="00EA170A"/>
    <w:rsid w:val="00EA18E7"/>
    <w:rsid w:val="00EA18EA"/>
    <w:rsid w:val="00EA3186"/>
    <w:rsid w:val="00EA5715"/>
    <w:rsid w:val="00EA622D"/>
    <w:rsid w:val="00EA6927"/>
    <w:rsid w:val="00EA6E96"/>
    <w:rsid w:val="00EA725A"/>
    <w:rsid w:val="00EB00BE"/>
    <w:rsid w:val="00EB045E"/>
    <w:rsid w:val="00EB223B"/>
    <w:rsid w:val="00EB2DDE"/>
    <w:rsid w:val="00EB345F"/>
    <w:rsid w:val="00EB39A3"/>
    <w:rsid w:val="00EB3E5D"/>
    <w:rsid w:val="00EB3F3B"/>
    <w:rsid w:val="00EB4418"/>
    <w:rsid w:val="00EB44A3"/>
    <w:rsid w:val="00EB4A7B"/>
    <w:rsid w:val="00EB6231"/>
    <w:rsid w:val="00EB65BF"/>
    <w:rsid w:val="00EB66FA"/>
    <w:rsid w:val="00EB788E"/>
    <w:rsid w:val="00EC0513"/>
    <w:rsid w:val="00EC07B5"/>
    <w:rsid w:val="00EC092E"/>
    <w:rsid w:val="00EC3294"/>
    <w:rsid w:val="00EC3509"/>
    <w:rsid w:val="00EC5439"/>
    <w:rsid w:val="00EC59A1"/>
    <w:rsid w:val="00EC673D"/>
    <w:rsid w:val="00EC6EF2"/>
    <w:rsid w:val="00EC7167"/>
    <w:rsid w:val="00EC73A5"/>
    <w:rsid w:val="00EC799F"/>
    <w:rsid w:val="00EC79CA"/>
    <w:rsid w:val="00ED0C19"/>
    <w:rsid w:val="00ED0DFA"/>
    <w:rsid w:val="00ED1FF0"/>
    <w:rsid w:val="00ED2CE5"/>
    <w:rsid w:val="00ED323F"/>
    <w:rsid w:val="00ED3324"/>
    <w:rsid w:val="00ED3612"/>
    <w:rsid w:val="00ED39A0"/>
    <w:rsid w:val="00ED3BE4"/>
    <w:rsid w:val="00ED4D9D"/>
    <w:rsid w:val="00ED5181"/>
    <w:rsid w:val="00ED5214"/>
    <w:rsid w:val="00ED5CCA"/>
    <w:rsid w:val="00ED6657"/>
    <w:rsid w:val="00ED6BB9"/>
    <w:rsid w:val="00ED6C95"/>
    <w:rsid w:val="00ED7ACB"/>
    <w:rsid w:val="00EE0122"/>
    <w:rsid w:val="00EE0E44"/>
    <w:rsid w:val="00EE195A"/>
    <w:rsid w:val="00EE1F1C"/>
    <w:rsid w:val="00EE2C20"/>
    <w:rsid w:val="00EE38A5"/>
    <w:rsid w:val="00EE3A83"/>
    <w:rsid w:val="00EE43BA"/>
    <w:rsid w:val="00EE4521"/>
    <w:rsid w:val="00EE52CB"/>
    <w:rsid w:val="00EE62A7"/>
    <w:rsid w:val="00EE63C9"/>
    <w:rsid w:val="00EE6EBD"/>
    <w:rsid w:val="00EE7147"/>
    <w:rsid w:val="00EF07C3"/>
    <w:rsid w:val="00EF0C08"/>
    <w:rsid w:val="00EF2A75"/>
    <w:rsid w:val="00EF2D04"/>
    <w:rsid w:val="00EF4E73"/>
    <w:rsid w:val="00EF55FC"/>
    <w:rsid w:val="00EF6633"/>
    <w:rsid w:val="00EF6B31"/>
    <w:rsid w:val="00EF6DEA"/>
    <w:rsid w:val="00EF6FD2"/>
    <w:rsid w:val="00F001A4"/>
    <w:rsid w:val="00F007A0"/>
    <w:rsid w:val="00F007D1"/>
    <w:rsid w:val="00F01889"/>
    <w:rsid w:val="00F01A7C"/>
    <w:rsid w:val="00F0217D"/>
    <w:rsid w:val="00F024C3"/>
    <w:rsid w:val="00F02E71"/>
    <w:rsid w:val="00F0333D"/>
    <w:rsid w:val="00F03A38"/>
    <w:rsid w:val="00F03A47"/>
    <w:rsid w:val="00F06EBC"/>
    <w:rsid w:val="00F0707D"/>
    <w:rsid w:val="00F07B08"/>
    <w:rsid w:val="00F07B18"/>
    <w:rsid w:val="00F1004A"/>
    <w:rsid w:val="00F109E9"/>
    <w:rsid w:val="00F109FC"/>
    <w:rsid w:val="00F11C60"/>
    <w:rsid w:val="00F121F7"/>
    <w:rsid w:val="00F12320"/>
    <w:rsid w:val="00F12BEF"/>
    <w:rsid w:val="00F13093"/>
    <w:rsid w:val="00F134E4"/>
    <w:rsid w:val="00F13F2E"/>
    <w:rsid w:val="00F14CE2"/>
    <w:rsid w:val="00F157F1"/>
    <w:rsid w:val="00F16037"/>
    <w:rsid w:val="00F16276"/>
    <w:rsid w:val="00F17883"/>
    <w:rsid w:val="00F17DD5"/>
    <w:rsid w:val="00F202DA"/>
    <w:rsid w:val="00F20E09"/>
    <w:rsid w:val="00F21696"/>
    <w:rsid w:val="00F21F38"/>
    <w:rsid w:val="00F22347"/>
    <w:rsid w:val="00F23832"/>
    <w:rsid w:val="00F2451A"/>
    <w:rsid w:val="00F2463D"/>
    <w:rsid w:val="00F24A66"/>
    <w:rsid w:val="00F25B49"/>
    <w:rsid w:val="00F26661"/>
    <w:rsid w:val="00F266CE"/>
    <w:rsid w:val="00F26C3F"/>
    <w:rsid w:val="00F301F8"/>
    <w:rsid w:val="00F31070"/>
    <w:rsid w:val="00F317B1"/>
    <w:rsid w:val="00F3268F"/>
    <w:rsid w:val="00F3304E"/>
    <w:rsid w:val="00F33774"/>
    <w:rsid w:val="00F35501"/>
    <w:rsid w:val="00F3585C"/>
    <w:rsid w:val="00F36967"/>
    <w:rsid w:val="00F3737C"/>
    <w:rsid w:val="00F37D95"/>
    <w:rsid w:val="00F402D8"/>
    <w:rsid w:val="00F404C2"/>
    <w:rsid w:val="00F417A2"/>
    <w:rsid w:val="00F41BE9"/>
    <w:rsid w:val="00F42493"/>
    <w:rsid w:val="00F42B1D"/>
    <w:rsid w:val="00F42B73"/>
    <w:rsid w:val="00F42EA1"/>
    <w:rsid w:val="00F4303D"/>
    <w:rsid w:val="00F432E1"/>
    <w:rsid w:val="00F43587"/>
    <w:rsid w:val="00F466B1"/>
    <w:rsid w:val="00F47CBD"/>
    <w:rsid w:val="00F47F73"/>
    <w:rsid w:val="00F502A4"/>
    <w:rsid w:val="00F50307"/>
    <w:rsid w:val="00F50BEA"/>
    <w:rsid w:val="00F51351"/>
    <w:rsid w:val="00F515E9"/>
    <w:rsid w:val="00F51B5A"/>
    <w:rsid w:val="00F524DB"/>
    <w:rsid w:val="00F545E6"/>
    <w:rsid w:val="00F565DB"/>
    <w:rsid w:val="00F56EA9"/>
    <w:rsid w:val="00F57145"/>
    <w:rsid w:val="00F5751E"/>
    <w:rsid w:val="00F57DB9"/>
    <w:rsid w:val="00F60268"/>
    <w:rsid w:val="00F618F0"/>
    <w:rsid w:val="00F61D95"/>
    <w:rsid w:val="00F623C4"/>
    <w:rsid w:val="00F625EC"/>
    <w:rsid w:val="00F633BB"/>
    <w:rsid w:val="00F6369A"/>
    <w:rsid w:val="00F64523"/>
    <w:rsid w:val="00F645EA"/>
    <w:rsid w:val="00F649A5"/>
    <w:rsid w:val="00F64EF9"/>
    <w:rsid w:val="00F650C7"/>
    <w:rsid w:val="00F66147"/>
    <w:rsid w:val="00F672F1"/>
    <w:rsid w:val="00F708E7"/>
    <w:rsid w:val="00F71207"/>
    <w:rsid w:val="00F716F5"/>
    <w:rsid w:val="00F72787"/>
    <w:rsid w:val="00F74090"/>
    <w:rsid w:val="00F76243"/>
    <w:rsid w:val="00F764D5"/>
    <w:rsid w:val="00F767D5"/>
    <w:rsid w:val="00F8132C"/>
    <w:rsid w:val="00F82095"/>
    <w:rsid w:val="00F82F42"/>
    <w:rsid w:val="00F83F80"/>
    <w:rsid w:val="00F8475F"/>
    <w:rsid w:val="00F84AFE"/>
    <w:rsid w:val="00F84CF6"/>
    <w:rsid w:val="00F86C16"/>
    <w:rsid w:val="00F90B5B"/>
    <w:rsid w:val="00F92DC7"/>
    <w:rsid w:val="00F935ED"/>
    <w:rsid w:val="00F93E5A"/>
    <w:rsid w:val="00F941F1"/>
    <w:rsid w:val="00F9490C"/>
    <w:rsid w:val="00F95176"/>
    <w:rsid w:val="00F9621A"/>
    <w:rsid w:val="00F97C4A"/>
    <w:rsid w:val="00F97D5C"/>
    <w:rsid w:val="00FA0431"/>
    <w:rsid w:val="00FA0BDA"/>
    <w:rsid w:val="00FA0E13"/>
    <w:rsid w:val="00FA0EB1"/>
    <w:rsid w:val="00FA2CCF"/>
    <w:rsid w:val="00FA3125"/>
    <w:rsid w:val="00FA3F10"/>
    <w:rsid w:val="00FA525A"/>
    <w:rsid w:val="00FA52E7"/>
    <w:rsid w:val="00FA628C"/>
    <w:rsid w:val="00FA64A7"/>
    <w:rsid w:val="00FA6A5C"/>
    <w:rsid w:val="00FA7B55"/>
    <w:rsid w:val="00FB1C55"/>
    <w:rsid w:val="00FB29C3"/>
    <w:rsid w:val="00FB34B6"/>
    <w:rsid w:val="00FB41A6"/>
    <w:rsid w:val="00FB4A04"/>
    <w:rsid w:val="00FB4FE0"/>
    <w:rsid w:val="00FB5556"/>
    <w:rsid w:val="00FB581A"/>
    <w:rsid w:val="00FB5871"/>
    <w:rsid w:val="00FB58F9"/>
    <w:rsid w:val="00FC0440"/>
    <w:rsid w:val="00FC0D9D"/>
    <w:rsid w:val="00FC130C"/>
    <w:rsid w:val="00FC13AA"/>
    <w:rsid w:val="00FC1730"/>
    <w:rsid w:val="00FC18F1"/>
    <w:rsid w:val="00FC19D8"/>
    <w:rsid w:val="00FC263E"/>
    <w:rsid w:val="00FC30D3"/>
    <w:rsid w:val="00FC35A9"/>
    <w:rsid w:val="00FC3768"/>
    <w:rsid w:val="00FC406B"/>
    <w:rsid w:val="00FC674B"/>
    <w:rsid w:val="00FC790D"/>
    <w:rsid w:val="00FC7B07"/>
    <w:rsid w:val="00FC7E05"/>
    <w:rsid w:val="00FD01FA"/>
    <w:rsid w:val="00FD03AA"/>
    <w:rsid w:val="00FD297E"/>
    <w:rsid w:val="00FD42E3"/>
    <w:rsid w:val="00FD5A47"/>
    <w:rsid w:val="00FD79C5"/>
    <w:rsid w:val="00FD7D65"/>
    <w:rsid w:val="00FD7D68"/>
    <w:rsid w:val="00FE02EC"/>
    <w:rsid w:val="00FE0922"/>
    <w:rsid w:val="00FE1226"/>
    <w:rsid w:val="00FE226C"/>
    <w:rsid w:val="00FE2D81"/>
    <w:rsid w:val="00FE33CE"/>
    <w:rsid w:val="00FE3C4C"/>
    <w:rsid w:val="00FE3DA0"/>
    <w:rsid w:val="00FE433B"/>
    <w:rsid w:val="00FE44B8"/>
    <w:rsid w:val="00FE4792"/>
    <w:rsid w:val="00FE4F7A"/>
    <w:rsid w:val="00FE57D9"/>
    <w:rsid w:val="00FE74AC"/>
    <w:rsid w:val="00FF052A"/>
    <w:rsid w:val="00FF07D7"/>
    <w:rsid w:val="00FF0AF7"/>
    <w:rsid w:val="00FF0D2D"/>
    <w:rsid w:val="00FF1461"/>
    <w:rsid w:val="00FF1B8E"/>
    <w:rsid w:val="00FF1F2C"/>
    <w:rsid w:val="00FF222D"/>
    <w:rsid w:val="00FF3101"/>
    <w:rsid w:val="00FF3DD2"/>
    <w:rsid w:val="00FF3F49"/>
    <w:rsid w:val="00FF4468"/>
    <w:rsid w:val="00FF5407"/>
    <w:rsid w:val="00FF6088"/>
    <w:rsid w:val="00FF60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72B5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2B53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630</Words>
  <Characters>214495</Characters>
  <Application>Microsoft Office Word</Application>
  <DocSecurity>0</DocSecurity>
  <Lines>1787</Lines>
  <Paragraphs>503</Paragraphs>
  <ScaleCrop>false</ScaleCrop>
  <Company>Springer-SBM</Company>
  <LinksUpToDate>false</LinksUpToDate>
  <CharactersWithSpaces>25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06</dc:creator>
  <cp:lastModifiedBy>pete06</cp:lastModifiedBy>
  <cp:revision>2</cp:revision>
  <dcterms:created xsi:type="dcterms:W3CDTF">2012-10-22T08:59:00Z</dcterms:created>
  <dcterms:modified xsi:type="dcterms:W3CDTF">2012-10-22T08:59:00Z</dcterms:modified>
</cp:coreProperties>
</file>